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1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F7757" w14:textId="77777777" w:rsidR="00AE632D" w:rsidRPr="00261EAE" w:rsidRDefault="00AE632D" w:rsidP="00AE632D">
      <w:pPr>
        <w:pStyle w:val="Heading1"/>
      </w:pPr>
      <w:r>
        <w:rPr>
          <w:shd w:val="clear" w:color="auto" w:fill="FFFFFF"/>
        </w:rPr>
        <w:t>Supplementary material</w:t>
      </w:r>
    </w:p>
    <w:p w14:paraId="0321F7C9" w14:textId="53701310" w:rsidR="00AE632D" w:rsidRPr="00687670" w:rsidRDefault="00AE632D" w:rsidP="00AE632D">
      <w:pPr>
        <w:sectPr w:rsidR="00AE632D" w:rsidRPr="00687670" w:rsidSect="00D5024F">
          <w:footerReference w:type="default" r:id="rId8"/>
          <w:footerReference w:type="first" r:id="rId9"/>
          <w:pgSz w:w="11906" w:h="16838"/>
          <w:pgMar w:top="1417" w:right="1134" w:bottom="1134" w:left="1134" w:header="708" w:footer="708" w:gutter="0"/>
          <w:lnNumType w:countBy="1" w:restart="continuous"/>
          <w:cols w:space="708"/>
          <w:titlePg/>
          <w:docGrid w:linePitch="360"/>
        </w:sectPr>
      </w:pPr>
      <w:r>
        <w:t>Includes Table</w:t>
      </w:r>
      <w:r w:rsidR="00B66F06">
        <w:t>s</w:t>
      </w:r>
      <w:r>
        <w:t xml:space="preserve"> S1</w:t>
      </w:r>
      <w:r w:rsidR="005252C3">
        <w:t>, S2, S3</w:t>
      </w:r>
      <w:r>
        <w:t xml:space="preserve"> and reference list for Table </w:t>
      </w:r>
      <w:r w:rsidR="005252C3">
        <w:t>S</w:t>
      </w:r>
      <w:r>
        <w:t>1</w:t>
      </w:r>
    </w:p>
    <w:p w14:paraId="1910D56F" w14:textId="5C8ACCA9" w:rsidR="00BB3E29" w:rsidRDefault="00BB3E29" w:rsidP="00BB3E29">
      <w:pPr>
        <w:pStyle w:val="Caption"/>
        <w:spacing w:line="360" w:lineRule="auto"/>
        <w:ind w:right="284"/>
        <w:rPr>
          <w:shd w:val="clear" w:color="auto" w:fill="FFFFFF"/>
        </w:rPr>
      </w:pPr>
      <w:r w:rsidRPr="000F6D35">
        <w:rPr>
          <w:b/>
          <w:shd w:val="clear" w:color="auto" w:fill="FFFFFF"/>
        </w:rPr>
        <w:lastRenderedPageBreak/>
        <w:t xml:space="preserve">Table </w:t>
      </w:r>
      <w:r w:rsidR="005252C3">
        <w:rPr>
          <w:b/>
          <w:shd w:val="clear" w:color="auto" w:fill="FFFFFF"/>
        </w:rPr>
        <w:t>S</w:t>
      </w:r>
      <w:r>
        <w:rPr>
          <w:b/>
          <w:shd w:val="clear" w:color="auto" w:fill="FFFFFF"/>
        </w:rPr>
        <w:t>1</w:t>
      </w:r>
      <w:r w:rsidRPr="007F499B">
        <w:rPr>
          <w:shd w:val="clear" w:color="auto" w:fill="FFFFFF"/>
        </w:rPr>
        <w:t xml:space="preserve"> Extant </w:t>
      </w:r>
      <w:r>
        <w:rPr>
          <w:shd w:val="clear" w:color="auto" w:fill="FFFFFF"/>
        </w:rPr>
        <w:t>n</w:t>
      </w:r>
      <w:r w:rsidRPr="005A3D32">
        <w:rPr>
          <w:shd w:val="clear" w:color="auto" w:fill="FFFFFF"/>
        </w:rPr>
        <w:t>on-native species</w:t>
      </w:r>
      <w:r>
        <w:rPr>
          <w:shd w:val="clear" w:color="auto" w:fill="FFFFFF"/>
        </w:rPr>
        <w:t xml:space="preserve"> (with corresponding Order and Family) screened for their risk of </w:t>
      </w:r>
      <w:r w:rsidRPr="005A3D32">
        <w:rPr>
          <w:shd w:val="clear" w:color="auto" w:fill="FFFFFF"/>
        </w:rPr>
        <w:t xml:space="preserve">invasiveness in </w:t>
      </w:r>
      <w:r w:rsidRPr="00A97DFB">
        <w:rPr>
          <w:szCs w:val="24"/>
        </w:rPr>
        <w:t xml:space="preserve">the </w:t>
      </w:r>
      <w:r>
        <w:t xml:space="preserve">Inner and Middle </w:t>
      </w:r>
      <w:r w:rsidRPr="000C06B7">
        <w:t>Regional Organization fo</w:t>
      </w:r>
      <w:r w:rsidRPr="00846679">
        <w:t xml:space="preserve">r the Protection of the Marine Environment </w:t>
      </w:r>
      <w:bookmarkStart w:id="0" w:name="_GoBack"/>
      <w:bookmarkEnd w:id="0"/>
      <w:r>
        <w:t>(ROPME)</w:t>
      </w:r>
      <w:r w:rsidRPr="000311E5">
        <w:t xml:space="preserve"> </w:t>
      </w:r>
      <w:r>
        <w:t>S</w:t>
      </w:r>
      <w:r w:rsidRPr="00CB7F19">
        <w:t xml:space="preserve">ea </w:t>
      </w:r>
      <w:r>
        <w:t>A</w:t>
      </w:r>
      <w:r w:rsidRPr="00CB7F19">
        <w:t xml:space="preserve">rea </w:t>
      </w:r>
      <w:r>
        <w:t xml:space="preserve">(RSA) </w:t>
      </w:r>
      <w:r w:rsidRPr="005A3D32">
        <w:rPr>
          <w:shd w:val="clear" w:color="auto" w:fill="FFFFFF"/>
        </w:rPr>
        <w:t>with the Aquatic Species Invasiveness Screening Kit (AS-ISK)</w:t>
      </w:r>
      <w:r>
        <w:rPr>
          <w:shd w:val="clear" w:color="auto" w:fill="FFFFFF"/>
        </w:rPr>
        <w:t xml:space="preserve"> and arranged by AS-ISK taxonomic groups. Countries where records for the species are known and associated references are provided, along with potential pathways of introduction. Full references in Supplementary Information. </w:t>
      </w:r>
    </w:p>
    <w:tbl>
      <w:tblPr>
        <w:tblW w:w="14350" w:type="dxa"/>
        <w:jc w:val="center"/>
        <w:tblLook w:val="04A0" w:firstRow="1" w:lastRow="0" w:firstColumn="1" w:lastColumn="0" w:noHBand="0" w:noVBand="1"/>
      </w:tblPr>
      <w:tblGrid>
        <w:gridCol w:w="2941"/>
        <w:gridCol w:w="2267"/>
        <w:gridCol w:w="1923"/>
        <w:gridCol w:w="5093"/>
        <w:gridCol w:w="2126"/>
      </w:tblGrid>
      <w:tr w:rsidR="00AD1E50" w:rsidRPr="00FC5D50" w14:paraId="615A7EA5" w14:textId="77777777" w:rsidTr="0073096C">
        <w:trPr>
          <w:trHeight w:val="300"/>
          <w:tblHeader/>
          <w:jc w:val="center"/>
        </w:trPr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FCA980" w14:textId="77777777" w:rsidR="00AD1E50" w:rsidRPr="00FC5D50" w:rsidRDefault="00AD1E50" w:rsidP="00891766">
            <w:pPr>
              <w:tabs>
                <w:tab w:val="left" w:pos="142"/>
              </w:tabs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axon nam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FF87A4" w14:textId="77777777" w:rsidR="00AD1E50" w:rsidRPr="00FC5D50" w:rsidRDefault="00AD1E50" w:rsidP="00BE5D26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Common nam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036709" w14:textId="77777777" w:rsidR="00AD1E50" w:rsidRPr="00FC5D50" w:rsidRDefault="00AD1E50" w:rsidP="00BE5D26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Countries</w:t>
            </w:r>
          </w:p>
        </w:tc>
        <w:tc>
          <w:tcPr>
            <w:tcW w:w="5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94908C" w14:textId="77777777" w:rsidR="00AD1E50" w:rsidRPr="00FC5D50" w:rsidRDefault="00AD1E50" w:rsidP="00BE5D26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R</w:t>
            </w: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eference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7A2140" w14:textId="77777777" w:rsidR="00AD1E50" w:rsidRPr="00FC5D50" w:rsidRDefault="00AD1E50" w:rsidP="00BE5D26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athway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</w:t>
            </w:r>
          </w:p>
        </w:tc>
      </w:tr>
      <w:tr w:rsidR="00AD1E50" w:rsidRPr="00FC5D50" w14:paraId="6D636C0D" w14:textId="77777777" w:rsidTr="0073096C">
        <w:trPr>
          <w:trHeight w:val="300"/>
          <w:jc w:val="center"/>
        </w:trPr>
        <w:tc>
          <w:tcPr>
            <w:tcW w:w="14348" w:type="dxa"/>
            <w:gridSpan w:val="5"/>
            <w:shd w:val="clear" w:color="auto" w:fill="auto"/>
            <w:noWrap/>
          </w:tcPr>
          <w:p w14:paraId="33AC2064" w14:textId="7EBC0B36" w:rsidR="00AD1E50" w:rsidRPr="00FC5D50" w:rsidRDefault="00AD1E50" w:rsidP="008C3CB8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Fishes and lampreys (brackish)</w:t>
            </w:r>
          </w:p>
        </w:tc>
      </w:tr>
      <w:tr w:rsidR="00670690" w:rsidRPr="00FC5D50" w14:paraId="1BBFAFE5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22BFAD82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optodon zillii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2E7012B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dbelly tilap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C8AE30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, Iraq, Saudi Arabia</w:t>
            </w:r>
          </w:p>
        </w:tc>
        <w:tc>
          <w:tcPr>
            <w:tcW w:w="5093" w:type="dxa"/>
            <w:shd w:val="clear" w:color="auto" w:fill="auto"/>
            <w:noWrap/>
          </w:tcPr>
          <w:p w14:paraId="17354B2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Al-Faisal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14); Khaef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(2014)</w:t>
            </w:r>
          </w:p>
        </w:tc>
        <w:tc>
          <w:tcPr>
            <w:tcW w:w="2126" w:type="dxa"/>
            <w:shd w:val="clear" w:color="auto" w:fill="auto"/>
            <w:noWrap/>
          </w:tcPr>
          <w:p w14:paraId="72900FE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Aquaculture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C5D50">
              <w:rPr>
                <w:rFonts w:cs="Times New Roman"/>
                <w:sz w:val="20"/>
                <w:szCs w:val="20"/>
              </w:rPr>
              <w:t xml:space="preserve"> Aquarium trade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C5D50">
              <w:rPr>
                <w:rFonts w:cs="Times New Roman"/>
                <w:sz w:val="20"/>
                <w:szCs w:val="20"/>
              </w:rPr>
              <w:t xml:space="preserve"> Mosquito </w:t>
            </w:r>
            <w:r>
              <w:rPr>
                <w:rFonts w:cs="Times New Roman"/>
                <w:sz w:val="20"/>
                <w:szCs w:val="20"/>
              </w:rPr>
              <w:t xml:space="preserve">(Biological) </w:t>
            </w:r>
            <w:r w:rsidRPr="00FC5D50">
              <w:rPr>
                <w:rFonts w:cs="Times New Roman"/>
                <w:sz w:val="20"/>
                <w:szCs w:val="20"/>
              </w:rPr>
              <w:t>control</w:t>
            </w:r>
          </w:p>
        </w:tc>
      </w:tr>
      <w:tr w:rsidR="00670690" w:rsidRPr="00FC5D50" w14:paraId="120EF162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23CBB20B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Oreochromis aure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587A1F4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lue tilap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600E7AA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Iraq,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, Oman, Saudi Arabia, UAE</w:t>
            </w:r>
          </w:p>
        </w:tc>
        <w:tc>
          <w:tcPr>
            <w:tcW w:w="5093" w:type="dxa"/>
            <w:shd w:val="clear" w:color="auto" w:fill="auto"/>
            <w:noWrap/>
          </w:tcPr>
          <w:p w14:paraId="2684115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l-Faisal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(2014);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A2362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l-Faisal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&amp;</w:t>
            </w:r>
            <w:r w:rsidRPr="00A2362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utlak (2014)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</w:t>
            </w:r>
            <w:r w:rsidRPr="00B66F06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rtley (2006); Canonico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. (2005); Lin &amp; Suresh (1992); McDonald (1987); Siddiqui &amp; Al-Harbi (1995); Teimor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(2017); Valkhania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. (2016); Victor &amp; Makki (2000) </w:t>
            </w:r>
          </w:p>
        </w:tc>
        <w:tc>
          <w:tcPr>
            <w:tcW w:w="2126" w:type="dxa"/>
            <w:shd w:val="clear" w:color="auto" w:fill="auto"/>
            <w:noWrap/>
          </w:tcPr>
          <w:p w14:paraId="3399103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Aquaculture</w:t>
            </w:r>
          </w:p>
        </w:tc>
      </w:tr>
      <w:tr w:rsidR="00670690" w:rsidRPr="00FC5D50" w14:paraId="563C8FBE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624EFE50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Oreochromis mossambic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0B7F285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Mozambique tilap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83C67C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Kuwait, Oman, Qatar, Saudi Arabia, UAE</w:t>
            </w:r>
          </w:p>
        </w:tc>
        <w:tc>
          <w:tcPr>
            <w:tcW w:w="5093" w:type="dxa"/>
            <w:shd w:val="clear" w:color="auto" w:fill="auto"/>
            <w:noWrap/>
          </w:tcPr>
          <w:p w14:paraId="3067128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Froese &amp; Pauly (2004); Norman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09); Pullin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(1997)</w:t>
            </w:r>
          </w:p>
        </w:tc>
        <w:tc>
          <w:tcPr>
            <w:tcW w:w="2126" w:type="dxa"/>
            <w:shd w:val="clear" w:color="auto" w:fill="auto"/>
            <w:noWrap/>
          </w:tcPr>
          <w:p w14:paraId="7D3E332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Aquaculture</w:t>
            </w:r>
          </w:p>
        </w:tc>
      </w:tr>
      <w:tr w:rsidR="00670690" w:rsidRPr="00FC5D50" w14:paraId="7AA63D00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6C63578B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Oreochromis nilotic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3A226270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Nile tilap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4272EB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Iran, Kuwait, Qatar, Saudi Arabia, UAE</w:t>
            </w:r>
          </w:p>
        </w:tc>
        <w:tc>
          <w:tcPr>
            <w:tcW w:w="5093" w:type="dxa"/>
            <w:shd w:val="clear" w:color="auto" w:fill="auto"/>
            <w:noWrap/>
          </w:tcPr>
          <w:p w14:paraId="7E38F08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Al-Faisal &amp; Mutlak (2014)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rtley (2006);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ad (1995); Froese &amp; Pauly (2004);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Pullin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1997);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Siddiqu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1989)</w:t>
            </w:r>
          </w:p>
        </w:tc>
        <w:tc>
          <w:tcPr>
            <w:tcW w:w="2126" w:type="dxa"/>
            <w:shd w:val="clear" w:color="auto" w:fill="auto"/>
            <w:noWrap/>
          </w:tcPr>
          <w:p w14:paraId="696FA1F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Aquaculture</w:t>
            </w:r>
          </w:p>
        </w:tc>
      </w:tr>
      <w:tr w:rsidR="00670690" w:rsidRPr="00FC5D50" w14:paraId="545DD346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567F1DE3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Oreochromis spilur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65AA751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baki tilap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75AD53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, Saudi Arabia, UAE</w:t>
            </w:r>
          </w:p>
        </w:tc>
        <w:tc>
          <w:tcPr>
            <w:tcW w:w="5093" w:type="dxa"/>
            <w:shd w:val="clear" w:color="auto" w:fill="auto"/>
            <w:noWrap/>
            <w:hideMark/>
          </w:tcPr>
          <w:p w14:paraId="52B25AF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Cruz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1990); El-Sayed (2006)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Jonassen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1997); Sherly &amp; Sambhu (2016)</w:t>
            </w:r>
          </w:p>
        </w:tc>
        <w:tc>
          <w:tcPr>
            <w:tcW w:w="2126" w:type="dxa"/>
            <w:shd w:val="clear" w:color="auto" w:fill="auto"/>
            <w:noWrap/>
          </w:tcPr>
          <w:p w14:paraId="1F59D56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Aquaculture</w:t>
            </w:r>
          </w:p>
        </w:tc>
      </w:tr>
      <w:tr w:rsidR="00670690" w:rsidRPr="00FC5D50" w14:paraId="14CEACF6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2E7EF701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oecilia latipinn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57D69B4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ilfin molly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F1002A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Iraq,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Oman, Saudi Arabia </w:t>
            </w:r>
          </w:p>
        </w:tc>
        <w:tc>
          <w:tcPr>
            <w:tcW w:w="5093" w:type="dxa"/>
            <w:shd w:val="clear" w:color="auto" w:fill="auto"/>
            <w:noWrap/>
          </w:tcPr>
          <w:p w14:paraId="0442B74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Alkahem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07); Al-Faisal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(2014); Bartley (2006); Koutsikos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8)</w:t>
            </w:r>
          </w:p>
        </w:tc>
        <w:tc>
          <w:tcPr>
            <w:tcW w:w="2126" w:type="dxa"/>
            <w:shd w:val="clear" w:color="auto" w:fill="auto"/>
            <w:noWrap/>
          </w:tcPr>
          <w:p w14:paraId="0E7E0D3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rium trade</w:t>
            </w:r>
          </w:p>
        </w:tc>
      </w:tr>
      <w:tr w:rsidR="00670690" w:rsidRPr="00FC5D50" w14:paraId="4ED6528C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57CE1E00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hinogobius brunne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1961CE8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Amur goby</w:t>
            </w:r>
          </w:p>
        </w:tc>
        <w:tc>
          <w:tcPr>
            <w:tcW w:w="1923" w:type="dxa"/>
            <w:shd w:val="clear" w:color="auto" w:fill="auto"/>
            <w:noWrap/>
          </w:tcPr>
          <w:p w14:paraId="583CD36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, Kuwait</w:t>
            </w:r>
          </w:p>
        </w:tc>
        <w:tc>
          <w:tcPr>
            <w:tcW w:w="5093" w:type="dxa"/>
            <w:shd w:val="clear" w:color="auto" w:fill="auto"/>
            <w:noWrap/>
          </w:tcPr>
          <w:p w14:paraId="3087FA4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Hassan &amp; Miller (1987); 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(2015)</w:t>
            </w:r>
          </w:p>
        </w:tc>
        <w:tc>
          <w:tcPr>
            <w:tcW w:w="2126" w:type="dxa"/>
            <w:shd w:val="clear" w:color="auto" w:fill="auto"/>
            <w:noWrap/>
          </w:tcPr>
          <w:p w14:paraId="6B985A8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Ballast water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C5D50">
              <w:rPr>
                <w:rFonts w:cs="Times New Roman"/>
                <w:sz w:val="20"/>
                <w:szCs w:val="20"/>
              </w:rPr>
              <w:t xml:space="preserve"> Aquarium trade</w:t>
            </w:r>
          </w:p>
        </w:tc>
      </w:tr>
      <w:tr w:rsidR="00670690" w:rsidRPr="00FC5D50" w14:paraId="73327721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0F29ACCA" w14:textId="77777777" w:rsidR="00670690" w:rsidRPr="00FC5D50" w:rsidRDefault="00670690" w:rsidP="008C3CB8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arotherodon galilae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4CD67263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ngo tilap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9EF11DC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q, Oman</w:t>
            </w:r>
          </w:p>
        </w:tc>
        <w:tc>
          <w:tcPr>
            <w:tcW w:w="5093" w:type="dxa"/>
            <w:shd w:val="clear" w:color="auto" w:fill="auto"/>
            <w:noWrap/>
          </w:tcPr>
          <w:p w14:paraId="438D1337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rtley (2006)</w:t>
            </w:r>
          </w:p>
        </w:tc>
        <w:tc>
          <w:tcPr>
            <w:tcW w:w="2126" w:type="dxa"/>
            <w:shd w:val="clear" w:color="auto" w:fill="auto"/>
            <w:noWrap/>
          </w:tcPr>
          <w:p w14:paraId="16270D35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Mosquito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(Biological)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control</w:t>
            </w:r>
          </w:p>
        </w:tc>
      </w:tr>
      <w:tr w:rsidR="00AD1E50" w:rsidRPr="00FC5D50" w14:paraId="2C4C66E2" w14:textId="77777777" w:rsidTr="0073096C">
        <w:trPr>
          <w:trHeight w:val="300"/>
          <w:jc w:val="center"/>
        </w:trPr>
        <w:tc>
          <w:tcPr>
            <w:tcW w:w="14348" w:type="dxa"/>
            <w:gridSpan w:val="5"/>
            <w:shd w:val="clear" w:color="auto" w:fill="auto"/>
            <w:noWrap/>
          </w:tcPr>
          <w:p w14:paraId="52D0B8BF" w14:textId="2CF5F3F1" w:rsidR="00AD1E50" w:rsidRPr="00FC5D50" w:rsidRDefault="00AD1E50" w:rsidP="008C3CB8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Fishes and lampreys (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marine</w:t>
            </w: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AD1E50" w:rsidRPr="00FC5D50" w14:paraId="11675AA8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180FA826" w14:textId="163EFE19" w:rsidR="00AD1E50" w:rsidRPr="00FC5D50" w:rsidRDefault="00891766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AD1E50"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ciaenops ocellat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2BB27A18" w14:textId="77777777" w:rsidR="00AD1E50" w:rsidRPr="00FC5D50" w:rsidRDefault="00AD1E5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d drum</w:t>
            </w:r>
          </w:p>
        </w:tc>
        <w:tc>
          <w:tcPr>
            <w:tcW w:w="1923" w:type="dxa"/>
            <w:shd w:val="clear" w:color="auto" w:fill="auto"/>
            <w:noWrap/>
          </w:tcPr>
          <w:p w14:paraId="7902BEB6" w14:textId="77777777" w:rsidR="00AD1E50" w:rsidRPr="00FC5D50" w:rsidRDefault="00AD1E5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UAE</w:t>
            </w:r>
          </w:p>
        </w:tc>
        <w:tc>
          <w:tcPr>
            <w:tcW w:w="5093" w:type="dxa"/>
            <w:shd w:val="clear" w:color="auto" w:fill="auto"/>
            <w:noWrap/>
          </w:tcPr>
          <w:p w14:paraId="795B3DB5" w14:textId="77777777" w:rsidR="00AD1E50" w:rsidRPr="00FC5D50" w:rsidRDefault="00AD1E5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Gonzalez-Felix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8)</w:t>
            </w:r>
          </w:p>
        </w:tc>
        <w:tc>
          <w:tcPr>
            <w:tcW w:w="2126" w:type="dxa"/>
            <w:shd w:val="clear" w:color="auto" w:fill="auto"/>
            <w:noWrap/>
          </w:tcPr>
          <w:p w14:paraId="3C5B30AE" w14:textId="77777777" w:rsidR="00AD1E50" w:rsidRPr="00FC5D50" w:rsidRDefault="00AD1E5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Aquaculture</w:t>
            </w:r>
          </w:p>
        </w:tc>
      </w:tr>
      <w:tr w:rsidR="00AD1E50" w:rsidRPr="00FC5D50" w14:paraId="54045BDA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52112E5D" w14:textId="09A6B138" w:rsidR="00AD1E50" w:rsidRPr="00FC5D50" w:rsidRDefault="00891766" w:rsidP="008C3CB8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AD1E50"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parus aurat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782C9580" w14:textId="77777777" w:rsidR="00AD1E50" w:rsidRPr="00FC5D50" w:rsidRDefault="00AD1E5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gilthead seabream</w:t>
            </w:r>
          </w:p>
        </w:tc>
        <w:tc>
          <w:tcPr>
            <w:tcW w:w="1923" w:type="dxa"/>
            <w:shd w:val="clear" w:color="auto" w:fill="auto"/>
            <w:noWrap/>
          </w:tcPr>
          <w:p w14:paraId="61704908" w14:textId="77777777" w:rsidR="00AD1E50" w:rsidRPr="00FC5D50" w:rsidRDefault="00AD1E5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, Kuwait, Oman, Saudi Arabia, UAE</w:t>
            </w:r>
          </w:p>
        </w:tc>
        <w:tc>
          <w:tcPr>
            <w:tcW w:w="5093" w:type="dxa"/>
            <w:shd w:val="clear" w:color="auto" w:fill="auto"/>
            <w:noWrap/>
          </w:tcPr>
          <w:p w14:paraId="2BAEA9B9" w14:textId="77777777" w:rsidR="00AD1E50" w:rsidRPr="00FC5D50" w:rsidRDefault="00AD1E50" w:rsidP="008C3CB8">
            <w:pPr>
              <w:spacing w:after="0" w:line="36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5)</w:t>
            </w:r>
          </w:p>
        </w:tc>
        <w:tc>
          <w:tcPr>
            <w:tcW w:w="2126" w:type="dxa"/>
            <w:shd w:val="clear" w:color="auto" w:fill="auto"/>
            <w:noWrap/>
          </w:tcPr>
          <w:p w14:paraId="66B1F4AC" w14:textId="77777777" w:rsidR="00AD1E50" w:rsidRPr="00FC5D50" w:rsidRDefault="00AD1E5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Aquaculture</w:t>
            </w:r>
          </w:p>
        </w:tc>
      </w:tr>
      <w:tr w:rsidR="00AD1E50" w:rsidRPr="00FC5D50" w14:paraId="18BFE00A" w14:textId="77777777" w:rsidTr="0073096C">
        <w:trPr>
          <w:trHeight w:val="300"/>
          <w:jc w:val="center"/>
        </w:trPr>
        <w:tc>
          <w:tcPr>
            <w:tcW w:w="14348" w:type="dxa"/>
            <w:gridSpan w:val="5"/>
            <w:shd w:val="clear" w:color="auto" w:fill="auto"/>
            <w:noWrap/>
          </w:tcPr>
          <w:p w14:paraId="3D023534" w14:textId="1B329912" w:rsidR="00AD1E50" w:rsidRPr="00FC5D50" w:rsidRDefault="00AD1E50" w:rsidP="008C3CB8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unicates</w:t>
            </w:r>
          </w:p>
        </w:tc>
      </w:tr>
      <w:tr w:rsidR="00670690" w:rsidRPr="00FC5D50" w14:paraId="2312936B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5FEE4A18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Botrylloides niger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539D580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5645FDA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</w:t>
            </w:r>
          </w:p>
        </w:tc>
        <w:tc>
          <w:tcPr>
            <w:tcW w:w="5093" w:type="dxa"/>
            <w:shd w:val="clear" w:color="auto" w:fill="auto"/>
            <w:noWrap/>
          </w:tcPr>
          <w:p w14:paraId="56218B1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ser (2017)</w:t>
            </w:r>
          </w:p>
        </w:tc>
        <w:tc>
          <w:tcPr>
            <w:tcW w:w="2126" w:type="dxa"/>
            <w:shd w:val="clear" w:color="auto" w:fill="auto"/>
            <w:noWrap/>
          </w:tcPr>
          <w:p w14:paraId="5FE303B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670690" w:rsidRPr="00FC5D50" w14:paraId="789394A4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1AAE4717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iona intestinalis</w:t>
            </w:r>
          </w:p>
        </w:tc>
        <w:tc>
          <w:tcPr>
            <w:tcW w:w="2267" w:type="dxa"/>
            <w:shd w:val="clear" w:color="auto" w:fill="auto"/>
            <w:noWrap/>
          </w:tcPr>
          <w:p w14:paraId="2AEA015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a vase</w:t>
            </w:r>
          </w:p>
        </w:tc>
        <w:tc>
          <w:tcPr>
            <w:tcW w:w="1923" w:type="dxa"/>
            <w:shd w:val="clear" w:color="auto" w:fill="auto"/>
            <w:noWrap/>
          </w:tcPr>
          <w:p w14:paraId="6E41509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Oman</w:t>
            </w:r>
          </w:p>
        </w:tc>
        <w:tc>
          <w:tcPr>
            <w:tcW w:w="5093" w:type="dxa"/>
            <w:shd w:val="clear" w:color="auto" w:fill="auto"/>
            <w:noWrap/>
          </w:tcPr>
          <w:p w14:paraId="5ABDE50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Dobretsov (2015)</w:t>
            </w:r>
          </w:p>
        </w:tc>
        <w:tc>
          <w:tcPr>
            <w:tcW w:w="2126" w:type="dxa"/>
            <w:shd w:val="clear" w:color="auto" w:fill="auto"/>
            <w:noWrap/>
          </w:tcPr>
          <w:p w14:paraId="4209447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Ballast water</w:t>
            </w:r>
          </w:p>
        </w:tc>
      </w:tr>
      <w:tr w:rsidR="00670690" w:rsidRPr="00FC5D50" w14:paraId="497A42D8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50BA3F81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Diplosoma listerianum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14230F4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ay encrusting compound tunicate</w:t>
            </w:r>
          </w:p>
        </w:tc>
        <w:tc>
          <w:tcPr>
            <w:tcW w:w="1923" w:type="dxa"/>
            <w:shd w:val="clear" w:color="auto" w:fill="auto"/>
            <w:noWrap/>
          </w:tcPr>
          <w:p w14:paraId="200EFC3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</w:t>
            </w:r>
          </w:p>
        </w:tc>
        <w:tc>
          <w:tcPr>
            <w:tcW w:w="5093" w:type="dxa"/>
            <w:shd w:val="clear" w:color="auto" w:fill="auto"/>
            <w:noWrap/>
          </w:tcPr>
          <w:p w14:paraId="79EE1AB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Naser (2017)</w:t>
            </w:r>
          </w:p>
        </w:tc>
        <w:tc>
          <w:tcPr>
            <w:tcW w:w="2126" w:type="dxa"/>
            <w:shd w:val="clear" w:color="auto" w:fill="auto"/>
            <w:noWrap/>
          </w:tcPr>
          <w:p w14:paraId="3E832DA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670690" w:rsidRPr="00FC5D50" w14:paraId="349499AC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72632BA3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icrocosmus squamiger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618DFDE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scaly tunicate</w:t>
            </w:r>
          </w:p>
        </w:tc>
        <w:tc>
          <w:tcPr>
            <w:tcW w:w="1923" w:type="dxa"/>
            <w:shd w:val="clear" w:color="auto" w:fill="auto"/>
            <w:noWrap/>
          </w:tcPr>
          <w:p w14:paraId="1F518FB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Oman</w:t>
            </w:r>
          </w:p>
        </w:tc>
        <w:tc>
          <w:tcPr>
            <w:tcW w:w="5093" w:type="dxa"/>
            <w:shd w:val="clear" w:color="auto" w:fill="auto"/>
            <w:noWrap/>
          </w:tcPr>
          <w:p w14:paraId="1702ECF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Meliane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01)</w:t>
            </w:r>
          </w:p>
        </w:tc>
        <w:tc>
          <w:tcPr>
            <w:tcW w:w="2126" w:type="dxa"/>
            <w:shd w:val="clear" w:color="auto" w:fill="auto"/>
            <w:noWrap/>
          </w:tcPr>
          <w:p w14:paraId="6649B43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670690" w:rsidRPr="00FC5D50" w14:paraId="012A4D03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43D82B95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olyclinum constellatum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570CD3A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221FEC4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</w:t>
            </w:r>
          </w:p>
        </w:tc>
        <w:tc>
          <w:tcPr>
            <w:tcW w:w="5093" w:type="dxa"/>
            <w:shd w:val="clear" w:color="auto" w:fill="auto"/>
            <w:noWrap/>
          </w:tcPr>
          <w:p w14:paraId="3DB763D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Naser (2017)</w:t>
            </w:r>
          </w:p>
        </w:tc>
        <w:tc>
          <w:tcPr>
            <w:tcW w:w="2126" w:type="dxa"/>
            <w:shd w:val="clear" w:color="auto" w:fill="auto"/>
            <w:noWrap/>
          </w:tcPr>
          <w:p w14:paraId="3F7EDE7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670690" w:rsidRPr="00FC5D50" w14:paraId="28B578E9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4ED91945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tyela plicata</w:t>
            </w:r>
          </w:p>
        </w:tc>
        <w:tc>
          <w:tcPr>
            <w:tcW w:w="2267" w:type="dxa"/>
            <w:shd w:val="clear" w:color="auto" w:fill="auto"/>
            <w:noWrap/>
          </w:tcPr>
          <w:p w14:paraId="79AB5A3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pleated sea squirt</w:t>
            </w:r>
          </w:p>
        </w:tc>
        <w:tc>
          <w:tcPr>
            <w:tcW w:w="1923" w:type="dxa"/>
            <w:shd w:val="clear" w:color="auto" w:fill="auto"/>
            <w:noWrap/>
          </w:tcPr>
          <w:p w14:paraId="3DB0AF5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Oman, Saudi Arabia</w:t>
            </w:r>
          </w:p>
        </w:tc>
        <w:tc>
          <w:tcPr>
            <w:tcW w:w="5093" w:type="dxa"/>
            <w:shd w:val="clear" w:color="auto" w:fill="auto"/>
            <w:noWrap/>
          </w:tcPr>
          <w:p w14:paraId="3E449CC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haleghi (2016)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ad (2016)</w:t>
            </w:r>
          </w:p>
        </w:tc>
        <w:tc>
          <w:tcPr>
            <w:tcW w:w="2126" w:type="dxa"/>
            <w:shd w:val="clear" w:color="auto" w:fill="auto"/>
            <w:noWrap/>
          </w:tcPr>
          <w:p w14:paraId="693EC91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fouling </w:t>
            </w:r>
          </w:p>
        </w:tc>
      </w:tr>
      <w:tr w:rsidR="00670690" w:rsidRPr="00FC5D50" w14:paraId="4F7067FD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54EC384B" w14:textId="77777777" w:rsidR="00670690" w:rsidRPr="00FC5D50" w:rsidRDefault="00670690" w:rsidP="008C3CB8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ymplegma brakenhielmi</w:t>
            </w:r>
          </w:p>
        </w:tc>
        <w:tc>
          <w:tcPr>
            <w:tcW w:w="2267" w:type="dxa"/>
            <w:shd w:val="clear" w:color="auto" w:fill="auto"/>
            <w:noWrap/>
          </w:tcPr>
          <w:p w14:paraId="05387130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615AED0B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</w:t>
            </w:r>
          </w:p>
        </w:tc>
        <w:tc>
          <w:tcPr>
            <w:tcW w:w="5093" w:type="dxa"/>
            <w:shd w:val="clear" w:color="auto" w:fill="auto"/>
            <w:noWrap/>
          </w:tcPr>
          <w:p w14:paraId="78449815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ser (2017)</w:t>
            </w:r>
          </w:p>
        </w:tc>
        <w:tc>
          <w:tcPr>
            <w:tcW w:w="2126" w:type="dxa"/>
            <w:shd w:val="clear" w:color="auto" w:fill="auto"/>
            <w:noWrap/>
          </w:tcPr>
          <w:p w14:paraId="7A8B5CB4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AD1E50" w:rsidRPr="00FC5D50" w14:paraId="1AAB1FA9" w14:textId="77777777" w:rsidTr="0073096C">
        <w:trPr>
          <w:trHeight w:val="300"/>
          <w:jc w:val="center"/>
        </w:trPr>
        <w:tc>
          <w:tcPr>
            <w:tcW w:w="14348" w:type="dxa"/>
            <w:gridSpan w:val="5"/>
            <w:shd w:val="clear" w:color="auto" w:fill="auto"/>
            <w:noWrap/>
          </w:tcPr>
          <w:p w14:paraId="49AD5BE4" w14:textId="416AC79F" w:rsidR="00AD1E50" w:rsidRPr="00FC5D50" w:rsidRDefault="00AD1E50" w:rsidP="008C3CB8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Invertebrates (brackish)</w:t>
            </w:r>
          </w:p>
        </w:tc>
      </w:tr>
      <w:tr w:rsidR="00670690" w:rsidRPr="00FC5D50" w14:paraId="71C1512F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30F59DAC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mphibalanus subalbid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59AE9A0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1A58413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</w:t>
            </w:r>
          </w:p>
        </w:tc>
        <w:tc>
          <w:tcPr>
            <w:tcW w:w="5093" w:type="dxa"/>
            <w:shd w:val="clear" w:color="auto" w:fill="auto"/>
            <w:noWrap/>
          </w:tcPr>
          <w:p w14:paraId="46CA645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Naser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15); Shahdad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(2014)</w:t>
            </w:r>
          </w:p>
        </w:tc>
        <w:tc>
          <w:tcPr>
            <w:tcW w:w="2126" w:type="dxa"/>
            <w:shd w:val="clear" w:color="auto" w:fill="auto"/>
            <w:noWrap/>
          </w:tcPr>
          <w:p w14:paraId="5D7878D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670690" w:rsidRPr="00FC5D50" w14:paraId="1E9F485E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205459EF" w14:textId="77777777" w:rsidR="00670690" w:rsidRPr="00FC5D50" w:rsidRDefault="00670690" w:rsidP="008C3CB8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ordylophora caspi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5F0AE1FD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eshwater hydroid</w:t>
            </w:r>
          </w:p>
        </w:tc>
        <w:tc>
          <w:tcPr>
            <w:tcW w:w="1923" w:type="dxa"/>
            <w:shd w:val="clear" w:color="auto" w:fill="auto"/>
            <w:noWrap/>
          </w:tcPr>
          <w:p w14:paraId="3F8CA1A5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, Iraq</w:t>
            </w:r>
          </w:p>
        </w:tc>
        <w:tc>
          <w:tcPr>
            <w:tcW w:w="5093" w:type="dxa"/>
            <w:shd w:val="clear" w:color="auto" w:fill="auto"/>
            <w:noWrap/>
          </w:tcPr>
          <w:p w14:paraId="1121FEA7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rndt (1989); Pagad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8)</w:t>
            </w:r>
          </w:p>
        </w:tc>
        <w:tc>
          <w:tcPr>
            <w:tcW w:w="2126" w:type="dxa"/>
            <w:shd w:val="clear" w:color="auto" w:fill="auto"/>
            <w:noWrap/>
          </w:tcPr>
          <w:p w14:paraId="6032F9A0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AD1E50" w:rsidRPr="00FC5D50" w14:paraId="22285B3C" w14:textId="77777777" w:rsidTr="0073096C">
        <w:trPr>
          <w:trHeight w:val="300"/>
          <w:jc w:val="center"/>
        </w:trPr>
        <w:tc>
          <w:tcPr>
            <w:tcW w:w="14348" w:type="dxa"/>
            <w:gridSpan w:val="5"/>
            <w:shd w:val="clear" w:color="auto" w:fill="auto"/>
            <w:noWrap/>
          </w:tcPr>
          <w:p w14:paraId="6CD77ECC" w14:textId="79E6134E" w:rsidR="00AD1E50" w:rsidRPr="00FC5D50" w:rsidRDefault="00AD1E50" w:rsidP="008C3CB8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Invertebrates (marine)</w:t>
            </w:r>
          </w:p>
        </w:tc>
      </w:tr>
      <w:tr w:rsidR="00670690" w:rsidRPr="00FC5D50" w14:paraId="39AE704E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1459C17E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mphibalanus amphitrite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5260B0E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purple acorn barnacle</w:t>
            </w:r>
          </w:p>
        </w:tc>
        <w:tc>
          <w:tcPr>
            <w:tcW w:w="1923" w:type="dxa"/>
            <w:shd w:val="clear" w:color="auto" w:fill="auto"/>
            <w:noWrap/>
          </w:tcPr>
          <w:p w14:paraId="626F553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, Kuwait, Iran</w:t>
            </w:r>
          </w:p>
        </w:tc>
        <w:tc>
          <w:tcPr>
            <w:tcW w:w="5093" w:type="dxa"/>
            <w:shd w:val="clear" w:color="auto" w:fill="auto"/>
            <w:noWrap/>
          </w:tcPr>
          <w:p w14:paraId="64264F1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Naser (2017); Naser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15); Shahdad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(2014); </w:t>
            </w:r>
          </w:p>
        </w:tc>
        <w:tc>
          <w:tcPr>
            <w:tcW w:w="2126" w:type="dxa"/>
            <w:shd w:val="clear" w:color="auto" w:fill="auto"/>
            <w:noWrap/>
          </w:tcPr>
          <w:p w14:paraId="2CB5133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H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ull fouling</w:t>
            </w:r>
          </w:p>
        </w:tc>
      </w:tr>
      <w:tr w:rsidR="00670690" w:rsidRPr="00FC5D50" w14:paraId="472F352E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741745F0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mphibalanus improvis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3BE2EDB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BC6641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, Kuwait</w:t>
            </w:r>
          </w:p>
        </w:tc>
        <w:tc>
          <w:tcPr>
            <w:tcW w:w="5093" w:type="dxa"/>
            <w:shd w:val="clear" w:color="auto" w:fill="auto"/>
            <w:noWrap/>
          </w:tcPr>
          <w:p w14:paraId="54FB962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Naser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. </w:t>
            </w:r>
            <w:r w:rsidRPr="00B66F06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(2015);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Nasrolahi (2007); Nasrolah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. (2006);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Shahdad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4)</w:t>
            </w:r>
          </w:p>
        </w:tc>
        <w:tc>
          <w:tcPr>
            <w:tcW w:w="2126" w:type="dxa"/>
            <w:shd w:val="clear" w:color="auto" w:fill="auto"/>
            <w:noWrap/>
          </w:tcPr>
          <w:p w14:paraId="52BD674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H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ull fouling</w:t>
            </w:r>
          </w:p>
        </w:tc>
      </w:tr>
      <w:tr w:rsidR="00670690" w:rsidRPr="00FC5D50" w14:paraId="0C254E8D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7917F641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mphibalanus venustu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274F25E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26F014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, Kuwait, Iran</w:t>
            </w:r>
          </w:p>
        </w:tc>
        <w:tc>
          <w:tcPr>
            <w:tcW w:w="5093" w:type="dxa"/>
            <w:shd w:val="clear" w:color="auto" w:fill="auto"/>
            <w:noWrap/>
          </w:tcPr>
          <w:p w14:paraId="179147F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Naser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15); Shahdad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.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(2014)</w:t>
            </w:r>
          </w:p>
        </w:tc>
        <w:tc>
          <w:tcPr>
            <w:tcW w:w="2126" w:type="dxa"/>
            <w:shd w:val="clear" w:color="auto" w:fill="auto"/>
            <w:noWrap/>
          </w:tcPr>
          <w:p w14:paraId="3B822DD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H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ull fouling </w:t>
            </w:r>
          </w:p>
        </w:tc>
      </w:tr>
      <w:tr w:rsidR="00670690" w:rsidRPr="00FC5D50" w14:paraId="72609F56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0E43289B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Bugula neritin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41796A5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anching moss worm</w:t>
            </w:r>
          </w:p>
        </w:tc>
        <w:tc>
          <w:tcPr>
            <w:tcW w:w="1923" w:type="dxa"/>
            <w:shd w:val="clear" w:color="auto" w:fill="auto"/>
            <w:noWrap/>
          </w:tcPr>
          <w:p w14:paraId="69F0A57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Oman</w:t>
            </w:r>
          </w:p>
        </w:tc>
        <w:tc>
          <w:tcPr>
            <w:tcW w:w="5093" w:type="dxa"/>
            <w:shd w:val="clear" w:color="auto" w:fill="auto"/>
            <w:noWrap/>
          </w:tcPr>
          <w:p w14:paraId="5009236B" w14:textId="77777777" w:rsidR="00670690" w:rsidRPr="001E5BD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Dobretsov (2015); Jones (1986); Naser (2017); Pagad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. </w:t>
            </w:r>
            <w:r w:rsidRPr="001E5BD0">
              <w:rPr>
                <w:rFonts w:eastAsia="Times New Roman" w:cs="Times New Roman"/>
                <w:sz w:val="20"/>
                <w:szCs w:val="20"/>
                <w:lang w:val="it-IT" w:eastAsia="en-GB"/>
              </w:rPr>
              <w:t>(2018)</w:t>
            </w:r>
          </w:p>
        </w:tc>
        <w:tc>
          <w:tcPr>
            <w:tcW w:w="2126" w:type="dxa"/>
            <w:shd w:val="clear" w:color="auto" w:fill="auto"/>
            <w:noWrap/>
          </w:tcPr>
          <w:p w14:paraId="09A0A18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iofouling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- other</w:t>
            </w:r>
          </w:p>
        </w:tc>
      </w:tr>
      <w:tr w:rsidR="00670690" w:rsidRPr="00FC5D50" w14:paraId="3CD75AE9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7FCD9F66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Bugulina stolonifer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0E69015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6D64649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Oman</w:t>
            </w:r>
          </w:p>
        </w:tc>
        <w:tc>
          <w:tcPr>
            <w:tcW w:w="5093" w:type="dxa"/>
            <w:shd w:val="clear" w:color="auto" w:fill="auto"/>
            <w:noWrap/>
          </w:tcPr>
          <w:p w14:paraId="3F74628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Jones (1986); Pagad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(2018)</w:t>
            </w:r>
          </w:p>
        </w:tc>
        <w:tc>
          <w:tcPr>
            <w:tcW w:w="2126" w:type="dxa"/>
            <w:shd w:val="clear" w:color="auto" w:fill="auto"/>
            <w:noWrap/>
          </w:tcPr>
          <w:p w14:paraId="6EF4B52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670690" w:rsidRPr="00FC5D50" w14:paraId="3931F131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2CC77549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assiopea andromed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7AEB46C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upside-down jellyfish</w:t>
            </w:r>
          </w:p>
        </w:tc>
        <w:tc>
          <w:tcPr>
            <w:tcW w:w="1923" w:type="dxa"/>
            <w:shd w:val="clear" w:color="auto" w:fill="auto"/>
            <w:noWrap/>
          </w:tcPr>
          <w:p w14:paraId="2F0781F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</w:t>
            </w:r>
          </w:p>
        </w:tc>
        <w:tc>
          <w:tcPr>
            <w:tcW w:w="5093" w:type="dxa"/>
            <w:shd w:val="clear" w:color="auto" w:fill="auto"/>
            <w:noWrap/>
          </w:tcPr>
          <w:p w14:paraId="4E1268DA" w14:textId="77777777" w:rsidR="00670690" w:rsidRPr="00AA47A8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Mohebb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18); Nabipour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(2015) </w:t>
            </w:r>
          </w:p>
        </w:tc>
        <w:tc>
          <w:tcPr>
            <w:tcW w:w="2126" w:type="dxa"/>
            <w:shd w:val="clear" w:color="auto" w:fill="auto"/>
            <w:noWrap/>
          </w:tcPr>
          <w:p w14:paraId="334D57E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636E37FE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4BFEA816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Doto ky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0383322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rk doto</w:t>
            </w:r>
          </w:p>
        </w:tc>
        <w:tc>
          <w:tcPr>
            <w:tcW w:w="1923" w:type="dxa"/>
            <w:shd w:val="clear" w:color="auto" w:fill="auto"/>
            <w:noWrap/>
          </w:tcPr>
          <w:p w14:paraId="5B28CE8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4788C7C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. (2014</w:t>
            </w:r>
            <w:r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,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)</w:t>
            </w:r>
          </w:p>
        </w:tc>
        <w:tc>
          <w:tcPr>
            <w:tcW w:w="2126" w:type="dxa"/>
            <w:shd w:val="clear" w:color="auto" w:fill="auto"/>
            <w:noWrap/>
          </w:tcPr>
          <w:p w14:paraId="6564B48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2D0C708F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1666F7C6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riocheir hepuensi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073C1B0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Hepu mitten crab</w:t>
            </w:r>
          </w:p>
        </w:tc>
        <w:tc>
          <w:tcPr>
            <w:tcW w:w="1923" w:type="dxa"/>
            <w:shd w:val="clear" w:color="auto" w:fill="auto"/>
            <w:noWrap/>
          </w:tcPr>
          <w:p w14:paraId="27E4D86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, Iraq, Kuwait, Qatar</w:t>
            </w:r>
          </w:p>
        </w:tc>
        <w:tc>
          <w:tcPr>
            <w:tcW w:w="5093" w:type="dxa"/>
            <w:shd w:val="clear" w:color="auto" w:fill="auto"/>
            <w:noWrap/>
          </w:tcPr>
          <w:p w14:paraId="114F5FA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Clark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06); Hashim, (2010); Naderloo, (2014); Naser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(2012)</w:t>
            </w:r>
          </w:p>
        </w:tc>
        <w:tc>
          <w:tcPr>
            <w:tcW w:w="2126" w:type="dxa"/>
            <w:shd w:val="clear" w:color="auto" w:fill="auto"/>
            <w:noWrap/>
          </w:tcPr>
          <w:p w14:paraId="2D15814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20B59F8B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5146DE89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Leostyletus misakiensi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26D41DA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saki balloon aeolis</w:t>
            </w:r>
          </w:p>
        </w:tc>
        <w:tc>
          <w:tcPr>
            <w:tcW w:w="1923" w:type="dxa"/>
            <w:shd w:val="clear" w:color="auto" w:fill="auto"/>
            <w:noWrap/>
          </w:tcPr>
          <w:p w14:paraId="3281D75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3A2E4E3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. (2014</w:t>
            </w:r>
            <w:r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,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)</w:t>
            </w:r>
          </w:p>
        </w:tc>
        <w:tc>
          <w:tcPr>
            <w:tcW w:w="2126" w:type="dxa"/>
            <w:shd w:val="clear" w:color="auto" w:fill="auto"/>
            <w:noWrap/>
          </w:tcPr>
          <w:p w14:paraId="1D7B5D4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1DBDC593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72B666EB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acrobrachium sintangense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5A9733E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rockpool prawn</w:t>
            </w:r>
          </w:p>
        </w:tc>
        <w:tc>
          <w:tcPr>
            <w:tcW w:w="1923" w:type="dxa"/>
            <w:shd w:val="clear" w:color="auto" w:fill="auto"/>
            <w:noWrap/>
          </w:tcPr>
          <w:p w14:paraId="75AE88A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, Iraq, Kuwait</w:t>
            </w:r>
          </w:p>
        </w:tc>
        <w:tc>
          <w:tcPr>
            <w:tcW w:w="5093" w:type="dxa"/>
            <w:shd w:val="clear" w:color="auto" w:fill="auto"/>
            <w:noWrap/>
          </w:tcPr>
          <w:p w14:paraId="43BDF5F7" w14:textId="77777777" w:rsidR="00670690" w:rsidRPr="00B66F06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Dore &amp; Frimodt, (1987); Fotonov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>. (2014); Holthuis &amp; Hassan, (1975)</w:t>
            </w:r>
          </w:p>
        </w:tc>
        <w:tc>
          <w:tcPr>
            <w:tcW w:w="2126" w:type="dxa"/>
            <w:shd w:val="clear" w:color="auto" w:fill="auto"/>
            <w:noWrap/>
          </w:tcPr>
          <w:p w14:paraId="6991E9A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16A67614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14514F54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egabalanus coccopom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0E5D027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titan acorn barnacle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134448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</w:t>
            </w:r>
          </w:p>
        </w:tc>
        <w:tc>
          <w:tcPr>
            <w:tcW w:w="5093" w:type="dxa"/>
            <w:shd w:val="clear" w:color="auto" w:fill="auto"/>
            <w:noWrap/>
          </w:tcPr>
          <w:p w14:paraId="6D34E85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Shahdad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.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(2014)</w:t>
            </w:r>
          </w:p>
        </w:tc>
        <w:tc>
          <w:tcPr>
            <w:tcW w:w="2126" w:type="dxa"/>
            <w:shd w:val="clear" w:color="auto" w:fill="auto"/>
            <w:noWrap/>
          </w:tcPr>
          <w:p w14:paraId="21C17B5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iofouling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- other</w:t>
            </w:r>
          </w:p>
        </w:tc>
      </w:tr>
      <w:tr w:rsidR="00670690" w:rsidRPr="00FC5D50" w14:paraId="53021E66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0B0CA833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icrochlamylla amabili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7F9D523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arming aeolid</w:t>
            </w:r>
          </w:p>
        </w:tc>
        <w:tc>
          <w:tcPr>
            <w:tcW w:w="1923" w:type="dxa"/>
            <w:shd w:val="clear" w:color="auto" w:fill="auto"/>
            <w:noWrap/>
          </w:tcPr>
          <w:p w14:paraId="5167EFD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1B688EE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. (2014</w:t>
            </w:r>
            <w:r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,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)</w:t>
            </w:r>
          </w:p>
        </w:tc>
        <w:tc>
          <w:tcPr>
            <w:tcW w:w="2126" w:type="dxa"/>
            <w:shd w:val="clear" w:color="auto" w:fill="auto"/>
            <w:noWrap/>
          </w:tcPr>
          <w:p w14:paraId="153FFE0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51BA70B6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13551B8E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lastRenderedPageBreak/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latorchestia platensis</w:t>
            </w:r>
          </w:p>
        </w:tc>
        <w:tc>
          <w:tcPr>
            <w:tcW w:w="2267" w:type="dxa"/>
            <w:shd w:val="clear" w:color="auto" w:fill="auto"/>
            <w:noWrap/>
          </w:tcPr>
          <w:p w14:paraId="430ECAA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981987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</w:t>
            </w:r>
          </w:p>
        </w:tc>
        <w:tc>
          <w:tcPr>
            <w:tcW w:w="5093" w:type="dxa"/>
            <w:shd w:val="clear" w:color="auto" w:fill="auto"/>
            <w:noWrap/>
          </w:tcPr>
          <w:p w14:paraId="6BC2528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ser (2017)</w:t>
            </w:r>
          </w:p>
        </w:tc>
        <w:tc>
          <w:tcPr>
            <w:tcW w:w="2126" w:type="dxa"/>
            <w:shd w:val="clear" w:color="auto" w:fill="auto"/>
            <w:noWrap/>
          </w:tcPr>
          <w:p w14:paraId="18E62F8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0DE873A8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7882DD11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seudodiaptomus ardjuna</w:t>
            </w:r>
          </w:p>
        </w:tc>
        <w:tc>
          <w:tcPr>
            <w:tcW w:w="2267" w:type="dxa"/>
            <w:shd w:val="clear" w:color="auto" w:fill="auto"/>
            <w:noWrap/>
          </w:tcPr>
          <w:p w14:paraId="4F67C50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5AFF182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q, Kuwait</w:t>
            </w:r>
          </w:p>
        </w:tc>
        <w:tc>
          <w:tcPr>
            <w:tcW w:w="5093" w:type="dxa"/>
            <w:shd w:val="clear" w:color="auto" w:fill="auto"/>
            <w:noWrap/>
          </w:tcPr>
          <w:p w14:paraId="074F66B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Mohamed, (2011)</w:t>
            </w:r>
          </w:p>
        </w:tc>
        <w:tc>
          <w:tcPr>
            <w:tcW w:w="2126" w:type="dxa"/>
            <w:shd w:val="clear" w:color="auto" w:fill="auto"/>
            <w:noWrap/>
          </w:tcPr>
          <w:p w14:paraId="0C254C30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487EE3D5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29A99992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hopalophthalmus tattersallae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6A754FF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mysid shrimp</w:t>
            </w:r>
          </w:p>
        </w:tc>
        <w:tc>
          <w:tcPr>
            <w:tcW w:w="1923" w:type="dxa"/>
            <w:shd w:val="clear" w:color="auto" w:fill="auto"/>
            <w:noWrap/>
          </w:tcPr>
          <w:p w14:paraId="31891C4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740ECB6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(2015)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Bollens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. (2002);</w:t>
            </w:r>
            <w:r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Carlton &amp; Geller (1993)</w:t>
            </w:r>
            <w:r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;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Grabe (1989); WHO (1997)</w:t>
            </w:r>
          </w:p>
        </w:tc>
        <w:tc>
          <w:tcPr>
            <w:tcW w:w="2126" w:type="dxa"/>
            <w:shd w:val="clear" w:color="auto" w:fill="auto"/>
            <w:noWrap/>
          </w:tcPr>
          <w:p w14:paraId="769EE33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10DFBCEF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46F74728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chizoporella errat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1771AF2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anching bryozo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F5890E0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03BAE64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Uddin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7)</w:t>
            </w:r>
          </w:p>
        </w:tc>
        <w:tc>
          <w:tcPr>
            <w:tcW w:w="2126" w:type="dxa"/>
            <w:shd w:val="clear" w:color="auto" w:fill="auto"/>
            <w:noWrap/>
          </w:tcPr>
          <w:p w14:paraId="3421D47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Hull fouling</w:t>
            </w:r>
          </w:p>
        </w:tc>
      </w:tr>
      <w:tr w:rsidR="00670690" w:rsidRPr="00FC5D50" w14:paraId="6257699C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725FD40B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Trinchesia albocrust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6156A52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ite-crust cuthona</w:t>
            </w:r>
          </w:p>
        </w:tc>
        <w:tc>
          <w:tcPr>
            <w:tcW w:w="1923" w:type="dxa"/>
            <w:shd w:val="clear" w:color="auto" w:fill="auto"/>
            <w:noWrap/>
          </w:tcPr>
          <w:p w14:paraId="540BA0D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5D271F3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5)</w:t>
            </w:r>
          </w:p>
        </w:tc>
        <w:tc>
          <w:tcPr>
            <w:tcW w:w="2126" w:type="dxa"/>
            <w:shd w:val="clear" w:color="auto" w:fill="auto"/>
            <w:noWrap/>
          </w:tcPr>
          <w:p w14:paraId="40E6690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3BDBA13C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4E7B777D" w14:textId="77777777" w:rsidR="00670690" w:rsidRPr="00FC5D50" w:rsidRDefault="00670690" w:rsidP="008C3CB8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Tubastraea tagusensis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71A3CCE0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ahermatypic corals</w:t>
            </w:r>
          </w:p>
        </w:tc>
        <w:tc>
          <w:tcPr>
            <w:tcW w:w="1923" w:type="dxa"/>
            <w:noWrap/>
            <w:hideMark/>
          </w:tcPr>
          <w:p w14:paraId="33F79EBE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3D91B21F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Creed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7)</w:t>
            </w:r>
          </w:p>
        </w:tc>
        <w:tc>
          <w:tcPr>
            <w:tcW w:w="2126" w:type="dxa"/>
            <w:shd w:val="clear" w:color="auto" w:fill="auto"/>
            <w:noWrap/>
          </w:tcPr>
          <w:p w14:paraId="196B1399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AD1E50" w:rsidRPr="00FC5D50" w14:paraId="0BDD0177" w14:textId="77777777" w:rsidTr="0073096C">
        <w:trPr>
          <w:trHeight w:val="300"/>
          <w:jc w:val="center"/>
        </w:trPr>
        <w:tc>
          <w:tcPr>
            <w:tcW w:w="14348" w:type="dxa"/>
            <w:gridSpan w:val="5"/>
            <w:shd w:val="clear" w:color="auto" w:fill="auto"/>
            <w:noWrap/>
          </w:tcPr>
          <w:p w14:paraId="04D21E31" w14:textId="27E615C9" w:rsidR="00AD1E50" w:rsidRPr="00FC5D50" w:rsidRDefault="00AD1E50" w:rsidP="008C3CB8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lantae (marine)</w:t>
            </w:r>
          </w:p>
        </w:tc>
      </w:tr>
      <w:tr w:rsidR="00670690" w:rsidRPr="00FC5D50" w14:paraId="43C42BE4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4DE55FD4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aulerpa lamourouxii</w:t>
            </w:r>
          </w:p>
        </w:tc>
        <w:tc>
          <w:tcPr>
            <w:tcW w:w="2267" w:type="dxa"/>
            <w:shd w:val="clear" w:color="auto" w:fill="auto"/>
            <w:noWrap/>
          </w:tcPr>
          <w:p w14:paraId="739A1530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arse seagrape</w:t>
            </w:r>
          </w:p>
        </w:tc>
        <w:tc>
          <w:tcPr>
            <w:tcW w:w="1923" w:type="dxa"/>
            <w:shd w:val="clear" w:color="auto" w:fill="auto"/>
            <w:noWrap/>
          </w:tcPr>
          <w:p w14:paraId="792BD61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UAE</w:t>
            </w:r>
          </w:p>
        </w:tc>
        <w:tc>
          <w:tcPr>
            <w:tcW w:w="5093" w:type="dxa"/>
            <w:shd w:val="clear" w:color="auto" w:fill="auto"/>
            <w:noWrap/>
          </w:tcPr>
          <w:p w14:paraId="21C0E961" w14:textId="77777777" w:rsidR="00670690" w:rsidRPr="001E5BD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Klein &amp; Verlaque (2007); Vanneyre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1E5BD0">
              <w:rPr>
                <w:rFonts w:eastAsia="Times New Roman" w:cs="Times New Roman"/>
                <w:sz w:val="20"/>
                <w:szCs w:val="20"/>
                <w:lang w:val="it-IT" w:eastAsia="en-GB"/>
              </w:rPr>
              <w:t>(2014)</w:t>
            </w:r>
          </w:p>
        </w:tc>
        <w:tc>
          <w:tcPr>
            <w:tcW w:w="2126" w:type="dxa"/>
            <w:shd w:val="clear" w:color="auto" w:fill="auto"/>
            <w:noWrap/>
          </w:tcPr>
          <w:p w14:paraId="00C5EA8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Aquarium trade</w:t>
            </w:r>
          </w:p>
        </w:tc>
      </w:tr>
      <w:tr w:rsidR="00670690" w:rsidRPr="00FC5D50" w14:paraId="34AD96CD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57D4AFA8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Grateloupia filicina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15639F9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Agardh chop-chop</w:t>
            </w:r>
          </w:p>
        </w:tc>
        <w:tc>
          <w:tcPr>
            <w:tcW w:w="1923" w:type="dxa"/>
            <w:shd w:val="clear" w:color="auto" w:fill="auto"/>
            <w:noWrap/>
          </w:tcPr>
          <w:p w14:paraId="29ED47D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0EEA6FA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. (2014</w:t>
            </w:r>
            <w:r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,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)</w:t>
            </w:r>
          </w:p>
        </w:tc>
        <w:tc>
          <w:tcPr>
            <w:tcW w:w="2126" w:type="dxa"/>
            <w:shd w:val="clear" w:color="auto" w:fill="auto"/>
            <w:noWrap/>
          </w:tcPr>
          <w:p w14:paraId="52CA445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54A37D33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027F0959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Hypnea musciformis</w:t>
            </w:r>
          </w:p>
        </w:tc>
        <w:tc>
          <w:tcPr>
            <w:tcW w:w="2267" w:type="dxa"/>
            <w:shd w:val="clear" w:color="auto" w:fill="auto"/>
            <w:noWrap/>
          </w:tcPr>
          <w:p w14:paraId="5E964AC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crozier weed</w:t>
            </w:r>
          </w:p>
        </w:tc>
        <w:tc>
          <w:tcPr>
            <w:tcW w:w="1923" w:type="dxa"/>
            <w:shd w:val="clear" w:color="auto" w:fill="auto"/>
            <w:noWrap/>
          </w:tcPr>
          <w:p w14:paraId="46BEF3D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Oman</w:t>
            </w:r>
          </w:p>
        </w:tc>
        <w:tc>
          <w:tcPr>
            <w:tcW w:w="5093" w:type="dxa"/>
            <w:shd w:val="clear" w:color="auto" w:fill="auto"/>
            <w:noWrap/>
          </w:tcPr>
          <w:p w14:paraId="269E014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Pagad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18); Silva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(1996);</w:t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 xml:space="preserve">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Sohrabipour &amp; Rabii (1999)</w:t>
            </w:r>
          </w:p>
        </w:tc>
        <w:tc>
          <w:tcPr>
            <w:tcW w:w="2126" w:type="dxa"/>
            <w:shd w:val="clear" w:color="auto" w:fill="auto"/>
            <w:noWrap/>
          </w:tcPr>
          <w:p w14:paraId="16A50AF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0B92E858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1F06FFF2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olysiphonia brodiei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6A95A86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0A6A47D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Iran, Kuwait, Qatar, Saudi Arabia</w:t>
            </w:r>
          </w:p>
        </w:tc>
        <w:tc>
          <w:tcPr>
            <w:tcW w:w="5093" w:type="dxa"/>
            <w:shd w:val="clear" w:color="auto" w:fill="auto"/>
            <w:noWrap/>
          </w:tcPr>
          <w:p w14:paraId="2A51F2F2" w14:textId="77777777" w:rsidR="00670690" w:rsidRPr="00FC5D50" w:rsidRDefault="00670690" w:rsidP="00BE5D26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  <w:lang w:val="it-IT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cs="Times New Roman"/>
                <w:sz w:val="20"/>
                <w:szCs w:val="20"/>
                <w:lang w:val="it-IT"/>
              </w:rPr>
              <w:t xml:space="preserve">. </w:t>
            </w:r>
            <w:r w:rsidRPr="00B66F06">
              <w:rPr>
                <w:rFonts w:cs="Times New Roman"/>
                <w:sz w:val="20"/>
                <w:szCs w:val="20"/>
                <w:lang w:val="it-IT"/>
              </w:rPr>
              <w:t xml:space="preserve">(2014); </w:t>
            </w:r>
            <w:r w:rsidRPr="00FC5D50">
              <w:rPr>
                <w:rFonts w:cs="Times New Roman"/>
                <w:sz w:val="20"/>
                <w:szCs w:val="20"/>
                <w:lang w:val="it-IT"/>
              </w:rPr>
              <w:t xml:space="preserve">John &amp; Al-Thani (2014); </w:t>
            </w:r>
            <w:r w:rsidRPr="00B66F06">
              <w:rPr>
                <w:rFonts w:cs="Times New Roman"/>
                <w:sz w:val="20"/>
                <w:szCs w:val="20"/>
                <w:lang w:val="it-IT"/>
              </w:rPr>
              <w:t xml:space="preserve">Pagad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B66F06">
              <w:rPr>
                <w:rFonts w:cs="Times New Roman"/>
                <w:sz w:val="20"/>
                <w:szCs w:val="20"/>
                <w:lang w:val="it-IT"/>
              </w:rPr>
              <w:t xml:space="preserve">. </w:t>
            </w:r>
            <w:r w:rsidRPr="00FC5D50">
              <w:rPr>
                <w:rFonts w:cs="Times New Roman"/>
                <w:sz w:val="20"/>
                <w:szCs w:val="20"/>
              </w:rPr>
              <w:t>(2018)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FC5D50">
              <w:rPr>
                <w:rFonts w:cs="Times New Roman"/>
                <w:sz w:val="20"/>
                <w:szCs w:val="20"/>
                <w:lang w:val="it-IT"/>
              </w:rPr>
              <w:t xml:space="preserve">Silva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cs="Times New Roman"/>
                <w:sz w:val="20"/>
                <w:szCs w:val="20"/>
                <w:lang w:val="it-IT"/>
              </w:rPr>
              <w:t>. (1996)</w:t>
            </w:r>
          </w:p>
        </w:tc>
        <w:tc>
          <w:tcPr>
            <w:tcW w:w="2126" w:type="dxa"/>
            <w:shd w:val="clear" w:color="auto" w:fill="auto"/>
            <w:noWrap/>
          </w:tcPr>
          <w:p w14:paraId="24E1F57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fouling</w:t>
            </w:r>
          </w:p>
        </w:tc>
      </w:tr>
      <w:tr w:rsidR="00670690" w:rsidRPr="00FC5D50" w14:paraId="4DB4F7E4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1DE83317" w14:textId="77777777" w:rsidR="00670690" w:rsidRPr="00FC5D50" w:rsidRDefault="00670690" w:rsidP="008C3CB8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Ulva ohnoi</w:t>
            </w:r>
          </w:p>
        </w:tc>
        <w:tc>
          <w:tcPr>
            <w:tcW w:w="2267" w:type="dxa"/>
            <w:shd w:val="clear" w:color="auto" w:fill="auto"/>
            <w:noWrap/>
          </w:tcPr>
          <w:p w14:paraId="6FFCB8E4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4D4E043B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, Iran, Iraq, Kuwait, Oman, Qatar, Saudi Arabia, UAE</w:t>
            </w:r>
          </w:p>
        </w:tc>
        <w:tc>
          <w:tcPr>
            <w:tcW w:w="5093" w:type="dxa"/>
            <w:shd w:val="clear" w:color="auto" w:fill="auto"/>
            <w:noWrap/>
          </w:tcPr>
          <w:p w14:paraId="45051995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Pirion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6)</w:t>
            </w:r>
          </w:p>
        </w:tc>
        <w:tc>
          <w:tcPr>
            <w:tcW w:w="2126" w:type="dxa"/>
            <w:shd w:val="clear" w:color="auto" w:fill="auto"/>
            <w:noWrap/>
          </w:tcPr>
          <w:p w14:paraId="6FB35446" w14:textId="77777777" w:rsidR="00670690" w:rsidRPr="00FC5D50" w:rsidRDefault="00670690" w:rsidP="008C3CB8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AD1E50" w:rsidRPr="00FC5D50" w14:paraId="290D6401" w14:textId="77777777" w:rsidTr="0073096C">
        <w:trPr>
          <w:trHeight w:val="300"/>
          <w:jc w:val="center"/>
        </w:trPr>
        <w:tc>
          <w:tcPr>
            <w:tcW w:w="14348" w:type="dxa"/>
            <w:gridSpan w:val="5"/>
            <w:shd w:val="clear" w:color="auto" w:fill="auto"/>
            <w:noWrap/>
          </w:tcPr>
          <w:p w14:paraId="358E2425" w14:textId="57DFE06C" w:rsidR="00AD1E50" w:rsidRPr="00FC5D50" w:rsidRDefault="00AD1E50" w:rsidP="008C3CB8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rotista (marine)</w:t>
            </w:r>
          </w:p>
        </w:tc>
      </w:tr>
      <w:tr w:rsidR="00670690" w:rsidRPr="00FC5D50" w14:paraId="3601E9CC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3AAD3BD7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lexandrium minutum</w:t>
            </w:r>
          </w:p>
        </w:tc>
        <w:tc>
          <w:tcPr>
            <w:tcW w:w="2267" w:type="dxa"/>
            <w:shd w:val="clear" w:color="auto" w:fill="auto"/>
            <w:noWrap/>
          </w:tcPr>
          <w:p w14:paraId="22DD7A5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25ABA0F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444B0E8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Gilbert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02)</w:t>
            </w:r>
          </w:p>
        </w:tc>
        <w:tc>
          <w:tcPr>
            <w:tcW w:w="2126" w:type="dxa"/>
            <w:shd w:val="clear" w:color="auto" w:fill="auto"/>
            <w:noWrap/>
          </w:tcPr>
          <w:p w14:paraId="0E783E7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3D6307BB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02730D48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Dinophysis caudata</w:t>
            </w:r>
          </w:p>
        </w:tc>
        <w:tc>
          <w:tcPr>
            <w:tcW w:w="2267" w:type="dxa"/>
            <w:shd w:val="clear" w:color="auto" w:fill="auto"/>
            <w:noWrap/>
          </w:tcPr>
          <w:p w14:paraId="12D1324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7E82FE0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UAE</w:t>
            </w:r>
          </w:p>
        </w:tc>
        <w:tc>
          <w:tcPr>
            <w:tcW w:w="5093" w:type="dxa"/>
            <w:shd w:val="clear" w:color="auto" w:fill="auto"/>
            <w:noWrap/>
          </w:tcPr>
          <w:p w14:paraId="0258256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FC5D50">
              <w:rPr>
                <w:rFonts w:cs="Times New Roman"/>
                <w:sz w:val="20"/>
                <w:szCs w:val="20"/>
              </w:rPr>
              <w:t>Subrahmanyam &amp; Samar (1961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FC5D50">
              <w:rPr>
                <w:rFonts w:cs="Times New Roman"/>
                <w:sz w:val="20"/>
                <w:szCs w:val="20"/>
              </w:rPr>
              <w:t xml:space="preserve">in Singh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cs="Times New Roman"/>
                <w:sz w:val="20"/>
                <w:szCs w:val="20"/>
              </w:rPr>
              <w:t>. 2014)</w:t>
            </w:r>
          </w:p>
        </w:tc>
        <w:tc>
          <w:tcPr>
            <w:tcW w:w="2126" w:type="dxa"/>
            <w:shd w:val="clear" w:color="auto" w:fill="auto"/>
            <w:noWrap/>
          </w:tcPr>
          <w:p w14:paraId="0AA0297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5C7C5FDB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1B2C716F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Gymnodinium catenatum</w:t>
            </w:r>
          </w:p>
        </w:tc>
        <w:tc>
          <w:tcPr>
            <w:tcW w:w="2267" w:type="dxa"/>
            <w:shd w:val="clear" w:color="auto" w:fill="auto"/>
            <w:noWrap/>
          </w:tcPr>
          <w:p w14:paraId="1308781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46F37F6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, UAE</w:t>
            </w:r>
          </w:p>
        </w:tc>
        <w:tc>
          <w:tcPr>
            <w:tcW w:w="5093" w:type="dxa"/>
            <w:shd w:val="clear" w:color="auto" w:fill="auto"/>
            <w:noWrap/>
          </w:tcPr>
          <w:p w14:paraId="066BF1C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Glibert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. (2002); Hallegraeff &amp; Bolch (1992); Hallegraeff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. (1995); Heil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. (2001); Pagad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8)</w:t>
            </w:r>
          </w:p>
        </w:tc>
        <w:tc>
          <w:tcPr>
            <w:tcW w:w="2126" w:type="dxa"/>
            <w:shd w:val="clear" w:color="auto" w:fill="auto"/>
            <w:noWrap/>
          </w:tcPr>
          <w:p w14:paraId="76274B30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1AF16892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2A76324C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Heterosigma akashiwo</w:t>
            </w:r>
          </w:p>
        </w:tc>
        <w:tc>
          <w:tcPr>
            <w:tcW w:w="2267" w:type="dxa"/>
            <w:shd w:val="clear" w:color="auto" w:fill="auto"/>
            <w:noWrap/>
          </w:tcPr>
          <w:p w14:paraId="13744A0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6F47CB4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Iran, Kuwait, Saudi Arabia </w:t>
            </w:r>
          </w:p>
        </w:tc>
        <w:tc>
          <w:tcPr>
            <w:tcW w:w="5093" w:type="dxa"/>
            <w:shd w:val="clear" w:color="auto" w:fill="auto"/>
            <w:noWrap/>
          </w:tcPr>
          <w:p w14:paraId="304E1E2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. (2014</w:t>
            </w:r>
            <w:r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,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2015); Engesmo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(2016)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Shapoori &amp; Gholami, (2014)</w:t>
            </w:r>
          </w:p>
        </w:tc>
        <w:tc>
          <w:tcPr>
            <w:tcW w:w="2126" w:type="dxa"/>
            <w:shd w:val="clear" w:color="auto" w:fill="auto"/>
            <w:noWrap/>
          </w:tcPr>
          <w:p w14:paraId="3FE6F929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49083E97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3A45783D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Karenia mikimotoi</w:t>
            </w:r>
          </w:p>
        </w:tc>
        <w:tc>
          <w:tcPr>
            <w:tcW w:w="2267" w:type="dxa"/>
            <w:shd w:val="clear" w:color="auto" w:fill="auto"/>
            <w:noWrap/>
          </w:tcPr>
          <w:p w14:paraId="162295C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47D8B00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UAE</w:t>
            </w:r>
          </w:p>
        </w:tc>
        <w:tc>
          <w:tcPr>
            <w:tcW w:w="5093" w:type="dxa"/>
            <w:shd w:val="clear" w:color="auto" w:fill="auto"/>
            <w:noWrap/>
          </w:tcPr>
          <w:p w14:paraId="5EE7153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UCN (2016)</w:t>
            </w:r>
          </w:p>
        </w:tc>
        <w:tc>
          <w:tcPr>
            <w:tcW w:w="2126" w:type="dxa"/>
            <w:shd w:val="clear" w:color="auto" w:fill="auto"/>
            <w:noWrap/>
          </w:tcPr>
          <w:p w14:paraId="622538F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4DE40F94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5C560A49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Karenia selliformis</w:t>
            </w:r>
          </w:p>
        </w:tc>
        <w:tc>
          <w:tcPr>
            <w:tcW w:w="2267" w:type="dxa"/>
            <w:shd w:val="clear" w:color="auto" w:fill="auto"/>
            <w:noWrap/>
          </w:tcPr>
          <w:p w14:paraId="6BD56DC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75E174A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6544691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Al-Yaman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15); Heil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(2001)</w:t>
            </w:r>
          </w:p>
        </w:tc>
        <w:tc>
          <w:tcPr>
            <w:tcW w:w="2126" w:type="dxa"/>
            <w:shd w:val="clear" w:color="auto" w:fill="auto"/>
            <w:noWrap/>
          </w:tcPr>
          <w:p w14:paraId="0C810D3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13E43E69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4136877E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Kryptoperidinium foliaceum</w:t>
            </w:r>
          </w:p>
        </w:tc>
        <w:tc>
          <w:tcPr>
            <w:tcW w:w="2267" w:type="dxa"/>
            <w:shd w:val="clear" w:color="auto" w:fill="auto"/>
            <w:noWrap/>
          </w:tcPr>
          <w:p w14:paraId="63F8C7B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5A1364C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350D9B81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Saburova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2)</w:t>
            </w:r>
          </w:p>
        </w:tc>
        <w:tc>
          <w:tcPr>
            <w:tcW w:w="2126" w:type="dxa"/>
            <w:shd w:val="clear" w:color="auto" w:fill="auto"/>
            <w:noWrap/>
          </w:tcPr>
          <w:p w14:paraId="661377B5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766DFF52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363B0BF3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lastRenderedPageBreak/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argalefidinium polykrikoides</w:t>
            </w:r>
          </w:p>
        </w:tc>
        <w:tc>
          <w:tcPr>
            <w:tcW w:w="2267" w:type="dxa"/>
            <w:shd w:val="clear" w:color="auto" w:fill="auto"/>
            <w:noWrap/>
          </w:tcPr>
          <w:p w14:paraId="12463FE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2C0E0D2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, Kuwait, Oman, UAE</w:t>
            </w:r>
          </w:p>
        </w:tc>
        <w:tc>
          <w:tcPr>
            <w:tcW w:w="5093" w:type="dxa"/>
            <w:shd w:val="clear" w:color="auto" w:fill="auto"/>
            <w:noWrap/>
          </w:tcPr>
          <w:p w14:paraId="321A9C2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Aein-Jamshid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(2014); Al-Azr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fr-FR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. </w:t>
            </w:r>
            <w:r w:rsidRPr="00B66F06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(2015); Al-Yamani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. (2014); Hallegraeff, (2015); Richlen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et al</w:t>
            </w:r>
            <w:r w:rsidRPr="00B66F06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. (2010); Rountos </w:t>
            </w:r>
            <w:r w:rsidRPr="00B66F06">
              <w:rPr>
                <w:rFonts w:eastAsia="Times New Roman" w:cs="Times New Roman"/>
                <w:i/>
                <w:iCs/>
                <w:sz w:val="20"/>
                <w:szCs w:val="20"/>
                <w:lang w:val="es-ES" w:eastAsia="en-GB"/>
              </w:rPr>
              <w:t>et al.</w:t>
            </w:r>
            <w:r w:rsidRPr="00B66F06">
              <w:rPr>
                <w:rFonts w:eastAsia="Times New Roman" w:cs="Times New Roman"/>
                <w:sz w:val="20"/>
                <w:szCs w:val="20"/>
                <w:lang w:val="es-ES" w:eastAsia="en-GB"/>
              </w:rPr>
              <w:t xml:space="preserve">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(2017) </w:t>
            </w:r>
          </w:p>
        </w:tc>
        <w:tc>
          <w:tcPr>
            <w:tcW w:w="2126" w:type="dxa"/>
            <w:shd w:val="clear" w:color="auto" w:fill="auto"/>
            <w:noWrap/>
          </w:tcPr>
          <w:p w14:paraId="41E48278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4D478073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74E8E2CC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yrionema orbiculare</w:t>
            </w:r>
          </w:p>
        </w:tc>
        <w:tc>
          <w:tcPr>
            <w:tcW w:w="2267" w:type="dxa"/>
            <w:shd w:val="clear" w:color="auto" w:fill="auto"/>
            <w:noWrap/>
          </w:tcPr>
          <w:p w14:paraId="2551AF9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49CAC51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shd w:val="clear" w:color="auto" w:fill="auto"/>
            <w:noWrap/>
          </w:tcPr>
          <w:p w14:paraId="02F8FAC0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. (2014</w:t>
            </w:r>
            <w:r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,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)</w:t>
            </w:r>
          </w:p>
        </w:tc>
        <w:tc>
          <w:tcPr>
            <w:tcW w:w="2126" w:type="dxa"/>
            <w:shd w:val="clear" w:color="auto" w:fill="auto"/>
            <w:noWrap/>
          </w:tcPr>
          <w:p w14:paraId="24B84BF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64843CAC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</w:tcPr>
          <w:p w14:paraId="4B17A952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rorocentrum mexicanum</w:t>
            </w:r>
          </w:p>
        </w:tc>
        <w:tc>
          <w:tcPr>
            <w:tcW w:w="2267" w:type="dxa"/>
            <w:shd w:val="clear" w:color="auto" w:fill="auto"/>
            <w:noWrap/>
          </w:tcPr>
          <w:p w14:paraId="65C79E0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3607752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, Kuwait</w:t>
            </w:r>
          </w:p>
        </w:tc>
        <w:tc>
          <w:tcPr>
            <w:tcW w:w="5093" w:type="dxa"/>
            <w:shd w:val="clear" w:color="auto" w:fill="auto"/>
            <w:noWrap/>
          </w:tcPr>
          <w:p w14:paraId="5726FD03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2)</w:t>
            </w:r>
          </w:p>
        </w:tc>
        <w:tc>
          <w:tcPr>
            <w:tcW w:w="2126" w:type="dxa"/>
            <w:shd w:val="clear" w:color="auto" w:fill="auto"/>
            <w:noWrap/>
          </w:tcPr>
          <w:p w14:paraId="0DC548BD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042097A2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40186D4C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rorocentrum micans</w:t>
            </w:r>
          </w:p>
        </w:tc>
        <w:tc>
          <w:tcPr>
            <w:tcW w:w="2267" w:type="dxa"/>
            <w:shd w:val="clear" w:color="auto" w:fill="auto"/>
            <w:noWrap/>
          </w:tcPr>
          <w:p w14:paraId="0425DC2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3B7B419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, UAE</w:t>
            </w:r>
          </w:p>
        </w:tc>
        <w:tc>
          <w:tcPr>
            <w:tcW w:w="5093" w:type="dxa"/>
            <w:shd w:val="clear" w:color="auto" w:fill="auto"/>
            <w:noWrap/>
          </w:tcPr>
          <w:p w14:paraId="029143D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brahim &amp; Al-Shawi (2015)</w:t>
            </w:r>
          </w:p>
        </w:tc>
        <w:tc>
          <w:tcPr>
            <w:tcW w:w="2126" w:type="dxa"/>
            <w:shd w:val="clear" w:color="auto" w:fill="auto"/>
            <w:noWrap/>
          </w:tcPr>
          <w:p w14:paraId="19E5134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  <w:tr w:rsidR="00670690" w:rsidRPr="00FC5D50" w14:paraId="68267BA3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7165E55C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yrodinium bahamense</w:t>
            </w:r>
          </w:p>
        </w:tc>
        <w:tc>
          <w:tcPr>
            <w:tcW w:w="2267" w:type="dxa"/>
            <w:shd w:val="clear" w:color="auto" w:fill="auto"/>
            <w:noWrap/>
            <w:hideMark/>
          </w:tcPr>
          <w:p w14:paraId="6D1CED82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shd w:val="clear" w:color="auto" w:fill="auto"/>
            <w:noWrap/>
          </w:tcPr>
          <w:p w14:paraId="09D0946F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, UAE</w:t>
            </w:r>
          </w:p>
        </w:tc>
        <w:tc>
          <w:tcPr>
            <w:tcW w:w="5093" w:type="dxa"/>
            <w:shd w:val="clear" w:color="auto" w:fill="auto"/>
            <w:noWrap/>
          </w:tcPr>
          <w:p w14:paraId="21DB11B6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Usup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. (2012); Bohm (1931)</w:t>
            </w:r>
          </w:p>
        </w:tc>
        <w:tc>
          <w:tcPr>
            <w:tcW w:w="2126" w:type="dxa"/>
            <w:shd w:val="clear" w:color="auto" w:fill="auto"/>
            <w:noWrap/>
          </w:tcPr>
          <w:p w14:paraId="6C432D1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670690" w:rsidRPr="00FC5D50" w14:paraId="515BB0FB" w14:textId="77777777" w:rsidTr="0073096C">
        <w:trPr>
          <w:trHeight w:val="300"/>
          <w:jc w:val="center"/>
        </w:trPr>
        <w:tc>
          <w:tcPr>
            <w:tcW w:w="2941" w:type="dxa"/>
            <w:shd w:val="clear" w:color="auto" w:fill="auto"/>
            <w:noWrap/>
            <w:hideMark/>
          </w:tcPr>
          <w:p w14:paraId="27620EC8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argassum muticum</w:t>
            </w:r>
          </w:p>
        </w:tc>
        <w:tc>
          <w:tcPr>
            <w:tcW w:w="2267" w:type="dxa"/>
            <w:shd w:val="clear" w:color="auto" w:fill="auto"/>
            <w:noWrap/>
          </w:tcPr>
          <w:p w14:paraId="77DDDE1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jap weed</w:t>
            </w:r>
          </w:p>
        </w:tc>
        <w:tc>
          <w:tcPr>
            <w:tcW w:w="1923" w:type="dxa"/>
            <w:shd w:val="clear" w:color="auto" w:fill="auto"/>
            <w:noWrap/>
          </w:tcPr>
          <w:p w14:paraId="159D93CA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, Kuwait</w:t>
            </w:r>
          </w:p>
        </w:tc>
        <w:tc>
          <w:tcPr>
            <w:tcW w:w="5093" w:type="dxa"/>
            <w:shd w:val="clear" w:color="auto" w:fill="auto"/>
            <w:noWrap/>
          </w:tcPr>
          <w:p w14:paraId="593B5CD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hrabipour &amp; Rabii (1999)</w:t>
            </w:r>
          </w:p>
        </w:tc>
        <w:tc>
          <w:tcPr>
            <w:tcW w:w="2126" w:type="dxa"/>
            <w:shd w:val="clear" w:color="auto" w:fill="auto"/>
            <w:noWrap/>
          </w:tcPr>
          <w:p w14:paraId="556651C4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Ballast w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Biofoulin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670690" w:rsidRPr="00FC5D50" w14:paraId="4E3BC5DF" w14:textId="77777777" w:rsidTr="0073096C">
        <w:trPr>
          <w:trHeight w:val="300"/>
          <w:jc w:val="center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A172C9" w14:textId="77777777" w:rsidR="00670690" w:rsidRPr="00FC5D50" w:rsidRDefault="00670690" w:rsidP="0089176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FC5D50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Tintinnopsis ampla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BD6E8C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46CF6B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wait</w:t>
            </w:r>
          </w:p>
        </w:tc>
        <w:tc>
          <w:tcPr>
            <w:tcW w:w="50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901E8E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Al-Yamani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. </w:t>
            </w:r>
            <w:r w:rsidRPr="00B66F06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(2015); 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Saburova </w:t>
            </w:r>
            <w:r w:rsidRPr="00C943A5">
              <w:rPr>
                <w:rFonts w:eastAsia="Times New Roman" w:cs="Times New Roman"/>
                <w:i/>
                <w:iCs/>
                <w:sz w:val="20"/>
                <w:szCs w:val="20"/>
                <w:lang w:val="it-IT" w:eastAsia="en-GB"/>
              </w:rPr>
              <w:t>et al</w:t>
            </w:r>
            <w:r w:rsidRPr="00FC5D50">
              <w:rPr>
                <w:rFonts w:eastAsia="Times New Roman" w:cs="Times New Roman"/>
                <w:sz w:val="20"/>
                <w:szCs w:val="20"/>
                <w:lang w:val="it-IT" w:eastAsia="en-GB"/>
              </w:rPr>
              <w:t>. (201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F0E987" w14:textId="77777777" w:rsidR="00670690" w:rsidRPr="00FC5D50" w:rsidRDefault="00670690" w:rsidP="00BE5D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C5D50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water </w:t>
            </w:r>
          </w:p>
        </w:tc>
      </w:tr>
    </w:tbl>
    <w:p w14:paraId="6F61E939" w14:textId="402BDB83" w:rsidR="00BB3E29" w:rsidRPr="003E2FA7" w:rsidRDefault="00BB3E29" w:rsidP="008F19C9">
      <w:pPr>
        <w:pStyle w:val="Caption"/>
        <w:pageBreakBefore/>
        <w:spacing w:line="360" w:lineRule="auto"/>
        <w:ind w:left="1985" w:right="1985"/>
        <w:rPr>
          <w:shd w:val="clear" w:color="auto" w:fill="FFFFFF"/>
        </w:rPr>
      </w:pPr>
      <w:r w:rsidRPr="00EF600F">
        <w:rPr>
          <w:b/>
          <w:shd w:val="clear" w:color="auto" w:fill="FFFFFF"/>
        </w:rPr>
        <w:lastRenderedPageBreak/>
        <w:t xml:space="preserve">Table </w:t>
      </w:r>
      <w:r w:rsidR="005252C3">
        <w:rPr>
          <w:b/>
          <w:shd w:val="clear" w:color="auto" w:fill="FFFFFF"/>
        </w:rPr>
        <w:t>S</w:t>
      </w:r>
      <w:r>
        <w:rPr>
          <w:b/>
          <w:shd w:val="clear" w:color="auto" w:fill="FFFFFF"/>
        </w:rPr>
        <w:t>2</w:t>
      </w:r>
      <w:r w:rsidRPr="00EF600F">
        <w:rPr>
          <w:shd w:val="clear" w:color="auto" w:fill="FFFFFF"/>
        </w:rPr>
        <w:t xml:space="preserve"> Horizon </w:t>
      </w:r>
      <w:r>
        <w:rPr>
          <w:shd w:val="clear" w:color="auto" w:fill="FFFFFF"/>
        </w:rPr>
        <w:t>non-native species</w:t>
      </w:r>
      <w:r w:rsidRPr="00EF600F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(with corresponding Order and Family) </w:t>
      </w:r>
      <w:r w:rsidRPr="00EF600F">
        <w:rPr>
          <w:shd w:val="clear" w:color="auto" w:fill="FFFFFF"/>
        </w:rPr>
        <w:t xml:space="preserve">screened for their risk of invasiveness in </w:t>
      </w:r>
      <w:r w:rsidRPr="00EF600F">
        <w:rPr>
          <w:szCs w:val="24"/>
        </w:rPr>
        <w:t xml:space="preserve">the </w:t>
      </w:r>
      <w:r w:rsidRPr="005A3D32">
        <w:rPr>
          <w:shd w:val="clear" w:color="auto" w:fill="FFFFFF"/>
        </w:rPr>
        <w:t xml:space="preserve">in </w:t>
      </w:r>
      <w:r w:rsidRPr="00A97DFB">
        <w:rPr>
          <w:szCs w:val="24"/>
        </w:rPr>
        <w:t xml:space="preserve">the </w:t>
      </w:r>
      <w:r>
        <w:t xml:space="preserve">Inner and Middle RSA </w:t>
      </w:r>
      <w:r w:rsidRPr="00EF600F">
        <w:rPr>
          <w:shd w:val="clear" w:color="auto" w:fill="FFFFFF"/>
        </w:rPr>
        <w:t>with AS-ISK</w:t>
      </w:r>
      <w:r>
        <w:rPr>
          <w:shd w:val="clear" w:color="auto" w:fill="FFFFFF"/>
        </w:rPr>
        <w:t xml:space="preserve"> and</w:t>
      </w:r>
      <w:r w:rsidRPr="00EF600F">
        <w:rPr>
          <w:shd w:val="clear" w:color="auto" w:fill="FFFFFF"/>
        </w:rPr>
        <w:t xml:space="preserve"> arranged by </w:t>
      </w:r>
      <w:r>
        <w:rPr>
          <w:shd w:val="clear" w:color="auto" w:fill="FFFFFF"/>
        </w:rPr>
        <w:t xml:space="preserve">AS-ISK </w:t>
      </w:r>
      <w:r w:rsidRPr="00EF600F">
        <w:rPr>
          <w:shd w:val="clear" w:color="auto" w:fill="FFFFFF"/>
        </w:rPr>
        <w:t>taxonomic groups.</w:t>
      </w:r>
      <w:r>
        <w:rPr>
          <w:shd w:val="clear" w:color="auto" w:fill="FFFFFF"/>
        </w:rPr>
        <w:t xml:space="preserve"> Potential pathways of introduction are indicated. </w:t>
      </w:r>
    </w:p>
    <w:tbl>
      <w:tblPr>
        <w:tblW w:w="10656" w:type="dxa"/>
        <w:jc w:val="center"/>
        <w:tblLook w:val="04A0" w:firstRow="1" w:lastRow="0" w:firstColumn="1" w:lastColumn="0" w:noHBand="0" w:noVBand="1"/>
      </w:tblPr>
      <w:tblGrid>
        <w:gridCol w:w="2266"/>
        <w:gridCol w:w="792"/>
        <w:gridCol w:w="2633"/>
        <w:gridCol w:w="4965"/>
      </w:tblGrid>
      <w:tr w:rsidR="006329BB" w:rsidRPr="00445D34" w14:paraId="72EC4404" w14:textId="77777777" w:rsidTr="008F19C9">
        <w:trPr>
          <w:trHeight w:val="300"/>
          <w:tblHeader/>
          <w:jc w:val="center"/>
        </w:trPr>
        <w:tc>
          <w:tcPr>
            <w:tcW w:w="30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5C2CDC" w14:textId="518C07E3" w:rsidR="006329BB" w:rsidRPr="00445D34" w:rsidRDefault="006329BB" w:rsidP="000E3AD7">
            <w:pPr>
              <w:tabs>
                <w:tab w:val="left" w:pos="142"/>
              </w:tabs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Group/</w:t>
            </w:r>
            <w:r w:rsidRPr="00445D3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axon name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31E3B6" w14:textId="77777777" w:rsidR="006329BB" w:rsidRPr="00445D34" w:rsidRDefault="006329BB" w:rsidP="00BE5D26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Common name</w:t>
            </w:r>
          </w:p>
        </w:tc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9BD9E" w14:textId="77777777" w:rsidR="006329BB" w:rsidRPr="00445D34" w:rsidRDefault="006329BB" w:rsidP="00BE5D26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athways</w:t>
            </w:r>
          </w:p>
        </w:tc>
      </w:tr>
      <w:tr w:rsidR="006329BB" w14:paraId="2C19101A" w14:textId="77777777" w:rsidTr="008F19C9">
        <w:trPr>
          <w:trHeight w:val="300"/>
          <w:jc w:val="center"/>
        </w:trPr>
        <w:tc>
          <w:tcPr>
            <w:tcW w:w="10656" w:type="dxa"/>
            <w:gridSpan w:val="4"/>
            <w:shd w:val="clear" w:color="auto" w:fill="auto"/>
            <w:noWrap/>
          </w:tcPr>
          <w:p w14:paraId="6F8A6A33" w14:textId="63D42A50" w:rsidR="006329BB" w:rsidRPr="006329BB" w:rsidRDefault="006329BB" w:rsidP="002201B7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Fishes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and lampreys </w:t>
            </w: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brackish)</w:t>
            </w:r>
          </w:p>
        </w:tc>
      </w:tr>
      <w:tr w:rsidR="000E3AD7" w:rsidRPr="00445D34" w14:paraId="03613108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9A6CFBE" w14:textId="4D507039" w:rsidR="000E3AD7" w:rsidRPr="00445D34" w:rsidRDefault="00C9001F" w:rsidP="00984B26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Belonesox belizan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F7C765B" w14:textId="77777777" w:rsidR="000E3AD7" w:rsidRPr="00445D34" w:rsidRDefault="000E3AD7" w:rsidP="00984B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Pike killifish</w:t>
            </w:r>
          </w:p>
        </w:tc>
        <w:tc>
          <w:tcPr>
            <w:tcW w:w="4965" w:type="dxa"/>
            <w:shd w:val="clear" w:color="auto" w:fill="auto"/>
            <w:noWrap/>
          </w:tcPr>
          <w:p w14:paraId="04D53BBB" w14:textId="77777777" w:rsidR="000E3AD7" w:rsidRPr="00445D34" w:rsidRDefault="000E3AD7" w:rsidP="00984B26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quarium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</w:t>
            </w: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de</w:t>
            </w:r>
          </w:p>
        </w:tc>
      </w:tr>
      <w:tr w:rsidR="006329BB" w14:paraId="03DA50B5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</w:tcPr>
          <w:p w14:paraId="1A3B7314" w14:textId="21EE1E71" w:rsidR="006329BB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6329BB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lupeonella cultriventris</w:t>
            </w:r>
          </w:p>
        </w:tc>
        <w:tc>
          <w:tcPr>
            <w:tcW w:w="2633" w:type="dxa"/>
            <w:shd w:val="clear" w:color="auto" w:fill="auto"/>
            <w:noWrap/>
          </w:tcPr>
          <w:p w14:paraId="75BA75EB" w14:textId="77777777" w:rsidR="006329BB" w:rsidRPr="00445D34" w:rsidRDefault="006329BB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lack and Caspian Sea sprat</w:t>
            </w:r>
          </w:p>
        </w:tc>
        <w:tc>
          <w:tcPr>
            <w:tcW w:w="4965" w:type="dxa"/>
            <w:shd w:val="clear" w:color="auto" w:fill="auto"/>
            <w:noWrap/>
          </w:tcPr>
          <w:p w14:paraId="0D4AA64B" w14:textId="77777777" w:rsidR="006329BB" w:rsidRDefault="006329BB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; Ballast water</w:t>
            </w:r>
          </w:p>
        </w:tc>
      </w:tr>
      <w:tr w:rsidR="006329BB" w:rsidRPr="00445D34" w14:paraId="7B7F0CBE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30AF7F1C" w14:textId="47128DD9" w:rsidR="006329BB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6329BB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Herichthys cyanoguttat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7AC1130" w14:textId="77777777" w:rsidR="006329BB" w:rsidRPr="00445D34" w:rsidRDefault="006329BB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io Grande cichlid</w:t>
            </w:r>
          </w:p>
        </w:tc>
        <w:tc>
          <w:tcPr>
            <w:tcW w:w="4965" w:type="dxa"/>
            <w:shd w:val="clear" w:color="auto" w:fill="auto"/>
            <w:noWrap/>
          </w:tcPr>
          <w:p w14:paraId="7F1C4B3B" w14:textId="77777777" w:rsidR="006329BB" w:rsidRPr="00445D34" w:rsidRDefault="006329BB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quarium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</w:t>
            </w: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de</w:t>
            </w:r>
          </w:p>
        </w:tc>
      </w:tr>
      <w:tr w:rsidR="006329BB" w:rsidRPr="00445D34" w14:paraId="7CA3B40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10A0F3C8" w14:textId="2DD88B89" w:rsidR="006329BB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6329BB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ayaheros uropthalm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9B50C29" w14:textId="77777777" w:rsidR="006329BB" w:rsidRPr="00445D34" w:rsidRDefault="006329BB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xican moharra</w:t>
            </w:r>
          </w:p>
        </w:tc>
        <w:tc>
          <w:tcPr>
            <w:tcW w:w="4965" w:type="dxa"/>
            <w:shd w:val="clear" w:color="auto" w:fill="auto"/>
            <w:noWrap/>
          </w:tcPr>
          <w:p w14:paraId="01A045D5" w14:textId="77777777" w:rsidR="006329BB" w:rsidRPr="00445D34" w:rsidRDefault="006329BB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quarium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</w:t>
            </w: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de</w:t>
            </w:r>
          </w:p>
        </w:tc>
      </w:tr>
      <w:tr w:rsidR="000E3AD7" w:rsidRPr="00445D34" w14:paraId="4082D5EF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64032D9A" w14:textId="676DC81B" w:rsidR="000E3AD7" w:rsidRPr="00445D34" w:rsidRDefault="00C9001F" w:rsidP="0052430D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roterorhinus marmorat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8F955B1" w14:textId="77777777" w:rsidR="000E3AD7" w:rsidRPr="00445D34" w:rsidRDefault="000E3AD7" w:rsidP="0052430D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tubenose goby</w:t>
            </w:r>
          </w:p>
        </w:tc>
        <w:tc>
          <w:tcPr>
            <w:tcW w:w="4965" w:type="dxa"/>
            <w:shd w:val="clear" w:color="auto" w:fill="auto"/>
            <w:noWrap/>
          </w:tcPr>
          <w:p w14:paraId="405964F5" w14:textId="77777777" w:rsidR="000E3AD7" w:rsidRPr="00445D34" w:rsidRDefault="000E3AD7" w:rsidP="0052430D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; Biofouling - other</w:t>
            </w:r>
          </w:p>
        </w:tc>
      </w:tr>
      <w:tr w:rsidR="006329BB" w:rsidRPr="00445D34" w14:paraId="20C3BC1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16AFFA52" w14:textId="79A29CA1" w:rsidR="006329BB" w:rsidRPr="00445D34" w:rsidRDefault="00C9001F" w:rsidP="008F19C9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6329BB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Tilapia mariae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822CD50" w14:textId="77777777" w:rsidR="006329BB" w:rsidRPr="00445D34" w:rsidRDefault="006329BB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otted tilapia</w:t>
            </w:r>
          </w:p>
        </w:tc>
        <w:tc>
          <w:tcPr>
            <w:tcW w:w="4965" w:type="dxa"/>
            <w:shd w:val="clear" w:color="auto" w:fill="auto"/>
            <w:noWrap/>
          </w:tcPr>
          <w:p w14:paraId="6A2B78BC" w14:textId="77777777" w:rsidR="006329BB" w:rsidRPr="00445D34" w:rsidRDefault="006329BB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6329BB" w14:paraId="4843B06C" w14:textId="77777777" w:rsidTr="008F19C9">
        <w:trPr>
          <w:trHeight w:val="300"/>
          <w:jc w:val="center"/>
        </w:trPr>
        <w:tc>
          <w:tcPr>
            <w:tcW w:w="10656" w:type="dxa"/>
            <w:gridSpan w:val="4"/>
            <w:shd w:val="clear" w:color="auto" w:fill="auto"/>
            <w:noWrap/>
          </w:tcPr>
          <w:p w14:paraId="7A8E82FA" w14:textId="4B38A7BD" w:rsidR="006329BB" w:rsidRPr="006329BB" w:rsidRDefault="006329BB" w:rsidP="002201B7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Fishes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and lampreys </w:t>
            </w: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marine</w:t>
            </w: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0E3AD7" w:rsidRPr="00445D34" w14:paraId="1D227029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05B756B" w14:textId="6E5FD11C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canthogobius flaviman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FB457C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llowfin goby</w:t>
            </w:r>
          </w:p>
        </w:tc>
        <w:tc>
          <w:tcPr>
            <w:tcW w:w="4965" w:type="dxa"/>
            <w:shd w:val="clear" w:color="auto" w:fill="auto"/>
            <w:noWrap/>
          </w:tcPr>
          <w:p w14:paraId="2499035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56861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D5686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D5686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ouling </w:t>
            </w:r>
          </w:p>
        </w:tc>
      </w:tr>
      <w:tr w:rsidR="000E3AD7" w:rsidRPr="00445D34" w14:paraId="791F4C75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D358DEA" w14:textId="6CE60C7D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canthopagrus lat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A922C9E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llowfin seabream</w:t>
            </w:r>
          </w:p>
        </w:tc>
        <w:tc>
          <w:tcPr>
            <w:tcW w:w="4965" w:type="dxa"/>
            <w:shd w:val="clear" w:color="auto" w:fill="auto"/>
            <w:noWrap/>
          </w:tcPr>
          <w:p w14:paraId="74C65E5F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4250B4CE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0C51EB6" w14:textId="507A1836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centrogobius pflaumi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5380FD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triped sandgoby</w:t>
            </w:r>
          </w:p>
        </w:tc>
        <w:tc>
          <w:tcPr>
            <w:tcW w:w="4965" w:type="dxa"/>
            <w:shd w:val="clear" w:color="auto" w:fill="auto"/>
            <w:noWrap/>
          </w:tcPr>
          <w:p w14:paraId="32C4C89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5686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D56861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5E1EC18F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D351C27" w14:textId="76FFB2BF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rgyrosomus regi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985CB6C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agre</w:t>
            </w:r>
          </w:p>
        </w:tc>
        <w:tc>
          <w:tcPr>
            <w:tcW w:w="4965" w:type="dxa"/>
            <w:shd w:val="clear" w:color="auto" w:fill="auto"/>
            <w:noWrap/>
          </w:tcPr>
          <w:p w14:paraId="4CD9E479" w14:textId="77777777" w:rsidR="000E3AD7" w:rsidRPr="00445D34" w:rsidRDefault="000E3AD7" w:rsidP="006329B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71373022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CF46F5A" w14:textId="4A792F24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scidiella aspers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860B8D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irty sea squirt</w:t>
            </w:r>
          </w:p>
        </w:tc>
        <w:tc>
          <w:tcPr>
            <w:tcW w:w="4965" w:type="dxa"/>
            <w:shd w:val="clear" w:color="auto" w:fill="auto"/>
            <w:noWrap/>
          </w:tcPr>
          <w:p w14:paraId="219F241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Aquarium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d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ouling </w:t>
            </w:r>
          </w:p>
        </w:tc>
      </w:tr>
      <w:tr w:rsidR="000E3AD7" w:rsidRPr="00445D34" w14:paraId="7BBBE600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6D3E7CA3" w14:textId="26124555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Botrylloides perspicuus</w:t>
            </w:r>
          </w:p>
        </w:tc>
        <w:tc>
          <w:tcPr>
            <w:tcW w:w="2633" w:type="dxa"/>
            <w:shd w:val="clear" w:color="auto" w:fill="auto"/>
            <w:noWrap/>
          </w:tcPr>
          <w:p w14:paraId="114075D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70F4D5D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3FC0F95B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727392FF" w14:textId="25FA8BC6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Botrylloides violaceus</w:t>
            </w:r>
          </w:p>
        </w:tc>
        <w:tc>
          <w:tcPr>
            <w:tcW w:w="2633" w:type="dxa"/>
            <w:shd w:val="clear" w:color="auto" w:fill="auto"/>
            <w:noWrap/>
          </w:tcPr>
          <w:p w14:paraId="56DB2A5C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urple colonial tunicate</w:t>
            </w:r>
          </w:p>
        </w:tc>
        <w:tc>
          <w:tcPr>
            <w:tcW w:w="4965" w:type="dxa"/>
            <w:shd w:val="clear" w:color="auto" w:fill="auto"/>
            <w:noWrap/>
          </w:tcPr>
          <w:p w14:paraId="30F4F0A7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ouling </w:t>
            </w:r>
          </w:p>
        </w:tc>
      </w:tr>
      <w:tr w:rsidR="000E3AD7" w:rsidRPr="00445D34" w14:paraId="5BB321CF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692AE4DC" w14:textId="17D0DFC2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helon auratus</w:t>
            </w:r>
          </w:p>
        </w:tc>
        <w:tc>
          <w:tcPr>
            <w:tcW w:w="2633" w:type="dxa"/>
            <w:shd w:val="clear" w:color="auto" w:fill="auto"/>
            <w:noWrap/>
          </w:tcPr>
          <w:p w14:paraId="2D9AACB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olden grey mullet</w:t>
            </w:r>
          </w:p>
        </w:tc>
        <w:tc>
          <w:tcPr>
            <w:tcW w:w="4965" w:type="dxa"/>
            <w:shd w:val="clear" w:color="auto" w:fill="auto"/>
            <w:noWrap/>
          </w:tcPr>
          <w:p w14:paraId="21E14F7D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7F748DA7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224F345" w14:textId="4324CB20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helon ramad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E955536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thinlip grey mullet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21F2ECD6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B736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5DBAFCD1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356B3D8C" w14:textId="7591668F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romileptes altivel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E2503B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humpback grouper</w:t>
            </w:r>
          </w:p>
        </w:tc>
        <w:tc>
          <w:tcPr>
            <w:tcW w:w="4965" w:type="dxa"/>
            <w:shd w:val="clear" w:color="auto" w:fill="auto"/>
            <w:noWrap/>
          </w:tcPr>
          <w:p w14:paraId="1D0B835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Intentional releas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- other</w:t>
            </w:r>
          </w:p>
        </w:tc>
      </w:tr>
      <w:tr w:rsidR="000E3AD7" w:rsidRPr="00445D34" w14:paraId="714DF9D1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6981D80F" w14:textId="66187747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Dicentrarchus labrax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54A942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uropean seabass</w:t>
            </w:r>
          </w:p>
        </w:tc>
        <w:tc>
          <w:tcPr>
            <w:tcW w:w="4965" w:type="dxa"/>
            <w:shd w:val="clear" w:color="auto" w:fill="auto"/>
            <w:noWrap/>
          </w:tcPr>
          <w:p w14:paraId="0921D0A5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56861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0B3AB220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775C9C0" w14:textId="53A4DE65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pinephelus fuscoguttat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CC9AA4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own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-</w:t>
            </w: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rbled grouper</w:t>
            </w:r>
          </w:p>
        </w:tc>
        <w:tc>
          <w:tcPr>
            <w:tcW w:w="4965" w:type="dxa"/>
            <w:shd w:val="clear" w:color="auto" w:fill="auto"/>
            <w:noWrap/>
          </w:tcPr>
          <w:p w14:paraId="3F967CB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Aquarium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de</w:t>
            </w:r>
          </w:p>
        </w:tc>
      </w:tr>
      <w:tr w:rsidR="000E3AD7" w:rsidRPr="00445D34" w14:paraId="71DAD6BB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65D039F5" w14:textId="76F4AF57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Lucania parva</w:t>
            </w:r>
          </w:p>
        </w:tc>
        <w:tc>
          <w:tcPr>
            <w:tcW w:w="2633" w:type="dxa"/>
            <w:shd w:val="clear" w:color="auto" w:fill="auto"/>
            <w:noWrap/>
          </w:tcPr>
          <w:p w14:paraId="004C5F06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inwater killifish</w:t>
            </w:r>
          </w:p>
        </w:tc>
        <w:tc>
          <w:tcPr>
            <w:tcW w:w="4965" w:type="dxa"/>
            <w:shd w:val="clear" w:color="auto" w:fill="auto"/>
            <w:noWrap/>
          </w:tcPr>
          <w:p w14:paraId="0CE615B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7C817715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736CAB53" w14:textId="23F796F7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orone american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AF57355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ite perch</w:t>
            </w:r>
          </w:p>
        </w:tc>
        <w:tc>
          <w:tcPr>
            <w:tcW w:w="4965" w:type="dxa"/>
            <w:shd w:val="clear" w:color="auto" w:fill="auto"/>
            <w:noWrap/>
          </w:tcPr>
          <w:p w14:paraId="2556582D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E0731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DE0731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46EAEB50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DC25E70" w14:textId="6C674D08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Odontesthes bonariens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4ADA14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rgentinian silverside</w:t>
            </w:r>
          </w:p>
        </w:tc>
        <w:tc>
          <w:tcPr>
            <w:tcW w:w="4965" w:type="dxa"/>
            <w:shd w:val="clear" w:color="auto" w:fill="auto"/>
            <w:noWrap/>
          </w:tcPr>
          <w:p w14:paraId="4410787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EB2F82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24A4AB3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3D5233BB" w14:textId="52031ACD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eristedion cataphractum</w:t>
            </w:r>
          </w:p>
        </w:tc>
        <w:tc>
          <w:tcPr>
            <w:tcW w:w="2633" w:type="dxa"/>
            <w:shd w:val="clear" w:color="auto" w:fill="auto"/>
            <w:noWrap/>
          </w:tcPr>
          <w:p w14:paraId="1597545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frican armoured searobin</w:t>
            </w:r>
          </w:p>
        </w:tc>
        <w:tc>
          <w:tcPr>
            <w:tcW w:w="4965" w:type="dxa"/>
            <w:shd w:val="clear" w:color="auto" w:fill="auto"/>
            <w:noWrap/>
          </w:tcPr>
          <w:p w14:paraId="698B6B6A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320A4B96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C49DB96" w14:textId="5C27FDB7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olyandrocarpa zorritensis</w:t>
            </w:r>
          </w:p>
        </w:tc>
        <w:tc>
          <w:tcPr>
            <w:tcW w:w="2633" w:type="dxa"/>
            <w:shd w:val="clear" w:color="auto" w:fill="auto"/>
            <w:noWrap/>
          </w:tcPr>
          <w:p w14:paraId="1879EB9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184F3754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5282DC89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0028A90" w14:textId="053D4E1E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terois volitans</w:t>
            </w:r>
          </w:p>
        </w:tc>
        <w:tc>
          <w:tcPr>
            <w:tcW w:w="2633" w:type="dxa"/>
            <w:shd w:val="clear" w:color="auto" w:fill="auto"/>
            <w:noWrap/>
          </w:tcPr>
          <w:p w14:paraId="0C8AA4AF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d lionfish</w:t>
            </w:r>
          </w:p>
        </w:tc>
        <w:tc>
          <w:tcPr>
            <w:tcW w:w="4965" w:type="dxa"/>
            <w:shd w:val="clear" w:color="auto" w:fill="auto"/>
            <w:noWrap/>
          </w:tcPr>
          <w:p w14:paraId="3DDC966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quarium trade; 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2EF381EA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1535BED" w14:textId="1BEA994F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lastRenderedPageBreak/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arotherodon melanotheron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5FA32A4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lackchin tilapia</w:t>
            </w:r>
          </w:p>
        </w:tc>
        <w:tc>
          <w:tcPr>
            <w:tcW w:w="4965" w:type="dxa"/>
            <w:shd w:val="clear" w:color="auto" w:fill="auto"/>
            <w:noWrap/>
          </w:tcPr>
          <w:p w14:paraId="1A75A97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56861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722C427D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ECBCA9E" w14:textId="12083F53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tyela clava</w:t>
            </w:r>
          </w:p>
        </w:tc>
        <w:tc>
          <w:tcPr>
            <w:tcW w:w="2633" w:type="dxa"/>
            <w:shd w:val="clear" w:color="auto" w:fill="auto"/>
            <w:noWrap/>
          </w:tcPr>
          <w:p w14:paraId="7B28FCB7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lubbed tunicate</w:t>
            </w:r>
          </w:p>
        </w:tc>
        <w:tc>
          <w:tcPr>
            <w:tcW w:w="4965" w:type="dxa"/>
            <w:shd w:val="clear" w:color="auto" w:fill="auto"/>
            <w:noWrap/>
          </w:tcPr>
          <w:p w14:paraId="6E73F934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230E8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38EBF032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6FFA654" w14:textId="6171FB89" w:rsidR="000E3AD7" w:rsidRPr="00445D34" w:rsidRDefault="00C9001F" w:rsidP="008F19C9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Taractichthys longipinnis</w:t>
            </w:r>
          </w:p>
        </w:tc>
        <w:tc>
          <w:tcPr>
            <w:tcW w:w="2633" w:type="dxa"/>
            <w:shd w:val="clear" w:color="auto" w:fill="auto"/>
            <w:noWrap/>
          </w:tcPr>
          <w:p w14:paraId="389CB42A" w14:textId="77777777" w:rsidR="000E3AD7" w:rsidRPr="00445D34" w:rsidRDefault="000E3AD7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g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-</w:t>
            </w: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cale pomfret</w:t>
            </w:r>
          </w:p>
        </w:tc>
        <w:tc>
          <w:tcPr>
            <w:tcW w:w="4965" w:type="dxa"/>
            <w:shd w:val="clear" w:color="auto" w:fill="auto"/>
            <w:noWrap/>
          </w:tcPr>
          <w:p w14:paraId="6EB88C51" w14:textId="77777777" w:rsidR="000E3AD7" w:rsidRPr="00445D34" w:rsidRDefault="000E3AD7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6329BB" w14:paraId="5B27AFE6" w14:textId="77777777" w:rsidTr="008F19C9">
        <w:trPr>
          <w:trHeight w:val="300"/>
          <w:jc w:val="center"/>
        </w:trPr>
        <w:tc>
          <w:tcPr>
            <w:tcW w:w="10656" w:type="dxa"/>
            <w:gridSpan w:val="4"/>
            <w:shd w:val="clear" w:color="auto" w:fill="auto"/>
            <w:noWrap/>
          </w:tcPr>
          <w:p w14:paraId="278CAF24" w14:textId="0AEE4B2F" w:rsidR="006329BB" w:rsidRPr="006329BB" w:rsidRDefault="006329BB" w:rsidP="002201B7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Invertebrates (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brackish</w:t>
            </w: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0E3AD7" w:rsidRPr="00445D34" w14:paraId="36F800B0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61D1886E" w14:textId="6CCBB34C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Ficopomatus enigmatic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E6BD8A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ustralian tubeworm</w:t>
            </w:r>
          </w:p>
        </w:tc>
        <w:tc>
          <w:tcPr>
            <w:tcW w:w="4965" w:type="dxa"/>
            <w:shd w:val="clear" w:color="auto" w:fill="auto"/>
            <w:noWrap/>
          </w:tcPr>
          <w:p w14:paraId="4A6244D8" w14:textId="77777777" w:rsidR="000E3AD7" w:rsidRPr="00445D34" w:rsidRDefault="000E3AD7" w:rsidP="006329B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02619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02619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02619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02619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ouling </w:t>
            </w:r>
          </w:p>
        </w:tc>
      </w:tr>
      <w:tr w:rsidR="000E3AD7" w:rsidRPr="00445D34" w14:paraId="6514D88F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633F4131" w14:textId="5DAA6677" w:rsidR="000E3AD7" w:rsidRPr="00445D34" w:rsidRDefault="00C9001F" w:rsidP="008F19C9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Limnoperna fortune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CB4EC2A" w14:textId="77777777" w:rsidR="000E3AD7" w:rsidRPr="00445D34" w:rsidRDefault="000E3AD7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inese freshwater mussel</w:t>
            </w:r>
          </w:p>
        </w:tc>
        <w:tc>
          <w:tcPr>
            <w:tcW w:w="4965" w:type="dxa"/>
            <w:shd w:val="clear" w:color="auto" w:fill="auto"/>
            <w:noWrap/>
          </w:tcPr>
          <w:p w14:paraId="13D4C84C" w14:textId="77777777" w:rsidR="000E3AD7" w:rsidRPr="00445D34" w:rsidRDefault="000E3AD7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02619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026198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026198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026198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6329BB" w14:paraId="779140FE" w14:textId="77777777" w:rsidTr="008F19C9">
        <w:trPr>
          <w:gridAfter w:val="3"/>
          <w:wAfter w:w="8390" w:type="dxa"/>
          <w:trHeight w:val="300"/>
          <w:jc w:val="center"/>
        </w:trPr>
        <w:tc>
          <w:tcPr>
            <w:tcW w:w="2266" w:type="dxa"/>
            <w:shd w:val="clear" w:color="auto" w:fill="auto"/>
            <w:noWrap/>
          </w:tcPr>
          <w:p w14:paraId="559606D7" w14:textId="51718F2E" w:rsidR="006329BB" w:rsidRPr="006329BB" w:rsidRDefault="006329BB" w:rsidP="002201B7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Invertebrates (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marine</w:t>
            </w: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0E3AD7" w:rsidRPr="00445D34" w14:paraId="3B79103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1E87188" w14:textId="6D29C6CF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cartia (Acanthacartia) tons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D58102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‘</w:t>
            </w: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Hankajalkaisäyriäinen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’</w:t>
            </w:r>
          </w:p>
        </w:tc>
        <w:tc>
          <w:tcPr>
            <w:tcW w:w="4965" w:type="dxa"/>
            <w:shd w:val="clear" w:color="auto" w:fill="auto"/>
            <w:noWrap/>
          </w:tcPr>
          <w:p w14:paraId="466F6B6D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080C58FF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E70AD42" w14:textId="76BCDC65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litta succine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3B3803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084988A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624E7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4624E7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5700E402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CBED872" w14:textId="46600FCB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rcuatula senhousi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08274E4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een mussel</w:t>
            </w:r>
          </w:p>
        </w:tc>
        <w:tc>
          <w:tcPr>
            <w:tcW w:w="4965" w:type="dxa"/>
            <w:shd w:val="clear" w:color="auto" w:fill="auto"/>
            <w:noWrap/>
          </w:tcPr>
          <w:p w14:paraId="47CB22BF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3DF989B4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8380CC6" w14:textId="6E4AB762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Austrominius modestus</w:t>
            </w:r>
          </w:p>
        </w:tc>
        <w:tc>
          <w:tcPr>
            <w:tcW w:w="2633" w:type="dxa"/>
            <w:shd w:val="clear" w:color="auto" w:fill="auto"/>
            <w:noWrap/>
          </w:tcPr>
          <w:p w14:paraId="794EDEE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ustralian barnacle</w:t>
            </w:r>
          </w:p>
        </w:tc>
        <w:tc>
          <w:tcPr>
            <w:tcW w:w="4965" w:type="dxa"/>
            <w:shd w:val="clear" w:color="auto" w:fill="auto"/>
            <w:noWrap/>
          </w:tcPr>
          <w:p w14:paraId="61CAD927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1E3B9E9E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924A4BF" w14:textId="436A263C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Beroe ovat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DD0EB8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own comb jelly</w:t>
            </w:r>
          </w:p>
        </w:tc>
        <w:tc>
          <w:tcPr>
            <w:tcW w:w="4965" w:type="dxa"/>
            <w:shd w:val="clear" w:color="auto" w:fill="auto"/>
            <w:noWrap/>
          </w:tcPr>
          <w:p w14:paraId="52E7B5F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Biological control</w:t>
            </w:r>
          </w:p>
        </w:tc>
      </w:tr>
      <w:tr w:rsidR="000E3AD7" w:rsidRPr="00445D34" w14:paraId="0CA78D48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7040D27C" w14:textId="5A499A8C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Brachidontes pharaon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1D7DD0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51462FE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0C07C205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12E3B2AA" w14:textId="54BAC307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arcinus maena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449DD6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een crab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60BE9FDD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526F5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B526F5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64BB59C5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0AB0067" w14:textId="1BD8B90A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arijoa riise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B3B26F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nowflake coral</w:t>
            </w:r>
          </w:p>
        </w:tc>
        <w:tc>
          <w:tcPr>
            <w:tcW w:w="4965" w:type="dxa"/>
            <w:shd w:val="clear" w:color="auto" w:fill="auto"/>
            <w:noWrap/>
          </w:tcPr>
          <w:p w14:paraId="0751B5E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344D1FF4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26FBD07" w14:textId="643F71C6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ercopagis pengo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3B35C95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fish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-</w:t>
            </w: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hook waterflea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62F38BF5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0CB30674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DCFA757" w14:textId="70FC9B28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harybdis (Charybdis) japonic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25363F5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Japanese swimming crab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042EA66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526F5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B526F5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7E9DD12B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B0B50BA" w14:textId="2F23F2DA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rassostrea virginica</w:t>
            </w:r>
          </w:p>
        </w:tc>
        <w:tc>
          <w:tcPr>
            <w:tcW w:w="2633" w:type="dxa"/>
            <w:shd w:val="clear" w:color="auto" w:fill="auto"/>
            <w:noWrap/>
          </w:tcPr>
          <w:p w14:paraId="0C24DF7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merican cupped oyster</w:t>
            </w:r>
          </w:p>
        </w:tc>
        <w:tc>
          <w:tcPr>
            <w:tcW w:w="4965" w:type="dxa"/>
            <w:shd w:val="clear" w:color="auto" w:fill="auto"/>
            <w:noWrap/>
          </w:tcPr>
          <w:p w14:paraId="7D9CACC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5A046B01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76E4E58" w14:textId="11285569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repidula fornicata</w:t>
            </w:r>
          </w:p>
        </w:tc>
        <w:tc>
          <w:tcPr>
            <w:tcW w:w="2633" w:type="dxa"/>
            <w:shd w:val="clear" w:color="auto" w:fill="auto"/>
            <w:noWrap/>
          </w:tcPr>
          <w:p w14:paraId="2DC032DA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lipper limpet</w:t>
            </w:r>
          </w:p>
        </w:tc>
        <w:tc>
          <w:tcPr>
            <w:tcW w:w="4965" w:type="dxa"/>
            <w:shd w:val="clear" w:color="auto" w:fill="auto"/>
            <w:noWrap/>
          </w:tcPr>
          <w:p w14:paraId="416BA77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336016A8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7689D8FB" w14:textId="53616A2C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ctopleura croce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1560A4C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ink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-</w:t>
            </w: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outh hydroid</w:t>
            </w:r>
          </w:p>
        </w:tc>
        <w:tc>
          <w:tcPr>
            <w:tcW w:w="4965" w:type="dxa"/>
            <w:shd w:val="clear" w:color="auto" w:fill="auto"/>
            <w:noWrap/>
          </w:tcPr>
          <w:p w14:paraId="7CD5DBD9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060A5B5F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8520A92" w14:textId="5B32E955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riocheir sinens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E6C26D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inese mitten crab</w:t>
            </w:r>
          </w:p>
        </w:tc>
        <w:tc>
          <w:tcPr>
            <w:tcW w:w="4965" w:type="dxa"/>
            <w:shd w:val="clear" w:color="auto" w:fill="auto"/>
            <w:noWrap/>
          </w:tcPr>
          <w:p w14:paraId="261B72A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526F5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B526F5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4752BADB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65FF1CD" w14:textId="4B2E496E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ualetes tulipa</w:t>
            </w:r>
          </w:p>
        </w:tc>
        <w:tc>
          <w:tcPr>
            <w:tcW w:w="2633" w:type="dxa"/>
            <w:shd w:val="clear" w:color="auto" w:fill="auto"/>
            <w:noWrap/>
          </w:tcPr>
          <w:p w14:paraId="39CC185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65CEBDC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783948B1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BD7354E" w14:textId="49C3DBD9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Gonionemus vertens</w:t>
            </w:r>
          </w:p>
        </w:tc>
        <w:tc>
          <w:tcPr>
            <w:tcW w:w="2633" w:type="dxa"/>
            <w:shd w:val="clear" w:color="auto" w:fill="auto"/>
            <w:noWrap/>
          </w:tcPr>
          <w:p w14:paraId="1A24D1B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linging jellyfish</w:t>
            </w:r>
          </w:p>
        </w:tc>
        <w:tc>
          <w:tcPr>
            <w:tcW w:w="4965" w:type="dxa"/>
            <w:shd w:val="clear" w:color="auto" w:fill="auto"/>
            <w:noWrap/>
          </w:tcPr>
          <w:p w14:paraId="118D63C5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0E3AD7" w:rsidRPr="00445D34" w14:paraId="4B3426F8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8A69D1F" w14:textId="79D5FA55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Hediste diversicolor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AE67A9D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gworm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36FAB666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624E7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4624E7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ntentional Release - other</w:t>
            </w:r>
          </w:p>
        </w:tc>
      </w:tr>
      <w:tr w:rsidR="000E3AD7" w:rsidRPr="00445D34" w14:paraId="1DD656F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AC7CF9D" w14:textId="20F17B4D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Hemigrapsus sanguine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E74738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sian shore crab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648001EA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2DB73666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2D3C761" w14:textId="6B140C84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Hemigrapsus takano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194B92A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Brush clawed shore crab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519073CC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792B5F0E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68AE9FFF" w14:textId="7B311218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arenzelleria neglect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E3CFBA4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istleworm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548E7BAC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456B21F3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FEA99AB" w14:textId="24902386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nemiopsis leidy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615F915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arty comb jelly</w:t>
            </w:r>
          </w:p>
        </w:tc>
        <w:tc>
          <w:tcPr>
            <w:tcW w:w="4965" w:type="dxa"/>
            <w:shd w:val="clear" w:color="auto" w:fill="auto"/>
            <w:noWrap/>
          </w:tcPr>
          <w:p w14:paraId="04016ACE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4A45312B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3A023B33" w14:textId="48AF8872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lastRenderedPageBreak/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ycale (Mycale) grand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2A5D7C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range keyhole sponge</w:t>
            </w:r>
          </w:p>
        </w:tc>
        <w:tc>
          <w:tcPr>
            <w:tcW w:w="4965" w:type="dxa"/>
            <w:shd w:val="clear" w:color="auto" w:fill="auto"/>
            <w:noWrap/>
          </w:tcPr>
          <w:p w14:paraId="2F54261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75E59830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B7C2B0A" w14:textId="1112632B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ytilopsis sallei</w:t>
            </w:r>
          </w:p>
        </w:tc>
        <w:tc>
          <w:tcPr>
            <w:tcW w:w="2633" w:type="dxa"/>
            <w:shd w:val="clear" w:color="auto" w:fill="auto"/>
            <w:noWrap/>
          </w:tcPr>
          <w:p w14:paraId="458C1877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nto Domingo falsemussel</w:t>
            </w:r>
          </w:p>
        </w:tc>
        <w:tc>
          <w:tcPr>
            <w:tcW w:w="4965" w:type="dxa"/>
            <w:shd w:val="clear" w:color="auto" w:fill="auto"/>
            <w:noWrap/>
          </w:tcPr>
          <w:p w14:paraId="2A937469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6D2087E7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40C648C" w14:textId="097335BA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Mytilus galloprovincial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A7A131E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diterranean mussel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683C51F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24794565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140AA4B4" w14:textId="23E0D087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alaemon macrodactyl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75D439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riental shrimp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4FF5D1AA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66A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1025723A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B67F6FA" w14:textId="02AC881D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enaeus japonic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E7AB30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kuruma prawn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0432139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66A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4037EFB6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79BD8AA" w14:textId="2FEE7570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enaeus vanname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0D3B114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iteleg shrimp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543CEC09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66A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4E55729B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3CF3E146" w14:textId="6A1C064E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ercnon gibbes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316113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imble spray crab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309E920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66A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166A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2D9A242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3F1A9081" w14:textId="502ACD27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erna pern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92689CA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n rock mussel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5680FDEC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404C6D6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D6A72DF" w14:textId="150D43D0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etricolaria pholadiform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7C5820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false angel wing</w:t>
            </w:r>
          </w:p>
        </w:tc>
        <w:tc>
          <w:tcPr>
            <w:tcW w:w="4965" w:type="dxa"/>
            <w:shd w:val="clear" w:color="auto" w:fill="auto"/>
            <w:noWrap/>
          </w:tcPr>
          <w:p w14:paraId="7F1AC03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5C47AF72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F0E9CAE" w14:textId="38EF3298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hyllorhiza punctat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E9D8DE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ustralian spotted jellyfish</w:t>
            </w:r>
          </w:p>
        </w:tc>
        <w:tc>
          <w:tcPr>
            <w:tcW w:w="4965" w:type="dxa"/>
            <w:shd w:val="clear" w:color="auto" w:fill="auto"/>
            <w:noWrap/>
          </w:tcPr>
          <w:p w14:paraId="7D590CA9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5C2BDB12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5229296" w14:textId="4B74B541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ileolaria berkeleyan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A5E6D17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738BFB1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624E7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4624E7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2768CD62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1980335C" w14:textId="575A55C1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otamocorbula amurens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63F0086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ackish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-</w:t>
            </w: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ater corbula</w:t>
            </w:r>
          </w:p>
        </w:tc>
        <w:tc>
          <w:tcPr>
            <w:tcW w:w="4965" w:type="dxa"/>
            <w:shd w:val="clear" w:color="auto" w:fill="auto"/>
            <w:noWrap/>
          </w:tcPr>
          <w:p w14:paraId="1A04060D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</w:t>
            </w:r>
          </w:p>
        </w:tc>
      </w:tr>
      <w:tr w:rsidR="000E3AD7" w:rsidRPr="00445D34" w14:paraId="07034280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7A9BE5F7" w14:textId="3F98B078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otamopyrgus antipodarum</w:t>
            </w:r>
          </w:p>
        </w:tc>
        <w:tc>
          <w:tcPr>
            <w:tcW w:w="2633" w:type="dxa"/>
            <w:shd w:val="clear" w:color="auto" w:fill="auto"/>
            <w:noWrap/>
          </w:tcPr>
          <w:p w14:paraId="49D22BDE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ew Zealand mudsnail</w:t>
            </w:r>
          </w:p>
        </w:tc>
        <w:tc>
          <w:tcPr>
            <w:tcW w:w="4965" w:type="dxa"/>
            <w:shd w:val="clear" w:color="auto" w:fill="auto"/>
            <w:noWrap/>
          </w:tcPr>
          <w:p w14:paraId="1EE9B64C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quarium trade; </w:t>
            </w: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048516B7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31AE784" w14:textId="5FB6BFE3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seudodiaptomus marinu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A30839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12348954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33747093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0C50AA1" w14:textId="00EC4E92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apana venos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235730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urple whelk</w:t>
            </w:r>
          </w:p>
        </w:tc>
        <w:tc>
          <w:tcPr>
            <w:tcW w:w="4965" w:type="dxa"/>
            <w:shd w:val="clear" w:color="auto" w:fill="auto"/>
            <w:noWrap/>
          </w:tcPr>
          <w:p w14:paraId="778B3B7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0B254297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150F85B5" w14:textId="048EE81F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hithropanopeus harrisii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F891D1D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Harris mud crab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1A2EA965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66A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166A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479B3355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F78457E" w14:textId="796B9FC3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hopilema nomadic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40EB3D0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3314FF84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0D412075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80D2F8D" w14:textId="30DCF183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Ruditapes philippinarum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CE60EBD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nila clam</w:t>
            </w:r>
          </w:p>
        </w:tc>
        <w:tc>
          <w:tcPr>
            <w:tcW w:w="4965" w:type="dxa"/>
            <w:shd w:val="clear" w:color="auto" w:fill="auto"/>
            <w:noWrap/>
          </w:tcPr>
          <w:p w14:paraId="40D02C52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18734B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4BC22933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</w:tcPr>
          <w:p w14:paraId="1686D3BE" w14:textId="2729F7F2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Tricellaria inopinata</w:t>
            </w:r>
          </w:p>
        </w:tc>
        <w:tc>
          <w:tcPr>
            <w:tcW w:w="2633" w:type="dxa"/>
            <w:shd w:val="clear" w:color="auto" w:fill="auto"/>
            <w:noWrap/>
          </w:tcPr>
          <w:p w14:paraId="4D75CC15" w14:textId="77777777" w:rsidR="000E3AD7" w:rsidRPr="004B0CF0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3B2313FA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6D02B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40A66074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72B35906" w14:textId="1019D216" w:rsidR="000E3AD7" w:rsidRPr="00445D34" w:rsidRDefault="00C9001F" w:rsidP="008F19C9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Watersipora subtorquat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56B30AA" w14:textId="77777777" w:rsidR="000E3AD7" w:rsidRPr="00445D34" w:rsidRDefault="000E3AD7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5C36E2C4" w14:textId="77777777" w:rsidR="000E3AD7" w:rsidRPr="00445D34" w:rsidRDefault="000E3AD7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F91BF7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6329BB" w14:paraId="1F52438E" w14:textId="77777777" w:rsidTr="008F19C9">
        <w:trPr>
          <w:trHeight w:val="300"/>
          <w:jc w:val="center"/>
        </w:trPr>
        <w:tc>
          <w:tcPr>
            <w:tcW w:w="10656" w:type="dxa"/>
            <w:gridSpan w:val="4"/>
            <w:shd w:val="clear" w:color="auto" w:fill="auto"/>
            <w:noWrap/>
          </w:tcPr>
          <w:p w14:paraId="07F3640F" w14:textId="2EE3B595" w:rsidR="006329BB" w:rsidRPr="006329BB" w:rsidRDefault="006329BB" w:rsidP="002201B7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Plantae (marine)</w:t>
            </w:r>
          </w:p>
        </w:tc>
      </w:tr>
      <w:tr w:rsidR="000E3AD7" w:rsidRPr="00445D34" w14:paraId="126B11F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18EC323E" w14:textId="499D614B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aulerpa cylindrace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850232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75608213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quarium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de</w:t>
            </w:r>
          </w:p>
        </w:tc>
      </w:tr>
      <w:tr w:rsidR="000E3AD7" w:rsidRPr="00445D34" w14:paraId="53E22634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309DA66C" w14:textId="35AA6924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aulerpa taxifolia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B0647B7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een sea palm</w:t>
            </w:r>
          </w:p>
        </w:tc>
        <w:tc>
          <w:tcPr>
            <w:tcW w:w="4965" w:type="dxa"/>
            <w:shd w:val="clear" w:color="auto" w:fill="auto"/>
            <w:noWrap/>
            <w:hideMark/>
          </w:tcPr>
          <w:p w14:paraId="2AFA0016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Aquarium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de</w:t>
            </w:r>
          </w:p>
        </w:tc>
      </w:tr>
      <w:tr w:rsidR="000E3AD7" w:rsidRPr="00445D34" w14:paraId="57721970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25E08D68" w14:textId="65905D52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odium fragile fragile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29D939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onge seaweed</w:t>
            </w:r>
          </w:p>
        </w:tc>
        <w:tc>
          <w:tcPr>
            <w:tcW w:w="4965" w:type="dxa"/>
            <w:shd w:val="clear" w:color="auto" w:fill="auto"/>
            <w:noWrap/>
          </w:tcPr>
          <w:p w14:paraId="6232F1C6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0E3AD7" w:rsidRPr="00445D34" w14:paraId="6B0DC45E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F46B5BA" w14:textId="6E590B6C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Eucheuma spp.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6B68AD1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03F8637F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</w:p>
        </w:tc>
      </w:tr>
      <w:tr w:rsidR="000E3AD7" w:rsidRPr="00445D34" w14:paraId="74AE185D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A33440F" w14:textId="69181901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Gracilaria tikvahiae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BC6BB4E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420C8098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Aquarium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rade</w:t>
            </w:r>
          </w:p>
        </w:tc>
      </w:tr>
      <w:tr w:rsidR="000E3AD7" w:rsidRPr="00445D34" w14:paraId="5ED59212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55E99D1F" w14:textId="5C84356C" w:rsidR="000E3AD7" w:rsidRPr="00445D34" w:rsidRDefault="00C9001F" w:rsidP="000E3AD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Grateloupia turuturu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E3D997B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1C36011E" w14:textId="77777777" w:rsidR="000E3AD7" w:rsidRPr="00445D34" w:rsidRDefault="000E3AD7" w:rsidP="006329B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ouling</w:t>
            </w:r>
          </w:p>
        </w:tc>
      </w:tr>
      <w:tr w:rsidR="000E3AD7" w:rsidRPr="00445D34" w14:paraId="03FC455C" w14:textId="77777777" w:rsidTr="008F19C9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4251A2E4" w14:textId="570245F4" w:rsidR="000E3AD7" w:rsidRPr="00445D34" w:rsidRDefault="00C9001F" w:rsidP="008F19C9">
            <w:pPr>
              <w:tabs>
                <w:tab w:val="left" w:pos="142"/>
              </w:tabs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="000E3AD7"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Ulva australi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0E2E350" w14:textId="77777777" w:rsidR="000E3AD7" w:rsidRPr="00445D34" w:rsidRDefault="000E3AD7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2B374FC7" w14:textId="77777777" w:rsidR="000E3AD7" w:rsidRPr="00445D34" w:rsidRDefault="000E3AD7" w:rsidP="008F19C9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Ballast water; Biofouling - other</w:t>
            </w:r>
          </w:p>
        </w:tc>
      </w:tr>
      <w:tr w:rsidR="006329BB" w14:paraId="5D5DDD15" w14:textId="77777777" w:rsidTr="008F19C9">
        <w:trPr>
          <w:trHeight w:val="300"/>
          <w:jc w:val="center"/>
        </w:trPr>
        <w:tc>
          <w:tcPr>
            <w:tcW w:w="10656" w:type="dxa"/>
            <w:gridSpan w:val="4"/>
            <w:shd w:val="clear" w:color="auto" w:fill="auto"/>
            <w:noWrap/>
          </w:tcPr>
          <w:p w14:paraId="769215DE" w14:textId="09EF3512" w:rsidR="006329BB" w:rsidRPr="006329BB" w:rsidRDefault="006329BB" w:rsidP="002201B7">
            <w:pPr>
              <w:keepNext/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lastRenderedPageBreak/>
              <w:t>Protista</w:t>
            </w:r>
            <w:r w:rsidRPr="00A925C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 (marine)</w:t>
            </w:r>
          </w:p>
        </w:tc>
      </w:tr>
      <w:tr w:rsidR="002201B7" w:rsidRPr="00445D34" w14:paraId="3B74ACA1" w14:textId="77777777" w:rsidTr="00404DB4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1D1E0E70" w14:textId="77777777" w:rsidR="002201B7" w:rsidRPr="00445D34" w:rsidRDefault="002201B7" w:rsidP="00404DB4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Prymnesium parvum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51C8D85" w14:textId="77777777" w:rsidR="002201B7" w:rsidRPr="00445D34" w:rsidRDefault="002201B7" w:rsidP="00404DB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4965" w:type="dxa"/>
            <w:shd w:val="clear" w:color="auto" w:fill="auto"/>
            <w:noWrap/>
          </w:tcPr>
          <w:p w14:paraId="536DEEF2" w14:textId="77777777" w:rsidR="002201B7" w:rsidRPr="00445D34" w:rsidRDefault="002201B7" w:rsidP="00404DB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  <w:tr w:rsidR="002201B7" w:rsidRPr="00445D34" w14:paraId="1B2AE4C6" w14:textId="77777777" w:rsidTr="002201B7">
        <w:trPr>
          <w:trHeight w:val="300"/>
          <w:jc w:val="center"/>
        </w:trPr>
        <w:tc>
          <w:tcPr>
            <w:tcW w:w="3058" w:type="dxa"/>
            <w:gridSpan w:val="2"/>
            <w:shd w:val="clear" w:color="auto" w:fill="auto"/>
            <w:noWrap/>
            <w:hideMark/>
          </w:tcPr>
          <w:p w14:paraId="060F79DA" w14:textId="22E4C47F" w:rsidR="002201B7" w:rsidRPr="00445D34" w:rsidRDefault="002201B7" w:rsidP="002201B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Sargassum fluitans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AC2601D" w14:textId="34378F42" w:rsidR="002201B7" w:rsidRPr="00445D34" w:rsidRDefault="002201B7" w:rsidP="002201B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ulf weed</w:t>
            </w:r>
          </w:p>
        </w:tc>
        <w:tc>
          <w:tcPr>
            <w:tcW w:w="4965" w:type="dxa"/>
            <w:shd w:val="clear" w:color="auto" w:fill="auto"/>
            <w:noWrap/>
          </w:tcPr>
          <w:p w14:paraId="2DEDE9B1" w14:textId="03FA7E47" w:rsidR="002201B7" w:rsidRPr="00445D34" w:rsidRDefault="002201B7" w:rsidP="002201B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uacultur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;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r;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Hull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ouling </w:t>
            </w:r>
          </w:p>
        </w:tc>
      </w:tr>
      <w:tr w:rsidR="002201B7" w:rsidRPr="00445D34" w14:paraId="6ED793ED" w14:textId="77777777" w:rsidTr="002201B7">
        <w:trPr>
          <w:trHeight w:val="300"/>
          <w:jc w:val="center"/>
        </w:trPr>
        <w:tc>
          <w:tcPr>
            <w:tcW w:w="30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0D44CF" w14:textId="69F6C353" w:rsidR="002201B7" w:rsidRPr="00445D34" w:rsidRDefault="002201B7" w:rsidP="002201B7">
            <w:pPr>
              <w:tabs>
                <w:tab w:val="left" w:pos="142"/>
              </w:tabs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ab/>
            </w:r>
            <w:r w:rsidRPr="00445D34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Undaria pinnatifida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157789" w14:textId="15BCF61B" w:rsidR="002201B7" w:rsidRPr="00445D34" w:rsidRDefault="002201B7" w:rsidP="002201B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45D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akame</w:t>
            </w:r>
          </w:p>
        </w:tc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97C7C5" w14:textId="0CCC854D" w:rsidR="002201B7" w:rsidRPr="00445D34" w:rsidRDefault="002201B7" w:rsidP="002201B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llast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</w:t>
            </w:r>
            <w:r w:rsidRPr="00DD6659">
              <w:rPr>
                <w:rFonts w:eastAsia="Times New Roman" w:cs="Times New Roman"/>
                <w:sz w:val="20"/>
                <w:szCs w:val="20"/>
                <w:lang w:val="en-GB" w:eastAsia="en-GB"/>
              </w:rPr>
              <w:t>ater</w:t>
            </w:r>
          </w:p>
        </w:tc>
      </w:tr>
    </w:tbl>
    <w:p w14:paraId="492B8FD1" w14:textId="2DDAA9DE" w:rsidR="00AE632D" w:rsidRPr="00EF600F" w:rsidRDefault="00AE632D" w:rsidP="00AE632D">
      <w:pPr>
        <w:pStyle w:val="Caption"/>
        <w:pageBreakBefore/>
        <w:spacing w:line="360" w:lineRule="auto"/>
        <w:rPr>
          <w:shd w:val="clear" w:color="auto" w:fill="FFFFFF"/>
        </w:rPr>
      </w:pPr>
      <w:r w:rsidRPr="00EF600F">
        <w:rPr>
          <w:b/>
          <w:shd w:val="clear" w:color="auto" w:fill="FFFFFF"/>
        </w:rPr>
        <w:lastRenderedPageBreak/>
        <w:t xml:space="preserve">Table </w:t>
      </w:r>
      <w:r>
        <w:rPr>
          <w:b/>
          <w:shd w:val="clear" w:color="auto" w:fill="FFFFFF"/>
        </w:rPr>
        <w:t>S</w:t>
      </w:r>
      <w:r w:rsidR="005252C3">
        <w:rPr>
          <w:b/>
          <w:shd w:val="clear" w:color="auto" w:fill="FFFFFF"/>
        </w:rPr>
        <w:t>3</w:t>
      </w:r>
      <w:r w:rsidRPr="00EF600F">
        <w:rPr>
          <w:shd w:val="clear" w:color="auto" w:fill="FFFFFF"/>
        </w:rPr>
        <w:t xml:space="preserve"> </w:t>
      </w:r>
      <w:r>
        <w:rPr>
          <w:shd w:val="clear" w:color="auto" w:fill="FFFFFF"/>
        </w:rPr>
        <w:t>Non-native species</w:t>
      </w:r>
      <w:r w:rsidRPr="00EF600F">
        <w:rPr>
          <w:shd w:val="clear" w:color="auto" w:fill="FFFFFF"/>
        </w:rPr>
        <w:t xml:space="preserve"> </w:t>
      </w:r>
      <w:r w:rsidRPr="00EF600F">
        <w:t xml:space="preserve">assessed with AS-ISK for the </w:t>
      </w:r>
      <w:r>
        <w:t>Inner and Middle RSA</w:t>
      </w:r>
      <w:r w:rsidRPr="00EF600F">
        <w:t xml:space="preserve">. For each </w:t>
      </w:r>
      <w:r>
        <w:t>species</w:t>
      </w:r>
      <w:r w:rsidRPr="00EF600F">
        <w:t xml:space="preserve">, the status (E = </w:t>
      </w:r>
      <w:r w:rsidRPr="00EF600F">
        <w:rPr>
          <w:shd w:val="clear" w:color="auto" w:fill="FFFFFF"/>
        </w:rPr>
        <w:t>extant; H = horizon: see Tables </w:t>
      </w:r>
      <w:r w:rsidR="002C1624">
        <w:rPr>
          <w:shd w:val="clear" w:color="auto" w:fill="FFFFFF"/>
        </w:rPr>
        <w:t>S</w:t>
      </w:r>
      <w:r w:rsidRPr="00EF600F">
        <w:rPr>
          <w:shd w:val="clear" w:color="auto" w:fill="FFFFFF"/>
        </w:rPr>
        <w:t xml:space="preserve">1 and </w:t>
      </w:r>
      <w:r w:rsidR="002C1624">
        <w:rPr>
          <w:shd w:val="clear" w:color="auto" w:fill="FFFFFF"/>
        </w:rPr>
        <w:t>S</w:t>
      </w:r>
      <w:r>
        <w:rPr>
          <w:shd w:val="clear" w:color="auto" w:fill="FFFFFF"/>
        </w:rPr>
        <w:t>2</w:t>
      </w:r>
      <w:r w:rsidRPr="00EF600F">
        <w:rPr>
          <w:shd w:val="clear" w:color="auto" w:fill="FFFFFF"/>
        </w:rPr>
        <w:t xml:space="preserve">, respectively), </w:t>
      </w:r>
      <w:r w:rsidRPr="00EF600F">
        <w:rPr>
          <w:i/>
          <w:shd w:val="clear" w:color="auto" w:fill="FFFFFF"/>
        </w:rPr>
        <w:t>a priori</w:t>
      </w:r>
      <w:r w:rsidRPr="00EF600F">
        <w:rPr>
          <w:shd w:val="clear" w:color="auto" w:fill="FFFFFF"/>
        </w:rPr>
        <w:t xml:space="preserve"> categorisation for invasiveness (N = non-invasive; Y = invasive), </w:t>
      </w:r>
      <w:r w:rsidRPr="00EF600F">
        <w:t xml:space="preserve">BRA </w:t>
      </w:r>
      <w:r>
        <w:t xml:space="preserve">and </w:t>
      </w:r>
      <w:r w:rsidRPr="00EF600F">
        <w:t>BRA+CCA score</w:t>
      </w:r>
      <w:r>
        <w:t>s</w:t>
      </w:r>
      <w:r w:rsidRPr="00EF600F">
        <w:t xml:space="preserve"> and corresponding Risk outcomes based on </w:t>
      </w:r>
      <w:r>
        <w:t xml:space="preserve">aquatic organism </w:t>
      </w:r>
      <w:r w:rsidRPr="00EF600F">
        <w:t>group-specific (or combined) thresholds (Thr: see Table </w:t>
      </w:r>
      <w:r w:rsidR="002C1624">
        <w:t>1</w:t>
      </w:r>
      <w:r w:rsidRPr="00EF600F">
        <w:t xml:space="preserve">), difference (Delta) between BRA+CCA and BRA scores, Confidence Level (CL), Confidence Factor (CF) (see </w:t>
      </w:r>
      <w:r>
        <w:t xml:space="preserve">main </w:t>
      </w:r>
      <w:r w:rsidRPr="00EF600F">
        <w:t xml:space="preserve">text for explanation) for all questions (Total) and separately for the BRA and CCA components of the risk assessment are provided. Risk outcomes as follows: Low (L) = score within </w:t>
      </w:r>
      <w:r w:rsidRPr="00EF600F">
        <w:rPr>
          <w:szCs w:val="24"/>
        </w:rPr>
        <w:t xml:space="preserve">[−20, 1[ for the BRA and </w:t>
      </w:r>
      <w:r w:rsidRPr="00EF600F">
        <w:t xml:space="preserve">within </w:t>
      </w:r>
      <w:r w:rsidRPr="00EF600F">
        <w:rPr>
          <w:szCs w:val="24"/>
        </w:rPr>
        <w:t>[−32, 1[ for the BRA+CCA; Medium (M) = score within [1, Thr[; High (H) = score within</w:t>
      </w:r>
      <w:r>
        <w:rPr>
          <w:szCs w:val="24"/>
        </w:rPr>
        <w:t xml:space="preserve"> </w:t>
      </w:r>
      <w:r w:rsidRPr="00EF600F">
        <w:t>]</w:t>
      </w:r>
      <w:r w:rsidRPr="00EF600F">
        <w:rPr>
          <w:szCs w:val="24"/>
        </w:rPr>
        <w:t>Thr, 68]</w:t>
      </w:r>
      <w:r w:rsidRPr="00EF600F">
        <w:t xml:space="preserve"> for the BRA and </w:t>
      </w:r>
      <w:r w:rsidRPr="00EF600F">
        <w:rPr>
          <w:szCs w:val="24"/>
        </w:rPr>
        <w:t>within</w:t>
      </w:r>
      <w:r>
        <w:rPr>
          <w:szCs w:val="24"/>
        </w:rPr>
        <w:t xml:space="preserve"> </w:t>
      </w:r>
      <w:r w:rsidRPr="00EF600F">
        <w:t>]</w:t>
      </w:r>
      <w:r w:rsidRPr="00EF600F">
        <w:rPr>
          <w:szCs w:val="24"/>
        </w:rPr>
        <w:t>Thr, 80]</w:t>
      </w:r>
      <w:r w:rsidRPr="00EF600F">
        <w:t xml:space="preserve"> for the BRA+CCA</w:t>
      </w:r>
      <w:r>
        <w:t>.</w:t>
      </w:r>
      <w:r w:rsidRPr="00EF600F">
        <w:t xml:space="preserve"> </w:t>
      </w:r>
      <w:r>
        <w:t>Note that thresholds reported</w:t>
      </w:r>
      <w:r w:rsidRPr="00D16B02">
        <w:t xml:space="preserve"> </w:t>
      </w:r>
      <w:r>
        <w:t xml:space="preserve">hereafter are presented </w:t>
      </w:r>
      <w:r w:rsidRPr="00D16B02">
        <w:t>using the appropriate statis</w:t>
      </w:r>
      <w:r>
        <w:t>tical use of interval brackets: ‘]’ and ‘[’ (</w:t>
      </w:r>
      <w:hyperlink r:id="rId10" w:history="1">
        <w:r w:rsidRPr="00764C4F">
          <w:rPr>
            <w:rStyle w:val="Hyperlink"/>
          </w:rPr>
          <w:t>www.mathwords.com/i/interval_notation.htm</w:t>
        </w:r>
      </w:hyperlink>
      <w:r w:rsidRPr="00D16B02">
        <w:t>)</w:t>
      </w:r>
      <w:r w:rsidRPr="00EF600F">
        <w:t xml:space="preserve">. </w:t>
      </w:r>
      <w:r>
        <w:t xml:space="preserve">Aquatic organism </w:t>
      </w:r>
      <w:r w:rsidRPr="00EF600F">
        <w:t>group IDs after AS-ISK coding: 6 = Fishes</w:t>
      </w:r>
      <w:r>
        <w:t xml:space="preserve"> and lampreys</w:t>
      </w:r>
      <w:r w:rsidRPr="00EF600F">
        <w:t xml:space="preserve"> (brackish); 7 = Fishes</w:t>
      </w:r>
      <w:r>
        <w:t xml:space="preserve"> and lampreys</w:t>
      </w:r>
      <w:r w:rsidRPr="00EF600F">
        <w:t xml:space="preserve"> (marine); 8 = Tunicates; 11 = Invertebrates (brackish); 12 = Invertebrates (marine); 18 = Plantae (marine); 21 = Protista (marine).</w:t>
      </w:r>
    </w:p>
    <w:tbl>
      <w:tblPr>
        <w:tblW w:w="15309" w:type="dxa"/>
        <w:jc w:val="center"/>
        <w:tblLook w:val="04A0" w:firstRow="1" w:lastRow="0" w:firstColumn="1" w:lastColumn="0" w:noHBand="0" w:noVBand="1"/>
      </w:tblPr>
      <w:tblGrid>
        <w:gridCol w:w="528"/>
        <w:gridCol w:w="2916"/>
        <w:gridCol w:w="750"/>
        <w:gridCol w:w="960"/>
        <w:gridCol w:w="775"/>
        <w:gridCol w:w="769"/>
        <w:gridCol w:w="686"/>
        <w:gridCol w:w="267"/>
        <w:gridCol w:w="775"/>
        <w:gridCol w:w="769"/>
        <w:gridCol w:w="686"/>
        <w:gridCol w:w="753"/>
        <w:gridCol w:w="742"/>
        <w:gridCol w:w="731"/>
        <w:gridCol w:w="731"/>
        <w:gridCol w:w="267"/>
        <w:gridCol w:w="742"/>
        <w:gridCol w:w="731"/>
        <w:gridCol w:w="731"/>
      </w:tblGrid>
      <w:tr w:rsidR="00AE632D" w:rsidRPr="00AF2747" w14:paraId="762BC89B" w14:textId="77777777" w:rsidTr="005335D3">
        <w:trPr>
          <w:trHeight w:val="300"/>
          <w:tblHeader/>
          <w:jc w:val="center"/>
        </w:trPr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392ECE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9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C55233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EF65AA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1BFD41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CF7FEE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BRA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6B94B8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3526B8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BRA+CCA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1B2C72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84F5D2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D73C0C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2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27927E" w14:textId="77777777" w:rsidR="00AE632D" w:rsidRPr="00AF2747" w:rsidRDefault="00AE632D" w:rsidP="005335D3">
            <w:pPr>
              <w:spacing w:before="120" w:after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CF</w:t>
            </w:r>
          </w:p>
        </w:tc>
      </w:tr>
      <w:tr w:rsidR="00AE632D" w:rsidRPr="00AF2747" w14:paraId="214DD8C1" w14:textId="77777777" w:rsidTr="005335D3">
        <w:trPr>
          <w:trHeight w:val="300"/>
          <w:tblHeader/>
          <w:jc w:val="center"/>
        </w:trPr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BBE48A" w14:textId="77777777" w:rsidR="00AE632D" w:rsidRPr="00AF2747" w:rsidRDefault="00AE632D" w:rsidP="005335D3">
            <w:pPr>
              <w:spacing w:before="6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3B29EC" w14:textId="77777777" w:rsidR="00AE632D" w:rsidRPr="00AF2747" w:rsidRDefault="00AE632D" w:rsidP="005335D3">
            <w:pPr>
              <w:spacing w:before="6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axon nam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C40785" w14:textId="77777777" w:rsidR="00AE632D" w:rsidRPr="00AF2747" w:rsidRDefault="00AE632D" w:rsidP="005335D3">
            <w:pPr>
              <w:spacing w:before="6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tatu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61496A" w14:textId="77777777" w:rsidR="00AE632D" w:rsidRPr="00AF2747" w:rsidRDefault="00AE632D" w:rsidP="005335D3">
            <w:pPr>
              <w:spacing w:before="6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A priori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4A4803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9997E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h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26119" w14:textId="77777777" w:rsidR="00AE632D" w:rsidRPr="00AF2747" w:rsidRDefault="00AE632D" w:rsidP="005335D3">
            <w:pPr>
              <w:spacing w:before="6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Risk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93CC42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FC117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6F6346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h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05F0D" w14:textId="77777777" w:rsidR="00AE632D" w:rsidRPr="00AF2747" w:rsidRDefault="00AE632D" w:rsidP="005335D3">
            <w:pPr>
              <w:spacing w:before="6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Risk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B61C6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Delt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32998F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39D85F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BR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2E6AAF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CCA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BFA1EC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B3DF95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9532EB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BR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F2867" w14:textId="77777777" w:rsidR="00AE632D" w:rsidRPr="00AF2747" w:rsidRDefault="00AE632D" w:rsidP="005335D3">
            <w:pPr>
              <w:spacing w:before="6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2747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CCA</w:t>
            </w:r>
          </w:p>
        </w:tc>
      </w:tr>
      <w:tr w:rsidR="00AE632D" w:rsidRPr="001A278C" w14:paraId="5472D5C2" w14:textId="77777777" w:rsidTr="005335D3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8115B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2AF0C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Belonesox belizanu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3362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21D47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E149C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D72724" w14:textId="4658FF5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5422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6D2B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8E917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6E8986" w14:textId="7109506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9E9B9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C4D03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75BE2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0DB48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D302A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1953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B298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9EC82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7040C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AE632D" w:rsidRPr="001A278C" w14:paraId="0E7130C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47F52C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397C4A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lupeonella cultriventr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60407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96E4F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2DB6E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7351929" w14:textId="5F49B1DB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B13306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A35D37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DFD439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8177BEF" w14:textId="0D5F5505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7FA458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749633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57030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C0B856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1089A3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211818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4A4004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2AC4A0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6A120B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67DE1D22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769FFE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88B8CE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optodon zilli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CA8313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73C0A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2B3763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9CA7C11" w14:textId="2939104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8063D1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263706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BDCFF3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8376687" w14:textId="1D4D5831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0650D7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FC1EEC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DF17D9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46BE0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97E1B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5F878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846642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F7C97E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9DDAA6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E632D" w:rsidRPr="001A278C" w14:paraId="7DFD4A4B" w14:textId="77777777" w:rsidTr="005335D3">
        <w:trPr>
          <w:trHeight w:val="315"/>
          <w:jc w:val="center"/>
        </w:trPr>
        <w:tc>
          <w:tcPr>
            <w:tcW w:w="528" w:type="dxa"/>
            <w:shd w:val="clear" w:color="auto" w:fill="auto"/>
            <w:noWrap/>
          </w:tcPr>
          <w:p w14:paraId="4F108FA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963952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Herichthys cyanoguttat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C5E5F8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8272E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67F446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B7156D4" w14:textId="0D33297A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61CCA4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988AF4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BBA0E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BDBF197" w14:textId="3B3D0C32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FD016F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D0E6F0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DC6434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A0FA53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5418E6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F00454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86EA26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7598C6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16B573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AE632D" w:rsidRPr="001A278C" w14:paraId="297DB623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918085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A05F85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ayaheros uropthalm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2159EC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797C2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99CDD0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1D82EDC" w14:textId="7ECAD614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D8A752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3BE359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31A871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BBD881F" w14:textId="30099D14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11BF66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8C807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CE073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9C9625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DCF60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7B508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709861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36A053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556AED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AE632D" w:rsidRPr="001A278C" w14:paraId="578D6D6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6C11C4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965C4A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Oreochromis aure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3608B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FA453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33DB01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09A024D" w14:textId="4683B646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F5745E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221782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90A28D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5CE5378" w14:textId="7BDBC39B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764EA5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5803F2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404037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90540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99598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AFAE96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6D9216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2E4735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128DC0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AE632D" w:rsidRPr="001A278C" w14:paraId="54D58941" w14:textId="77777777" w:rsidTr="005335D3">
        <w:trPr>
          <w:trHeight w:val="315"/>
          <w:jc w:val="center"/>
        </w:trPr>
        <w:tc>
          <w:tcPr>
            <w:tcW w:w="528" w:type="dxa"/>
            <w:shd w:val="clear" w:color="auto" w:fill="auto"/>
            <w:noWrap/>
          </w:tcPr>
          <w:p w14:paraId="67A9F99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ED9813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Oreochromis mossambic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3E962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14714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84B63E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F45438E" w14:textId="45F482C1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F3D6AD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23976A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18AB5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1580907" w14:textId="38EC0C1E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95F34E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47D3B5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3594B2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3A4B78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121EE9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DCAFF4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FB1351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C4FA6D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6BF52B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2BEC030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EFF5AB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54882C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Oreochromis nilotic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CE44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25753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D0E1BE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151B98C" w14:textId="50491275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7480C0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20205B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2A124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AEFFA61" w14:textId="5299A9A6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365534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1387DD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F3FAF8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93D26B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A02B9B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59C1BD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0E3F57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44BEC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FABC6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AE632D" w:rsidRPr="001A278C" w14:paraId="45E208DF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83D299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D715DF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Oreochromis spilur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12EE45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F9963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804D5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C7728F5" w14:textId="1E56055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26B3E3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73F47C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1B0ADA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202B7C8" w14:textId="6C0E1B78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D5164D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697C17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6E5AED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47192A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413BFA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4AC18D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9430D7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C692C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9CFD9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22B5F6E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B7B369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0EA280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oecilia latipinn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20F7BD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0E263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4DD00A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D6EA3AB" w14:textId="6518D272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88995E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148EDB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5D4C97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F42C735" w14:textId="7440C673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FE118C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980E3B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0AD81C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B58B15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99499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7A871E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427960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DB3208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BF28A7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AE632D" w:rsidRPr="001A278C" w14:paraId="79E3698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9CCE9E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5355C4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roterorhinus marmorat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217C6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ADBA1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9C8827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C429435" w14:textId="044E3D74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13C81D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94D944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03E68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52B532D" w14:textId="740A0D5B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A22E0F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71DCBC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D1FA64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239C2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CFA204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2B6133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E0D399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C6750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28E587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51B6557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454134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875076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Rhinogobius brunne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A8D3A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CB949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4103B2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DBAEA69" w14:textId="48983D0B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6BFBFC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52CCBB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28F516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F33431F" w14:textId="40AF4555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CA2E08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F8C032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961581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67D464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EFE803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48997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D75664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BE0A7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49420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AE632D" w:rsidRPr="001A278C" w14:paraId="14BACF03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AF91D5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1E7FA3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arotherodon galilae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76AE6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0D758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66229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EDD6BE8" w14:textId="136AA7CA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F818D8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81F639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73D435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44D617C" w14:textId="1F03AFAA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7A195B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CF91B6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B9DA99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A80F2C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FEDC6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FE80E5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47AA24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FB1527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0B6828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4D01C8BD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DA468A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74EA75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Tilapia mari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7710B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CA3C3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A73DE5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A24C44F" w14:textId="7DB3AD39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F8BE05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42A5B0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7F3B57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B86B6AF" w14:textId="6B76C1CE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A1B207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DB9DE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E961F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04F34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9AB2AD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6977B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C61671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FBC2FA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17CD4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AE632D" w:rsidRPr="001A278C" w14:paraId="7B211BCF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87ED46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4A8244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canthogobius flaviman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1857B7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DF11E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0BE73D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56E6C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849089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4DB6EF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13D832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FDC4A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12A9A5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A6F788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16FE87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D3564F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46EFB6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0AF3D3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DCC338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DE2C0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F0D451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E632D" w:rsidRPr="001A278C" w14:paraId="06BD33C2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034CFD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515ED2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canthopagrus lat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36E12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68910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79076C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C28D9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6339C9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50AFF2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1EA90B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EBDD23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3370BE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1D0B86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F3ED0E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7E23D4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D55F8E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63A98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0FA280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7DE0B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C68421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09CEE63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37753C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3D5928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centrogobius pflaumi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63C08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DCDED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85CDC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D832B6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C241A2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00B416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AD9B9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DAD771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2BE1A7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20A767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6706DC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230595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3E118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D669D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4A3BC0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87093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1CD3DF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AE632D" w:rsidRPr="001A278C" w14:paraId="079E16D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162189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B55CEB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rgyrosomus regi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E914D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D1FA7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7835AA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539E9A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9C5607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4139DC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F9903F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C39A2F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A2E03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24AEA9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F15E5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6178F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0D7FB3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8CCE2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70885E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D05DA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A84CF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AE632D" w:rsidRPr="001A278C" w14:paraId="1DF5C61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6DF384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C7E030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helon aurat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946451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D4286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11F4DC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8F80BB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EE609F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A1992E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224EA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D52859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1DC986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6CF5C1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C0CD2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2FF99E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2C0ED6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E5FFC6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363DF6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97E4B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D1AF35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AE632D" w:rsidRPr="001A278C" w14:paraId="0AD59C3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8BE364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4342EC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helon ramad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0F3A07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60186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A95D89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1A35EF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37F0D7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C3438A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A6DBE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F21B83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A5039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487FAD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FAE15E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48AB03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797B08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15D31B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F493CA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7A9BB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57A95E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728112C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FD6563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CB5BE2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romileptes altivel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4D30B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52C60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984DE4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951314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ADD1E1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FD7CD9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4F607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D8B5CF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67A864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57D8F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CE505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91CE9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539DE0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808B2A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0B981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7A678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867D5C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AE632D" w:rsidRPr="001A278C" w14:paraId="4611FA4F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CB9395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8D8FC7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Dicentrarchus labrax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7596C5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9E380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CD7FF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578138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A91AB6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169A9A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D9EECB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4ED3D3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C53560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4192B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4A4EF3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679BDF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778796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3D731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189383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83F941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A22047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6405155A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ABC819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CC35B7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Epinephelus fuscoguttat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D998CA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B585A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CD5779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458C0F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F025B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6E3B0B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7FFA1D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4F09FE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E324E5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AF4EE2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161E42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37A81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DCD13E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F8140C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C9F3D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415B8E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064545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1A74B6ED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21105E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21CFB9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Lucania parv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ED777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0C403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A080B6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1A9E8F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E5A822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13FDDC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A2BBE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B3B492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C72FE2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28D81B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9B688B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AA7037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43D78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53DDEB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19524B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1AE30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27696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AE632D" w:rsidRPr="001A278C" w14:paraId="68BFD0A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A9A5CD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EE8A48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orone american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DFCDBF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901F9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C1819C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3A0C24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94ADED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854846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D690FA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28A738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47DDCA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B87B74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08E33B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A63046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3AC55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55551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533933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6A444E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6F53A0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AE632D" w:rsidRPr="001A278C" w14:paraId="28A33F4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1B51DD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C45B1C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Odontesthes bonariens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C19A0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3FA32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2625B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25617F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BE1CA3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016E93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9FD788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C06EB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090055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02A932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C5B4AB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54EB76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7DFEC7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47ECA6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F28787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EA3126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106B03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73983F0A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9BEF55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DD6B1B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eristedion cataphract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06CB2A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0E0C6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6FEA88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29520F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E1E3AE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8C5CEC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79BCBD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EE6EAF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BD1D27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B84D28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18CC1F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FFAA4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D88BF4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21E9D6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B8A0C8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A0F7E2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F6728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30F612A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2B753C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E15B78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terois volitan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22FC09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FD34C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8DFA0A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622C3A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EB935F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258ED9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89FD38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682F72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950587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A5F1AD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D9547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2E1151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FF298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8C6BB7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B13BA2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ED81F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44E0A8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AE632D" w:rsidRPr="001A278C" w14:paraId="04533B0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B35E94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E424DF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arotherodon melanotheron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B6A1A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63523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256C33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7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58B81F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4051BD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30B16A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B6FBF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7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90262F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9C9D5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24DD29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E9615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ECF0C8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81F58B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59BA3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ED5732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DAE99D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E51D48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0A0D18C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80D2CC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C7C8E7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ciaenops ocellat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172247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EE2D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653239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E885CB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05AFAE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D576E5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E31E3D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AFD905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C96EAB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4B64B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081778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1D417F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0A749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CBA92E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CA1FD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D8A255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7C7E0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AE632D" w:rsidRPr="001A278C" w14:paraId="3C7C9952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37B551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D7D31C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EC270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A292D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3E8CE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5524FE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1CF80E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090AB5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909A30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1C165D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36DD36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753395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ECC586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06893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6F9244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EF0ED6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BCFE11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0FAAE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C09513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AE632D" w:rsidRPr="001A278C" w14:paraId="0E57F6B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312B46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FA0D16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Taractichthys longipinn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8E366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CA136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456B4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D567B4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9C4D75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F852DE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33F750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47858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7EE5F8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ED39BD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70EE3E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14A93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50A5D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9BBD2C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591634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59A459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A6C0D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AE632D" w:rsidRPr="001A278C" w14:paraId="4D71D3C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FA1536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B0A613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scidiella aspers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840C5B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EEAB1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A2588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D05154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70DDD3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9EC8F6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34719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5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9AAE3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F00DD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34F1FA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D7E5F3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417FCD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74B12E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6200E9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6DD84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B3CE8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AC3326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466C4E8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2D5D61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08288D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Botrylloides nige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C9910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CE88D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B64CC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4F6ECC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FE6830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93DA39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CB9E8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3124D0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02305E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AA727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9B24B0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7F4C3F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40F1A6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27486F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B6A3EF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5FF75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45A47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7D7A9A08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40D304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90256E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Botrylloides perspicu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CCDBD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19E37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3379CC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7873F2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A8DF35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2BC167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4B7656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AB99F2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E1B24E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263C9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941781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FA7FF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B07EE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A4D0B9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8C3362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00CE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DEECEA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183B36A6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3741C1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867846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Botrylloides violace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5098D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04A6D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681FA3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3692E4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52238C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CE83CD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47236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C92804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B4FEEC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488DB2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14B64B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463B79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087FAE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BB0FC8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FD3CE7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BA53AE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CD23B5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AE632D" w:rsidRPr="001A278C" w14:paraId="0303CFFD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2AC411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548FCF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iona intestinal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1CAC9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165DD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C1C0A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AC23C1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887846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1F086D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372C5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518F4B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97129D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55FAF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2E7D48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2D18B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BD4028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F72BB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F9324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AE1FB3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A6F830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11FF976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44EC1D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C6F90B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Diplosoma listerian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1019D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BB567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8F20B7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8ADEEE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3B3E42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74353E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CF77CB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778B1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E1F9D5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DE3DD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9C7DC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351877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9C772B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387D78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D6538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F3959D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6395F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E632D" w:rsidRPr="001A278C" w14:paraId="08FFAD3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55F96F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F2E7D8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icrocosmus squamige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593A0E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90A27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6B5CCA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779148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B168F6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B878FD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AA64B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8A0D05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C65F63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EA2AC6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1BD269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07E3EC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63C37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F2671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0CC5C4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AFE395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5E97A2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6682DA7F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3A5E82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EC82F0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olyandrocarpa zorritens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C214D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A62D0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21A7D3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D41E51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3FE26E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8264DE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08720F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B083D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63AC9A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856577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36573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5FD793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82146B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FA1E83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1565FB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9A3ED1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0CB68D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AE632D" w:rsidRPr="001A278C" w14:paraId="4DC1DB6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5052FC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3069F8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olyclinum constellat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22439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882AB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BDB51B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7DA01B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18194F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33C916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5A24BA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E3CE5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14093D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575867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8B43C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57E05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EA991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A46848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E57BB8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6C163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4117B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4EFDA50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10B1CE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260373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tyela clav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31F6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CBFEA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7F408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7FA16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048836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8E4D6F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E167F9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029ABD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9B2CEE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BB7F4F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B3D966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4BFABC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82D101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3CFEBD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A96B57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2BCC92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F7DFA7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AE632D" w:rsidRPr="001A278C" w14:paraId="50DC259A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3AFFD3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19114D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tyela plic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DA815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A171C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E97951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840A35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2C671B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204FC5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450F89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15E5E3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C50A91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D7393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5F50FD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56E7E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AEA9B7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55A593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61DE6B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429538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07703D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AE632D" w:rsidRPr="001A278C" w14:paraId="0C3525B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89B698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D2B243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ymplegma brakenhielm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18840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8EEA8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3C7DD9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58BB0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B06EFF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43092E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68055E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46D2CC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B5CAE3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D94EDA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56D8F1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717F98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DCD113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F19CB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B988FC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6D1950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14FC49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39524C9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DF520B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FF6007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mphibalanus subalbid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7E027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328D7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A68F09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6E2576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43ED03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8C6E61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175A97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9F415E6" w14:textId="510E9893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3F8EB3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F63EAC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732B9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009CC1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2E812B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C23717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6C5C2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BD442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90D2BB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AE632D" w:rsidRPr="001A278C" w14:paraId="65E76BD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552140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8D7271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ordylophora casp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10348F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12FAA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125D69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9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3A6527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EB6A9D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09EC50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5F92CD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1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3399CF4" w14:textId="38002F6C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447119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57B66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A221F8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A2166D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E72772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8511BF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AAA603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53A127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FE456E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6778B69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A20AAE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2489E8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Ficopomatus enigmatic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F5A53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CEF29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63E32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B16AFB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06036D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6244F2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9FCCF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2B7F126" w14:textId="7A280AE9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5AAF55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A9360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2EAE4E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85D0F7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527515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068C3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E24B47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12B80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CFC55E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AE632D" w:rsidRPr="001A278C" w14:paraId="20146F62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D00BA3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FF5564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Limnoperna fortune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1FCC54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281D1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2EFCF7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4F7149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5DD070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B64215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B5EDE9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18F2419" w14:textId="6D379430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B689E9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799A4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C398D0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6E525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FDBBFF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C60504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5F5978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9C3E68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B70590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AE632D" w:rsidRPr="001A278C" w14:paraId="2200972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B01D69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09276D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737681">
              <w:rPr>
                <w:rFonts w:cs="Times New Roman"/>
                <w:i/>
                <w:iCs/>
                <w:sz w:val="20"/>
                <w:szCs w:val="20"/>
              </w:rPr>
              <w:t>Acartia (Acanthacartia) tons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DE4CB2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5161F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6291F2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29DA2E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47FD33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6D771A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230BB4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28CC2C4" w14:textId="083CE5E9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D18D9B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D64BC0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C8D8EF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DB2655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FE6525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1F25D2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9EC70D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EB0DEF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2675A5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AE632D" w:rsidRPr="001A278C" w14:paraId="1167614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BB2FF0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CEE2C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litta succine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2CE6A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98DC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C51BED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71287E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CF5A92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767020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5C59DA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93F2601" w14:textId="234CC17C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6A1CFA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8A710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C21B3A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3F4D67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2D48F2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F85025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CB8AE5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404D9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908CB2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59F14A13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60CACA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F4848C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mphibalanus amphitrit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1DBAE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985FC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E9F14A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5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7E94A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BE2A53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0E9FF9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BFDE81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6BD9DB6" w14:textId="52A78178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358239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75919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046CE1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75DE1C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7ABBF2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2D0FA8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6290D0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FE682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9179D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AE632D" w:rsidRPr="001A278C" w14:paraId="525FB06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8B39DE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DBCBEE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mphibalanus improvis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CF512B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DBCC0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B2FD2D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4B8137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4D081A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E0A6BA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0D2031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3CEA158" w14:textId="7F1EC71C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91061B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481A4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C9F78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CDF814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56F37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69F67F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C63D60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D15C07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684DEA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E632D" w:rsidRPr="001A278C" w14:paraId="729FF30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BFFF8B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5F4C03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mphibalanus venust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7F125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EF5FF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C41177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82D10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3EF745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450284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2269F8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EC31FE3" w14:textId="5AC97A4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EAB2E7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823683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16315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14AF5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3C7D23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3D7871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E66E07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BBDFDE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2C2B4D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AE632D" w:rsidRPr="001A278C" w14:paraId="66E4F723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D3BD88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BEE32F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rcuatula senhous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C26270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B487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EBDE28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5A8505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5204BF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30F1B7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59CC0A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9979125" w14:textId="7E65C2F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6A8276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BFCC15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A92B49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926302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913718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9F7755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55DDC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CE8CB8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9D476F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64DBD2E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8E9DB0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E85335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ustrominius modest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0EDA9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E4616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7791C4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C3FDA8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8AECF4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5536C2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C69E4D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57C2A67" w14:textId="20F6A77A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7736A4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1C16D8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4949DC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476AA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781431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4F7C42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02D4DE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513990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BE254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7ADF63DF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035C13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941BBF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Beroe ov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D49E9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D3DE1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6FCFC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274EDF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AD9835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590179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3E6C3A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6ED4498" w14:textId="3183AA18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76D746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D167C0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2A24EF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7BB91B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1D2510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C7C60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A95977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7E0F9D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CDE654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6AB9153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7076C8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2DC57E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Brachidontes pharaon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2439D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CBC4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64007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1780E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5C791B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42E7CB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674354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32CBDBC" w14:textId="23212C18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677A01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644DD6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AEDC25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E45068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91846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346443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9B3B39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DFE92B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A5004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31FDA84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96F770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436538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Bugula neritin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32E87C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1AD5A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F840A2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786CF9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9D5AD2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560122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1A50E0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416F9CF" w14:textId="4AA5523C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07A2B9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9E69B2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EDA8DC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17D8D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8B471D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D7F420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615F8D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3F81D5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08B105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68EA565A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B2C7B4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481954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Bugulina stolonifer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A4899D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4286C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93A3B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9F8D7D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A7E073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FE778D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E146C7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091AADA" w14:textId="4350A682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F54723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5ADAB8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29A18D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CB7857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787D0D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06495B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DCF4DE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EBEC3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9D1991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471FEEEA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0FF9C7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922CFB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arcinus maena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78829D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BA6B3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3B0AAF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B9AF1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21EC2E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128452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0F1C13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58DF880" w14:textId="0810937C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283361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EBE15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D56207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C28B0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FF8AF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28054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029615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E8731A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38883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E632D" w:rsidRPr="001A278C" w14:paraId="739A728A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F1D577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3B1E6A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arijoa riise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EB17E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017E7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C5E85B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13D4E9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7FCFA2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F14A6D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650902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BB79F35" w14:textId="7EF6AFBE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E63891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B8E690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1611F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5F0C47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0AE9A9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56C9E7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3091E3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FD9FB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8933D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7D662E97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7290F4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D3B9CB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assiopea andromed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2F7D95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5AD08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BFE9BA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1A6CAC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6BD53E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849E16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558DD4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2D8A64" w14:textId="58C118F6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722EE8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2248BF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F1AC9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1BA424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18DB03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3AD91E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4C2778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37023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0014FF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53B562F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41651F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75334F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ercopagis pengo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E24B9F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FEC32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59145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12F778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50A514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7DC468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88AF5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6028384" w14:textId="02E788D6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97C44B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F64A10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281879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E3C93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4F6BD8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8D0D9C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F40627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40D622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07AD7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AE632D" w:rsidRPr="001A278C" w14:paraId="6F716F1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0A3280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E435D2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 xml:space="preserve">Charybdis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(</w:t>
            </w:r>
            <w:r w:rsidRPr="00C90E4A">
              <w:rPr>
                <w:rFonts w:cs="Times New Roman"/>
                <w:i/>
                <w:iCs/>
                <w:sz w:val="20"/>
                <w:szCs w:val="20"/>
              </w:rPr>
              <w:t>Charybdi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) </w:t>
            </w:r>
            <w:r w:rsidRPr="00C90E4A">
              <w:rPr>
                <w:rFonts w:cs="Times New Roman"/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59551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224ED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6374EC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2D5AC0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A35D89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EC40F3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287DD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141177B" w14:textId="077929B3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92E9AF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BFC6C1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DCBB78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B4D662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355B0E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9705E9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6EA9EE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1DFC78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0F699A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AE632D" w:rsidRPr="001A278C" w14:paraId="753CAB6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DBE990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401375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rassostrea virginic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DB525C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7711F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7F9267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C44A4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06B82D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7870BE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2DFA32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8832F71" w14:textId="4E417518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BBFC9D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7AECA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7A1D73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6CB263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A84CFE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428FAA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323DC4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1C6C8A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20C198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203D4C5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389952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02C765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repidula fornic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4C52B7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216D1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C62E4A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8EB61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91185F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04D740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66910D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7B75826" w14:textId="40360BFA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FBDA06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8BFF0F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68B907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33103B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A67391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5065CD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02445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A9163B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6AC04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2B2CA4C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AA5EB4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A4129C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Doto ky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EC058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9D67F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6AA004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2D8F78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89C290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9DE62C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38074C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20E2775" w14:textId="74764072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40C698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B3938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D37C73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FE2FD6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21FF92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FA6824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1E06B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997764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2A125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5446887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AB9DDF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785937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Ectopleura croce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7624C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6EA2B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C6522F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EFA56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4E5FCE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625207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95A9F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4B055C6" w14:textId="77935251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BD738D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AAC548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0331FA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451F9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7CB2D3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892DF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5A5DA2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6AF97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9581C6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51B5814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0ED158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2603BB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Eriocheir hepuens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DF49C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1EF60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BD1E3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E0443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494163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024DF0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18DA98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2AC5AAF" w14:textId="69C9E5D5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91FC2D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283899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B41BED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4423FC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C9585B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F36AD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FA3EA5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E621DB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51AD6F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204562A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B2D0F1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AA94CE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Eriocheir sinens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F75E4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E8C46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BC2770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E5C634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959E68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8ED77F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91F73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6AD46F8" w14:textId="018318B0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08875D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E1D28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FB1F6D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957835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D5577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2C908A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55DE7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E8DBF1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EE91E8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264B4F4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0E6AEA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CC744E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Eualetes tulip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3AA9AD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033D4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E5229A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114BE3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3D30A9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24A3A4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4AB174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2A7E172" w14:textId="1D56D88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D809B2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9CDA8C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1D079F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5E4B2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19EFA4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AF49CC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53086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19DC3E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C71D6D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5865A00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22DC6A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12A459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Gonionemus verten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BD6F2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5EF4B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0DE71D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0C1ED6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ABDF11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3D6192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78FD04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336D95D" w14:textId="27BD7C8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A3D91E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71287C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CEFE71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A81125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4A90A7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4034AE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D5E3B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32992F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CF8306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AE632D" w:rsidRPr="001A278C" w14:paraId="3FF2626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DB8366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F0B164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Hediste diversicolo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62A95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0738A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3148A5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60D518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7FD7AE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26138C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6CCE97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E263229" w14:textId="2B5FF378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A5F08E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AE4DCE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8FC88F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B1EC11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5E2A85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361A7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46FC0F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E4A748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96482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44DC5DF6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0B6B05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B97AAB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Hemigrapsus sanguine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47BD47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91B6D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A20FE8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ED1240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860407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F94FA8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15AFD5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AB570E2" w14:textId="1B0C144E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DB8611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572C5F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F22720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77E08D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92692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7DD62A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31DB0B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5119B2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F7ACB7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7A2E025D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50D760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075548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Hemigrapsus takano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38165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BE890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29CEE4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96E430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60F567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573E52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A2BA4B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75A2718" w14:textId="3973BE0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89A82C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A9916C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E0C2A4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3BE0E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D4D8C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317D91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4EF5B4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D8EC26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8C434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AE632D" w:rsidRPr="001A278C" w14:paraId="290584E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21DAD6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7935AB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Leostyletus misakiens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0BB45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1308C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443E46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B9EFD4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D67FBF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93A04C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1D61C2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E0330E2" w14:textId="284DF1E4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B76F55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DAFE8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0781A3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A91CEE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6BA31A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00EC78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20A52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1174F7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651BE7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C90E4A" w14:paraId="209A17B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3C91E7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5A26EB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3857E9">
              <w:rPr>
                <w:rFonts w:cs="Times New Roman"/>
                <w:i/>
                <w:iCs/>
                <w:sz w:val="20"/>
                <w:szCs w:val="20"/>
              </w:rPr>
              <w:t>Macrobrachium sintangens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7DE76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2419F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405CD2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D9B837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20F5EA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2AEC7C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633874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1DA2C33" w14:textId="514583CE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9DE863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8CF656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771616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3B28F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36F3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B3191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79DF3D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19FF2F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038DD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44608E6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28BA45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22D5B7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arenzelleria neglec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11A38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F830A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D6FF9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BD0B89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1478DD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119686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6C6A4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DAB9DEA" w14:textId="72DE56B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BD5E20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74C7C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C48C54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EC4F69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534780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8EDDD2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84A83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DAA61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C6E73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AE632D" w:rsidRPr="001A278C" w14:paraId="265285A3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742DA9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AC85A9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egabalanus coccopom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47881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3C369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3080C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6D7B16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BBCBCB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2A18B1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A61781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8493E43" w14:textId="56B1A55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CE6486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973D2B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B67544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619F30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C8E14E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1C50AA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F36AAF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F49C11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B805BE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AE632D" w:rsidRPr="001A278C" w14:paraId="3144AA27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6DD741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8BB60D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icrochlamylla amabil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77EBA5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BFC2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E97430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BF28ED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35FF77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3A5BD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862564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F947F50" w14:textId="7821B66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EE50FA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4957F1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639428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DBA6FE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643E7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4BC7E7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E4CA06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CB17A7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FB3D6C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7871808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24063D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B425E5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nemiopsis leidy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C29C40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5363E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F2CFA9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B95A8D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77A952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4B98FD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DCF7F7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C5B0FEA" w14:textId="4060650A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C7E699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8A66B3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36B621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99EC8A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B8550D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47C1B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82AA47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6F39E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B09F7B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58A767A3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55D5CF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9C35A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737681">
              <w:rPr>
                <w:rFonts w:cs="Times New Roman"/>
                <w:i/>
                <w:iCs/>
                <w:sz w:val="20"/>
                <w:szCs w:val="20"/>
              </w:rPr>
              <w:t>Mycale (Mycale) grand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75944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C59B4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2E354A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63269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71191A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80C6AC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F697BA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CBABA2C" w14:textId="4D110AC5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284FC6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2D3F42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849615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22922A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F23096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E2D93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584889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877BB5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5A562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07D1C3E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93FB9C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CC6A77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ytilopsis salle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124A9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C4EAC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16EF52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8BEFF5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2561B8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C6AADA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394046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079DA7A" w14:textId="21D7151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DBF6C3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3A7310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011ACF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12579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5B8506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AF293A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7176BF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896F8E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2D81CB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AE632D" w:rsidRPr="001A278C" w14:paraId="43EC911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554B28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D51E7C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ytilus galloprovincial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362F2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BC1EA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AEF94C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42C4A8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234C10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CDE70D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C9C3B5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09CE115" w14:textId="5351C271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D7394C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61E9D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F98E5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7979E7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EA7931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DC30BA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EA41E1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923AA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840AA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43F8484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585F4E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F10C61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alaemon macrodactyl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8D26F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1CC92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E5E3EA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0956F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FDC658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5306DA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DEB3F3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4E4E685" w14:textId="029D38C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C6C1F0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AEE6D6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7E74A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F2B952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6058D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E1CBCE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F87807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C586F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7B2086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AE632D" w:rsidRPr="001A278C" w14:paraId="75B3941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6FAB4B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AF3F59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enaeus japonic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C22BB7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7F857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62F5AE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1C0213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2C83DF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6FECD0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80D6A2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5AD37DF" w14:textId="6497E7F5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145559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BF0FA5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6C1955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B8AA5A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1021EA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95FF4B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13B115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21493F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A7E2DE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AE632D" w:rsidRPr="001A278C" w14:paraId="3C5467B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5441CE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115A3C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enaeus vanname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6381B2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765A3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46EFE6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1220E1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28307A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7CA861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F85E45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E968160" w14:textId="32AA8EA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EEE258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1237E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9C413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21F9E1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2012A9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1CC4A0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540166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6A9536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8F223C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2367C006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D1C5F3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47E1C4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ercnon gibbes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105C7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B8E8D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3C8B01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517EFC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2561FB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D0CD1A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FD3E9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FBB7524" w14:textId="542F75A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589D2C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368CB8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654D7B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FE3F02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681DB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ED7E95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C20200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77969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7CFA13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AE632D" w:rsidRPr="001A278C" w14:paraId="598587E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E3E7D3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E57B64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erna pern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5F873D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810C3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CBDB52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4DA7A1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C8AD30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4CE3AA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6AD490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0D84187" w14:textId="3BC28C52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356AEA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F77625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204480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94BCC7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BEF09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C3C320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C5861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59125F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C6B401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E632D" w:rsidRPr="001A278C" w14:paraId="3C68542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2BB2D1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1BE91F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etricolaria pholadiform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6F2A83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2D218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C6AF03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D8E10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E25540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914F51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40C6D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BD816EF" w14:textId="318E0626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BF4922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098FA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7C465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4695A1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8B2104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227C6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AFAF0B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7F1EB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6E78F1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AE632D" w:rsidRPr="001A278C" w14:paraId="23EEB88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970E88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B95821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hyllorhiza punct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1ADBB8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FEE7F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E1650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9262F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8FCCEB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593C71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14940B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2450013" w14:textId="308EA9E9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C20D74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2F0C13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93090A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72A295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77FC95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C5AE79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6736A6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C6475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5AB9E9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AE632D" w:rsidRPr="001A278C" w14:paraId="24D9315A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828FD9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79448D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ileolaria berkeleyan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BB3D8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34C47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361708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C25E0F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433AD2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D87B4E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A349B3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F32C8DF" w14:textId="6C191BC5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A50E89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CF7603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933E25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67F302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867D88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2EABD5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26F58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9963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B8412F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AE632D" w:rsidRPr="001A278C" w14:paraId="5679227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B47217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2DA941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latorchestia platens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6F038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E62F9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8BCE23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13F258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E8FAC3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8CFBE9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4CE58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7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B347CEB" w14:textId="1A4B4363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7A8FA7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89CAE4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DD76D0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C7D9F9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A5F869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DBA63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2847AD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F69D08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971313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AE632D" w:rsidRPr="001A278C" w14:paraId="7A1300BD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02BAD7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6A9476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otamocorbula amurens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72415B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625F5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EF0F74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D4B5B1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EF2B50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017E3E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F8FC3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9596A58" w14:textId="5464F951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6519E6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43635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EBD9A3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AD2AAB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EEB194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C36601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D10FFE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036784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4B0B4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AE632D" w:rsidRPr="001A278C" w14:paraId="7C58CFA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6104E7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A9E219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otamopyrgus antipodar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F7B5DD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CC061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012FD1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3845FE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860071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6FE00C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971E9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20A62D9" w14:textId="40BD75C9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37EE4F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622B22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C19FE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C4C11A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D4D451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85FBF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C4FA86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6FD00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31233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AE632D" w:rsidRPr="001A278C" w14:paraId="6E2FC3F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6221CC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5B67DE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seudodiaptomus ardjun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5097DC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2C351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2FD3A0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7A7D86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D25307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6C24C8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6FDDE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45E4A25" w14:textId="3F5C864C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04F46A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C5767D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0385D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D5F5E6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EB4BD8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6D7C9C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F64AC4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4315F6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526D7B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1A826E37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97D545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81A3CD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seudodiaptomus marinu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19CE1C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8DF7F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36F924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A4C9B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7FCC72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7715A2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29C06A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6B7D38A" w14:textId="5B98E920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53B28A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99462F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CA6849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B385D6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C652B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055596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552E19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7A5215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4FDDFE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737BB7B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8CB05A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FA4B10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Rapana venos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295AA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886A9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16E61E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2AF7B9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12630E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12F7D0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5DBCD8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C68B465" w14:textId="14345076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7DD664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3AA691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B8F993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EF67DD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1479D2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36452B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AC5C16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F9A13A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4F0586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0F5C0A8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C42C01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7D0149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Rhithropanopeus harrisi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4B29D6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4E3DC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BA4092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F00EB0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146143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8812D5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EB5030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142D626" w14:textId="35FF7E8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C1E542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28E7E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F9AF8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74EDA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711E94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52EBD0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D16A1F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850543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CBB0F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020DD90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90D42F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CD01BE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Rhopalophthalmus tattersall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CC7DD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05394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9729F1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D4E615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2F8351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719BD4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17FF5C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505E0F1" w14:textId="25A6F690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D932FC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29BCD6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E242E3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D0E554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9EAD92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1990B1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74ABF4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999E0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F3E3F4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15BA5C6A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84B229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57B57F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Rhopilema nomadic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7EAB6C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721F5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F2A52C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5B5AE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5FDC04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2C7784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95D42A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9D225B4" w14:textId="114DB826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DFD56F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AFDFC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CD716D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294FB7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87F121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DE6CA3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9E948A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593DA0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1FDEF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AE632D" w:rsidRPr="001A278C" w14:paraId="5557D09D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978137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E8EB41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Ruditapes philippinar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9F884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3B24E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A0416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9D2944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E8F7E4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1EB2CE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626509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2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6EF87CD" w14:textId="6D9E485E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E39C27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8E697A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1552A5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B459CA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896844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15EB0F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8B83E5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F3C491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6CC43F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16ABEBC3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4EB033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6E7D35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chizoporella err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A463F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9BB1A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EFB32F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5DF7C7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9B673F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78B8E1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FD6ED8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362764F" w14:textId="6C4B31A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361859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F50053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BE4203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9B58C2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CF168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7A008D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1800B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836CCF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9622E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363A930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C8062C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459EB9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Tricellaria inopin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8B0F44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970BA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8A6B55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E86F8B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00238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F5EC72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20A30D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C0007F5" w14:textId="1BBE0A60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83E452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7EED8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0E28AF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DF9FA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A0ADE8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E06DFF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8C9FBA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7C87DC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18F018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5A2FBC9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026439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6FCA4F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Trinchesia albocrus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5527EA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D11DB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96CC70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D1CF69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B2CF9E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77B5D3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2B317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BAA24B0" w14:textId="64A0CBD5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94E26E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636C0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D73DBD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0C69F6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EDDFE6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575499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F94610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A59F33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7D5A53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AE632D" w:rsidRPr="001A278C" w14:paraId="2640F80F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463D5A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50798B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Tubastraea tagusens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79AD6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FECA0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E990E3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0C40DB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C4EA08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F71820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0974E9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7ADF7B5" w14:textId="07B884B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80484D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069EF4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B0D13D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FBFF1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19D00B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F324A5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75A08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0C9DD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310CAC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51A9EFF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5792C4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34A41E3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Watersipora subtorqu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282B4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12047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D41F46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6496BC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9B8AE3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CFFAC8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789796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0032229" w14:textId="4CC9491C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0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3424C2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1700BB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27D86D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4AB353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7250E3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39E42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977388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DC067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954B4D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24DF99E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F67FDD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3813D6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aulerpa cylindrace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1C6ED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D59F5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74FFB3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26568FD" w14:textId="3C90AC00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7797CF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ABCCFE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8808A2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6413E68" w14:textId="5551C21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003EAC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151D93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C05CF9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5F8E02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7BB2A2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24C88B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D257B9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203490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314ED4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AE632D" w:rsidRPr="001A278C" w14:paraId="78A9AFD3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12110D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C8F9F4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aulerpa lamourouxi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CDD85B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5E7B3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8A8E0D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1C764DC" w14:textId="15235132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9753F5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20AAF6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EF836B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35725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14E38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0D9116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27DBD5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CD678E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AE9AAE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14F6B7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EDA899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0DCA2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B41717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747E61C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0CB1F3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B78B09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aulerpa taxifol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01B21C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EC1E2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C4E450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1BA8BCA" w14:textId="06EEB2C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C91761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36B07B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C13273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5D4EE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4BC7C7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DFF35F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2C758E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AA1A3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CBB8AD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1CA270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34932D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A2FDAB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8E56C7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AE632D" w:rsidRPr="001A278C" w14:paraId="4D509118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F7AD02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58FA07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Codium fragile fragil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20BAF3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4E0E2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E82A0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45330C6" w14:textId="0E4E08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6830E9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CD2CD6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E1FDF5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7C8A39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737AEA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E34AA6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57A8B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94AB71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25FAC6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B65AF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7002C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CBE8BD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5078A4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AE632D" w:rsidRPr="001A278C" w14:paraId="5BB269D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6DB349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27E3E4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Eucheuma</w:t>
            </w:r>
            <w:r w:rsidRPr="00C86302">
              <w:rPr>
                <w:rFonts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28226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BD9A5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AD8022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BD6AF7C" w14:textId="62A7743A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6171FD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02DFF7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FAEF35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5B937F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DA54B9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951843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7494F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2826D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0B73B4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06AD98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E29129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8BB54B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5ADE83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6D8EEEB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693FBA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629401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Gracilaria tikvahi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78D25E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F2C29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81FE7E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B0F9874" w14:textId="4D22BB59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0585B5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8B4806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FAED5E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15184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F60333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899AC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A6E58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656EA4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F6729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3BB35D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00CBAD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368A61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0B9A8D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5895870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F68953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A30F69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Grateloupia filicin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370944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F58C6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71874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0387DF4" w14:textId="487A1CD9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244BE2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23EAC3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961849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D292B3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F6BC5F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4960DE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BA08F8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9AF908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F494EE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A640F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BC264D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BA42D4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468EE9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07D2B30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B6AA4A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53CB8C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Grateloupia turuturu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8A414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F6179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2F469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584200C" w14:textId="0FB190AB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8CE43C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C0BE85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FDD156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F8B6C3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2C217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B0B52F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C7B086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6FD369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B25533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1F7576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8E1CB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94DFA4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F87CD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7425B772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92B1A0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592CD3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Hypnea musciform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D6CFA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E9275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D97F1A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91D750C" w14:textId="2A07AFD0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A2012B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B7BE48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AFA0E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615503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AB4289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C8659C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92E62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374B99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00064B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A23B2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68EDD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1C41F1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BEA3CA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011759F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5FB760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7AEB5CF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olysiphonia brodie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5AE7B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7946D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BA0097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596EB45" w14:textId="03F0812E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9CCB13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CB8AF6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42DE36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F78B58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4D8420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76AB01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2F1FAC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82EAC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1AB5F5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674CB5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9A9C0C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055ECB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B66C81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AE632D" w:rsidRPr="001A278C" w14:paraId="5CB61BDB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77E2843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7F6E9A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Ulva austral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6E8F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85CC9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A05C74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ABB6250" w14:textId="3C98612E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1B7574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19C0BD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A7E46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968C2C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304BF8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83589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8D853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DFEBBA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072DE9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1D26C0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085FC5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F2F56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61FCAD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AE632D" w:rsidRPr="001A278C" w14:paraId="6A18DF86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1579AC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8D934D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Ulva ohno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FCDA5B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5BA72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A29B56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D201518" w14:textId="3CD506A4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7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2D5FEE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69FCA5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B21515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839DD6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EF09D9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FDAF23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D8AF6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7227A7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0BFD90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AF5C02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0DA681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5D75FB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27EEB6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AE632D" w:rsidRPr="001A278C" w14:paraId="48B1F87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743F81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6592419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Alexandrium minut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EBC5A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0B6D0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76307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D2D38E6" w14:textId="536C8EC1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AECBBD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6EE798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5B9DF4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6B7847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96131E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0C53E7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9FB491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83068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430573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D8E7FF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ECF2BC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CCF22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15AEF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7629C7F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E96943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1C12D1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Dinophysis caud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AECACA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A7FA2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B3382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5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22A0E80" w14:textId="06AD5F6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27B3FE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D4F876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F0AC91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7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BD090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B324A3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356DD0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66936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D69E1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1F3137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53F87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14EE0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A10E21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4BD887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AE632D" w:rsidRPr="001A278C" w14:paraId="4D39E9D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BE98DE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9F48BF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Gymnodinium catenat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5A94D8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11127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8FEE6F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5EFED0C" w14:textId="4431AB5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065B23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8738F9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457C3D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6009C8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081617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E86346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D95498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331BDE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64EC07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63ACA5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870F9B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127DAD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1030DE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32FBFB32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41CC54B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6DABD2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Heterosigma akashiwo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96943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C1248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BA21B8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50668B4" w14:textId="4087EA6C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1EB7B6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1E94F1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E8B31A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CFD4C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C6FB35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43FE7D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2AD4D9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D87503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B1CE8B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F1921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23492D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5F147F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462F27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5C77F8A5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7E089B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C0F7E6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Karenia mikimoto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702DB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96EDE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C3236C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6D1590" w14:textId="393910B2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CE10CE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0B8E0B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F91D4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89C994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AB12CE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A15952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906F7B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B591FF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52AFD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D4AE92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DDEF04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CB4CA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ED13F5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AE632D" w:rsidRPr="001A278C" w14:paraId="505846E7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018ABE7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42B8A92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Karenia selliformi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13D13A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28E47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ED14C1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E603A22" w14:textId="5D423FE0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CA3244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9B2E63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F35ED6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2E219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6EED3D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34185B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3B2C60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C647FA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6829D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BE639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A47210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5CB4E3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384FF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4D26FAB0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5A4FDB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5A6EBC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Kryptoperidinium foliace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AF893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2F894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6B2262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B6EC3AA" w14:textId="51994B9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355499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9F60BC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F2F12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BE9B66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0083F9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77BCB4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332840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400494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A07F3F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E266BF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308055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5C2DAE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F550ED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5DF1FB1D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6B6C0EB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B7CBDE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argalefidinium polykrikoide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8ED8E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25064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16E367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C2B81CA" w14:textId="00F5CA2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C1EFC1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BB928A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958D6D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5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037106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B7C595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C7D35D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A87C9B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651F2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0D4F39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44917BD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C4993D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DBA898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83B171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AE632D" w:rsidRPr="001A278C" w14:paraId="2526898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73B69F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D5E02A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Myrionema orbicular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A9972A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D129C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23D2D8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007A91E" w14:textId="705A16E2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0EFDC6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CE6787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0A73C8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ACABB3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E7D56E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97C4DB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0BE1EE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8B3567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308B39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FDEEBE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60CF40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9FA1FA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B9E5B7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79C335C4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2765EC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21EB94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rorocentrum mexican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FB5DEF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374FD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7FFE2F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EB23BF3" w14:textId="4B2CC394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6B2B18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051FA4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3FBA5B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81196E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5D7F17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85652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2B6E2A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D22C54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9F680F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0BD9A1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4CCED4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B7618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A249DB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39127501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0F29A8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620519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rorocentrum mican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E7E2E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F997B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43DCD0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4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1EF4A1A" w14:textId="0F57E44D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3FAA90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323251DF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F7BAEE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6F2AEE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72D014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497CCF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E9E684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E13827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D81408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294B26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D8E4C2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70C498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D6CFC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E632D" w:rsidRPr="001A278C" w14:paraId="7A40DB7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141F857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18505232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rymnesium parv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C6DF6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953D2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558AA2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585A7D0" w14:textId="39DE282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383BA9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F9A1F80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6B759E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6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2FFC13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8A32DF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72773A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F8C074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A014C6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EDCB1B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639A3F9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F87B2E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3E7BA6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BE639B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AE632D" w:rsidRPr="001A278C" w14:paraId="4D309C29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530A19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55B35E8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Pyrodinium bahamens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3EC1A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98F91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4699C39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1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3F28ECB" w14:textId="1AB73344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B5CC80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1729CEC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74FABE2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47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25EF09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F415AE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94A102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95ADB7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DA27DF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DC7FBE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C1767B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8F3BF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9F596E3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DAA66A5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E632D" w:rsidRPr="001A278C" w14:paraId="1D8F614E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5CE3B10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60B351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argassum fluitan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01254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00C24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22B012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6D90932" w14:textId="22415849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F42819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571F05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0F1F2BA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9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9DB6A6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18DFA7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ECE632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EBF74D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1F123A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AF0D00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736A4029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E2C630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7DEC57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849AD6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AE632D" w:rsidRPr="001A278C" w14:paraId="7FECE8D8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2094A8F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02236F2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Sargassum mutic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46B764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A505C4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ADB12B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16A8AAB" w14:textId="44F5CC9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F5689D5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05F25D5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3DF3857B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3.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254A65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47E053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19BC06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F307DE4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25A6B32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1CF2F1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244D40B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2B9A14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66BE12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3A8706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E632D" w:rsidRPr="001A278C" w14:paraId="5B13C66C" w14:textId="77777777" w:rsidTr="005335D3">
        <w:trPr>
          <w:trHeight w:val="300"/>
          <w:jc w:val="center"/>
        </w:trPr>
        <w:tc>
          <w:tcPr>
            <w:tcW w:w="528" w:type="dxa"/>
            <w:shd w:val="clear" w:color="auto" w:fill="auto"/>
            <w:noWrap/>
          </w:tcPr>
          <w:p w14:paraId="3EADA6F9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shd w:val="clear" w:color="auto" w:fill="auto"/>
            <w:noWrap/>
            <w:hideMark/>
          </w:tcPr>
          <w:p w14:paraId="26EB65B7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Tintinnopsis ampl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FA9ED5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0387A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37842C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7A7753D" w14:textId="76C10E8F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E495291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1DF1615D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5030FAB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7.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20EEE5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1DB1BE3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DC98C7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81F6AA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84B814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3AC51C0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267" w:type="dxa"/>
            <w:shd w:val="clear" w:color="auto" w:fill="auto"/>
            <w:noWrap/>
            <w:hideMark/>
          </w:tcPr>
          <w:p w14:paraId="54C8E00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9467B7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FFBCD7C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A0709E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AE632D" w:rsidRPr="001A278C" w14:paraId="7B7C1203" w14:textId="77777777" w:rsidTr="005335D3">
        <w:trPr>
          <w:trHeight w:val="315"/>
          <w:jc w:val="center"/>
        </w:trPr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AFFF7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E85718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i/>
                <w:iCs/>
                <w:sz w:val="20"/>
                <w:szCs w:val="20"/>
              </w:rPr>
              <w:t>Undaria pinnatifida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61E58B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AFFDA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A3E38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7.0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5CEB31" w14:textId="46F87EC3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5</w:t>
            </w:r>
            <w:r w:rsidR="005741A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78A46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40603E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908E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988D91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8.2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7BDE3A" w14:textId="77777777" w:rsidR="00AE632D" w:rsidRPr="00C90E4A" w:rsidRDefault="00AE632D" w:rsidP="005335D3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0915E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 w:rsidRPr="00C90E4A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9B5ADF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FA102D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4B6F3A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F6FF07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A28C28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7A17E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2B12C6" w14:textId="77777777" w:rsidR="00AE632D" w:rsidRPr="00C90E4A" w:rsidRDefault="00AE632D" w:rsidP="005335D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90E4A">
              <w:rPr>
                <w:rFonts w:cs="Times New Roman"/>
                <w:sz w:val="20"/>
                <w:szCs w:val="20"/>
              </w:rPr>
              <w:t>0.38</w:t>
            </w:r>
          </w:p>
        </w:tc>
      </w:tr>
    </w:tbl>
    <w:p w14:paraId="61CC065B" w14:textId="77777777" w:rsidR="00AE632D" w:rsidRPr="0050089E" w:rsidRDefault="00AE632D" w:rsidP="00AE632D">
      <w:pPr>
        <w:sectPr w:rsidR="00AE632D" w:rsidRPr="0050089E" w:rsidSect="000F2383">
          <w:pgSz w:w="16838" w:h="11906" w:orient="landscape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6B1CC844" w14:textId="56A26914" w:rsidR="00AE632D" w:rsidRDefault="00AE632D" w:rsidP="00AE632D">
      <w:pPr>
        <w:rPr>
          <w:b/>
          <w:bCs/>
        </w:rPr>
      </w:pPr>
      <w:r w:rsidRPr="000E6AFF">
        <w:rPr>
          <w:b/>
          <w:bCs/>
        </w:rPr>
        <w:lastRenderedPageBreak/>
        <w:t xml:space="preserve">Reference list for references in Table </w:t>
      </w:r>
      <w:r w:rsidR="005252C3">
        <w:rPr>
          <w:b/>
          <w:bCs/>
        </w:rPr>
        <w:t>S</w:t>
      </w:r>
      <w:r w:rsidRPr="000E6AFF">
        <w:rPr>
          <w:b/>
          <w:bCs/>
        </w:rPr>
        <w:t>1</w:t>
      </w:r>
    </w:p>
    <w:p w14:paraId="4A3BD888" w14:textId="77777777" w:rsidR="00AE632D" w:rsidRDefault="00AE632D" w:rsidP="00AE632D">
      <w:pPr>
        <w:spacing w:after="0"/>
        <w:ind w:left="720" w:hanging="720"/>
      </w:pPr>
      <w:r w:rsidRPr="00731FFC">
        <w:t xml:space="preserve">Aein-Jamshid, K., Fallahi, M., Mohseni-Zadeh, F., Izad-Panahi, G., Tavakoli, H., ... &amp; Esmaeili, A. R., (2014). </w:t>
      </w:r>
      <w:r w:rsidRPr="00731FFC">
        <w:rPr>
          <w:i/>
          <w:iCs/>
        </w:rPr>
        <w:t>A survey on the effect of Cochlodinium. sp bloom on shrimp culture complexes and hatcheries activities in Bushehr Province</w:t>
      </w:r>
      <w:r w:rsidRPr="00731FFC">
        <w:t>.</w:t>
      </w:r>
      <w:r>
        <w:t xml:space="preserve"> </w:t>
      </w:r>
      <w:r w:rsidRPr="00731FFC">
        <w:t>Iranian Fisheries Research Organization. Available from:</w:t>
      </w:r>
      <w:r>
        <w:t xml:space="preserve"> </w:t>
      </w:r>
      <w:hyperlink r:id="rId11" w:history="1">
        <w:r w:rsidRPr="0001328D">
          <w:rPr>
            <w:rStyle w:val="Hyperlink"/>
          </w:rPr>
          <w:t>http://aquaticcommons.org/25457/1/43549.pdf</w:t>
        </w:r>
      </w:hyperlink>
      <w:r>
        <w:rPr>
          <w:color w:val="222222"/>
        </w:rPr>
        <w:t xml:space="preserve"> </w:t>
      </w:r>
    </w:p>
    <w:p w14:paraId="74EEAEBF" w14:textId="77777777" w:rsidR="00AE632D" w:rsidRDefault="00AE632D" w:rsidP="00AE632D">
      <w:pPr>
        <w:ind w:left="720" w:hanging="720"/>
      </w:pPr>
      <w:r>
        <w:t xml:space="preserve">Al-Azri, A. R., Al-Hashmi, K. A., Al-Habsi, H., Al-Azri, N., &amp; Al-Khusaibi, S., (2015). Abundance of harmful algal blooms in the coastal waters of Oman: 2006–2011. </w:t>
      </w:r>
      <w:r w:rsidRPr="009647F7">
        <w:rPr>
          <w:i/>
          <w:iCs/>
        </w:rPr>
        <w:t>Aquatic Ecosystem Health &amp; Management, 18(3),</w:t>
      </w:r>
      <w:r>
        <w:t xml:space="preserve"> 269–281.</w:t>
      </w:r>
    </w:p>
    <w:p w14:paraId="03B2D152" w14:textId="77777777" w:rsidR="00AE632D" w:rsidRPr="00087719" w:rsidRDefault="00AE632D" w:rsidP="00AE632D">
      <w:pPr>
        <w:ind w:left="720" w:hanging="720"/>
      </w:pPr>
      <w:r w:rsidRPr="00087719">
        <w:t>Al-Faisal, A. J. M., Mutlak, F. M., &amp; Abdullah, S. A.</w:t>
      </w:r>
      <w:r>
        <w:t>,</w:t>
      </w:r>
      <w:r w:rsidRPr="00087719">
        <w:t xml:space="preserve"> (2014). Exotic freshwater fishes in the Southern Iraq. </w:t>
      </w:r>
      <w:r w:rsidRPr="00087719">
        <w:rPr>
          <w:i/>
          <w:iCs/>
        </w:rPr>
        <w:t>Marsh Bulletin</w:t>
      </w:r>
      <w:r w:rsidRPr="00087719">
        <w:t xml:space="preserve">, </w:t>
      </w:r>
      <w:r w:rsidRPr="00087719">
        <w:rPr>
          <w:bCs/>
          <w:i/>
        </w:rPr>
        <w:t>9(1</w:t>
      </w:r>
      <w:r w:rsidRPr="00087719">
        <w:t>), 65-78.</w:t>
      </w:r>
    </w:p>
    <w:p w14:paraId="7E14FB0C" w14:textId="77777777" w:rsidR="00AE632D" w:rsidRDefault="00AE632D" w:rsidP="00AE632D">
      <w:pPr>
        <w:ind w:left="720" w:hanging="720"/>
      </w:pPr>
      <w:r w:rsidRPr="00087719">
        <w:t>Al-Faisal, A. J., &amp; Mutlak, F. M.</w:t>
      </w:r>
      <w:r>
        <w:t>,</w:t>
      </w:r>
      <w:r w:rsidRPr="00087719">
        <w:t xml:space="preserve"> (2014). First record of the Nile tilapia </w:t>
      </w:r>
      <w:r w:rsidRPr="00087719">
        <w:rPr>
          <w:i/>
        </w:rPr>
        <w:t>Oreochromis niloticus</w:t>
      </w:r>
      <w:r w:rsidRPr="00087719">
        <w:t xml:space="preserve"> (Linnaeus, 1758), from the Shatt Al-Arab River, Southern Iraq. </w:t>
      </w:r>
      <w:r w:rsidRPr="00087719">
        <w:rPr>
          <w:i/>
          <w:iCs/>
        </w:rPr>
        <w:t>Mesopotamian Journal of Marine Science</w:t>
      </w:r>
      <w:r w:rsidRPr="00087719">
        <w:t>,</w:t>
      </w:r>
      <w:r w:rsidRPr="00087719">
        <w:rPr>
          <w:b/>
        </w:rPr>
        <w:t xml:space="preserve"> </w:t>
      </w:r>
      <w:r w:rsidRPr="00087719">
        <w:rPr>
          <w:bCs/>
          <w:i/>
        </w:rPr>
        <w:t>29(1</w:t>
      </w:r>
      <w:r w:rsidRPr="00087719">
        <w:t>), 45-50.</w:t>
      </w:r>
    </w:p>
    <w:p w14:paraId="05EFE769" w14:textId="77777777" w:rsidR="00AE632D" w:rsidRPr="00087719" w:rsidRDefault="00AE632D" w:rsidP="00AE632D">
      <w:pPr>
        <w:ind w:left="720" w:hanging="720"/>
      </w:pPr>
      <w:r w:rsidRPr="00087719">
        <w:t>Al-Hassan, L. A. J., &amp; Miller, P. J.</w:t>
      </w:r>
      <w:r>
        <w:t>,</w:t>
      </w:r>
      <w:r w:rsidRPr="00087719">
        <w:t xml:space="preserve"> (1987). </w:t>
      </w:r>
      <w:r w:rsidRPr="00087719">
        <w:rPr>
          <w:i/>
        </w:rPr>
        <w:t>Rhinogobius brunneus</w:t>
      </w:r>
      <w:r w:rsidRPr="00087719">
        <w:t xml:space="preserve"> (Gobiidae) in the Arabian Gulf. </w:t>
      </w:r>
      <w:r w:rsidRPr="00087719">
        <w:rPr>
          <w:i/>
        </w:rPr>
        <w:t>Japanese Journal of Ichthyology</w:t>
      </w:r>
      <w:r w:rsidRPr="00087719">
        <w:t xml:space="preserve">, </w:t>
      </w:r>
      <w:r w:rsidRPr="00087719">
        <w:rPr>
          <w:bCs/>
          <w:i/>
          <w:iCs/>
        </w:rPr>
        <w:t>33(4),</w:t>
      </w:r>
      <w:r w:rsidRPr="00087719">
        <w:t xml:space="preserve"> 405-408.</w:t>
      </w:r>
    </w:p>
    <w:p w14:paraId="5F8D57EC" w14:textId="4718A159" w:rsidR="00AE632D" w:rsidRPr="00087719" w:rsidRDefault="00AE632D" w:rsidP="00AE632D">
      <w:pPr>
        <w:ind w:left="720" w:hanging="720"/>
      </w:pPr>
      <w:r w:rsidRPr="00087719">
        <w:t>Al-</w:t>
      </w:r>
      <w:r w:rsidR="00F64F8D">
        <w:t>K</w:t>
      </w:r>
      <w:r w:rsidRPr="00087719">
        <w:t>ahem, H. F., Al-Ghanim, A. A., &amp; Ahmad, Z.</w:t>
      </w:r>
      <w:r>
        <w:t>,</w:t>
      </w:r>
      <w:r w:rsidRPr="00087719">
        <w:t xml:space="preserve"> (2007). Studies on feeding ecology of sailfin molly (</w:t>
      </w:r>
      <w:r w:rsidRPr="00087719">
        <w:rPr>
          <w:i/>
        </w:rPr>
        <w:t>Poecilia latipinna</w:t>
      </w:r>
      <w:r w:rsidRPr="00087719">
        <w:t xml:space="preserve">) dwelling in Wadi Haneefah stream, Riyadh. </w:t>
      </w:r>
      <w:r w:rsidRPr="00087719">
        <w:rPr>
          <w:i/>
          <w:iCs/>
        </w:rPr>
        <w:t>Pakistan Journal of Biological Sciences</w:t>
      </w:r>
      <w:r w:rsidRPr="00087719">
        <w:t xml:space="preserve">, </w:t>
      </w:r>
      <w:r w:rsidRPr="00087719">
        <w:rPr>
          <w:bCs/>
          <w:i/>
        </w:rPr>
        <w:t>10(2</w:t>
      </w:r>
      <w:r w:rsidRPr="00087719">
        <w:t>), 335-341.</w:t>
      </w:r>
    </w:p>
    <w:p w14:paraId="4C72DC17" w14:textId="77777777" w:rsidR="00AE632D" w:rsidRPr="009647F7" w:rsidRDefault="00AE632D" w:rsidP="00AE632D">
      <w:pPr>
        <w:ind w:left="720" w:hanging="720"/>
      </w:pPr>
      <w:r w:rsidRPr="009647F7">
        <w:t>Al-Yamani, F.</w:t>
      </w:r>
      <w:r>
        <w:t xml:space="preserve"> </w:t>
      </w:r>
      <w:r w:rsidRPr="009647F7">
        <w:t xml:space="preserve">Y., Skryabin, V. </w:t>
      </w:r>
      <w:r>
        <w:t>&amp;</w:t>
      </w:r>
      <w:r w:rsidRPr="009647F7">
        <w:t xml:space="preserve"> Durvasula, S.</w:t>
      </w:r>
      <w:r>
        <w:t xml:space="preserve"> </w:t>
      </w:r>
      <w:r w:rsidRPr="009647F7">
        <w:t>R.</w:t>
      </w:r>
      <w:r>
        <w:t xml:space="preserve"> </w:t>
      </w:r>
      <w:r w:rsidRPr="009647F7">
        <w:t xml:space="preserve">V., (2015). Suspected ballast water introductions in the Arabian Gulf. </w:t>
      </w:r>
      <w:r w:rsidRPr="009647F7">
        <w:rPr>
          <w:i/>
          <w:iCs/>
        </w:rPr>
        <w:t>Aquatic Ecosystem Health &amp; Management, 18(3),</w:t>
      </w:r>
      <w:r w:rsidRPr="009647F7">
        <w:t xml:space="preserve"> 282–289.</w:t>
      </w:r>
    </w:p>
    <w:p w14:paraId="6D7232A6" w14:textId="77777777" w:rsidR="00AE632D" w:rsidRDefault="00AE632D" w:rsidP="00AE632D">
      <w:pPr>
        <w:ind w:left="720" w:hanging="720"/>
      </w:pPr>
      <w:r w:rsidRPr="009647F7">
        <w:t xml:space="preserve">Al-Yamani, F. Y., Skryabin, V., Boltachova, N., Revkov, N., Makarov, M., </w:t>
      </w:r>
      <w:r>
        <w:t>…</w:t>
      </w:r>
      <w:r w:rsidRPr="009647F7">
        <w:t xml:space="preserve"> &amp; Kolesnikova, E.</w:t>
      </w:r>
      <w:r>
        <w:t>,</w:t>
      </w:r>
      <w:r w:rsidRPr="009647F7">
        <w:t xml:space="preserve"> (2014). </w:t>
      </w:r>
      <w:r w:rsidRPr="009647F7">
        <w:rPr>
          <w:i/>
          <w:iCs/>
        </w:rPr>
        <w:t>Illustrated atlas on the zoobenthos of Kuwait.</w:t>
      </w:r>
      <w:r w:rsidRPr="009647F7">
        <w:t xml:space="preserve"> </w:t>
      </w:r>
      <w:r>
        <w:t xml:space="preserve">Produced for the </w:t>
      </w:r>
      <w:r w:rsidRPr="009647F7">
        <w:t>Kuwait Institute for Scientific Research: Safat.</w:t>
      </w:r>
    </w:p>
    <w:p w14:paraId="510DF168" w14:textId="77777777" w:rsidR="00AE632D" w:rsidRPr="002B6D46" w:rsidRDefault="00AE632D" w:rsidP="00AE632D">
      <w:pPr>
        <w:ind w:left="720" w:hanging="720"/>
        <w:rPr>
          <w:rFonts w:cstheme="minorHAnsi"/>
        </w:rPr>
      </w:pPr>
      <w:r w:rsidRPr="00C67FF1">
        <w:rPr>
          <w:rFonts w:cstheme="minorHAnsi"/>
          <w:lang w:val="it-IT"/>
        </w:rPr>
        <w:lastRenderedPageBreak/>
        <w:t xml:space="preserve">Al-Yamani, F. Y., Saburova, M., &amp; Polikarpov, I., (2012). </w:t>
      </w:r>
      <w:r w:rsidRPr="002B6D46">
        <w:rPr>
          <w:rFonts w:cstheme="minorHAnsi"/>
        </w:rPr>
        <w:t xml:space="preserve">A preliminary assessment of harmful algal blooms in Kuwait's marine environment, Aquatic Ecosystem Health &amp; Management, </w:t>
      </w:r>
      <w:r w:rsidRPr="002B6D46">
        <w:rPr>
          <w:rFonts w:cstheme="minorHAnsi"/>
          <w:i/>
          <w:iCs/>
        </w:rPr>
        <w:t>15(1</w:t>
      </w:r>
      <w:r>
        <w:rPr>
          <w:rFonts w:cstheme="minorHAnsi"/>
        </w:rPr>
        <w:t>)</w:t>
      </w:r>
      <w:r w:rsidRPr="002B6D46">
        <w:rPr>
          <w:rFonts w:cstheme="minorHAnsi"/>
        </w:rPr>
        <w:t>, 64-72.</w:t>
      </w:r>
    </w:p>
    <w:p w14:paraId="1EF2FA3A" w14:textId="77777777" w:rsidR="00AE632D" w:rsidRPr="009647F7" w:rsidRDefault="00AE632D" w:rsidP="00AE632D">
      <w:pPr>
        <w:ind w:left="720" w:hanging="720"/>
      </w:pPr>
      <w:r w:rsidRPr="00087719">
        <w:t>Arndt, E. A.</w:t>
      </w:r>
      <w:r>
        <w:t>,</w:t>
      </w:r>
      <w:r w:rsidRPr="00087719">
        <w:t xml:space="preserve"> (1989). Ecological, physiological and historical aspects of brackish water fauna distribution. </w:t>
      </w:r>
      <w:r w:rsidRPr="00087719">
        <w:rPr>
          <w:iCs/>
        </w:rPr>
        <w:t xml:space="preserve">Reproduction, genetics and distribution of marine organisms. </w:t>
      </w:r>
      <w:r w:rsidRPr="00087719">
        <w:rPr>
          <w:i/>
        </w:rPr>
        <w:t>Olsen &amp; Olsen, Fredensborg</w:t>
      </w:r>
      <w:r w:rsidRPr="00087719">
        <w:t>, 327-338.</w:t>
      </w:r>
    </w:p>
    <w:p w14:paraId="6A763592" w14:textId="77777777" w:rsidR="00AE632D" w:rsidRDefault="00AE632D" w:rsidP="00AE632D">
      <w:pPr>
        <w:ind w:left="720" w:hanging="720"/>
      </w:pPr>
      <w:r>
        <w:t xml:space="preserve">Bartley D. M., (2006). </w:t>
      </w:r>
      <w:r w:rsidRPr="009647F7">
        <w:rPr>
          <w:i/>
          <w:iCs/>
        </w:rPr>
        <w:t>Introduced species in fisheries and aquaculture: information for responsible use and control.</w:t>
      </w:r>
      <w:r>
        <w:t xml:space="preserve"> Rome, Italy, FAO: unpaginated.</w:t>
      </w:r>
    </w:p>
    <w:p w14:paraId="53F20C36" w14:textId="77777777" w:rsidR="00AE632D" w:rsidRDefault="00AE632D" w:rsidP="00AE632D">
      <w:pPr>
        <w:spacing w:after="0"/>
        <w:ind w:left="720" w:hanging="720"/>
        <w:rPr>
          <w:rFonts w:eastAsia="Times New Roman" w:cs="Calibri"/>
          <w:lang w:val="en" w:eastAsia="en-GB"/>
        </w:rPr>
      </w:pPr>
      <w:r>
        <w:rPr>
          <w:rFonts w:eastAsia="Times New Roman" w:cs="Calibri"/>
          <w:lang w:val="en" w:eastAsia="en-GB"/>
        </w:rPr>
        <w:t xml:space="preserve">Bohm, A., (1931). </w:t>
      </w:r>
      <w:r>
        <w:rPr>
          <w:rFonts w:eastAsia="Times New Roman" w:cs="Calibri"/>
          <w:bCs/>
          <w:lang w:val="en" w:eastAsia="en-GB"/>
        </w:rPr>
        <w:t xml:space="preserve">Peridineen aus dem Persischen Golf und dem Golf von Oman. </w:t>
      </w:r>
      <w:r>
        <w:rPr>
          <w:rFonts w:eastAsia="Times New Roman" w:cs="Calibri"/>
          <w:i/>
          <w:lang w:val="en" w:eastAsia="en-GB"/>
        </w:rPr>
        <w:t>Archiv fur Protistenkunde</w:t>
      </w:r>
      <w:r>
        <w:rPr>
          <w:rFonts w:eastAsia="Times New Roman" w:cs="Calibri"/>
          <w:lang w:val="en" w:eastAsia="en-GB"/>
        </w:rPr>
        <w:t xml:space="preserve">, </w:t>
      </w:r>
      <w:r w:rsidRPr="00260D32">
        <w:rPr>
          <w:rFonts w:eastAsia="Times New Roman" w:cs="Calibri"/>
          <w:bCs/>
          <w:i/>
          <w:iCs/>
          <w:lang w:val="en" w:eastAsia="en-GB"/>
        </w:rPr>
        <w:t>74</w:t>
      </w:r>
      <w:r>
        <w:rPr>
          <w:rFonts w:eastAsia="Times New Roman" w:cs="Calibri"/>
          <w:lang w:val="en" w:eastAsia="en-GB"/>
        </w:rPr>
        <w:t>, 188-197</w:t>
      </w:r>
    </w:p>
    <w:p w14:paraId="07CB5C39" w14:textId="77777777" w:rsidR="00AE632D" w:rsidRDefault="00AE632D" w:rsidP="00AE632D">
      <w:pPr>
        <w:spacing w:after="0"/>
        <w:ind w:left="720" w:hanging="720"/>
      </w:pPr>
      <w:r>
        <w:t xml:space="preserve">Bollens, S. M., Cordell, J. R., Avent, S. &amp; Hooff, R., (2002). Zooplankton invasions: a brief review, plus two case studies from the northeast Pacific Ocean. </w:t>
      </w:r>
      <w:r w:rsidRPr="00F96B5C">
        <w:rPr>
          <w:i/>
        </w:rPr>
        <w:t>Hydrobiologia</w:t>
      </w:r>
      <w:r>
        <w:rPr>
          <w:i/>
        </w:rPr>
        <w:t>,</w:t>
      </w:r>
      <w:r>
        <w:t xml:space="preserve"> </w:t>
      </w:r>
      <w:r w:rsidRPr="00260D32">
        <w:rPr>
          <w:bCs/>
          <w:i/>
          <w:iCs/>
        </w:rPr>
        <w:t>480(1–3</w:t>
      </w:r>
      <w:r>
        <w:t>), 87–110.</w:t>
      </w:r>
    </w:p>
    <w:p w14:paraId="1F9D99B3" w14:textId="77777777" w:rsidR="00AE632D" w:rsidRDefault="00AE632D" w:rsidP="00AE632D">
      <w:pPr>
        <w:ind w:left="720" w:hanging="720"/>
      </w:pPr>
      <w:r>
        <w:t xml:space="preserve">Canonico, G., Arthington, A., McCarary, J. K., and Thieme, M. L., (2005). The effects of introduced tilapia’s on biodiversity. </w:t>
      </w:r>
      <w:r w:rsidRPr="009647F7">
        <w:rPr>
          <w:i/>
          <w:iCs/>
        </w:rPr>
        <w:t>Aquatic Conservation, Marine and Freshwater Ecosystems, 15</w:t>
      </w:r>
      <w:r>
        <w:t>, 463–488.</w:t>
      </w:r>
    </w:p>
    <w:p w14:paraId="7C1E3B32" w14:textId="77777777" w:rsidR="00AE632D" w:rsidRDefault="00AE632D" w:rsidP="00AE632D">
      <w:pPr>
        <w:ind w:left="720" w:hanging="720"/>
      </w:pPr>
      <w:r>
        <w:t xml:space="preserve">Carlton, J. T. &amp; Geller, J. B., (1993). Ecological roulette: the global transport of nonindigenous marine organisms. </w:t>
      </w:r>
      <w:r w:rsidRPr="009647F7">
        <w:rPr>
          <w:i/>
          <w:iCs/>
        </w:rPr>
        <w:t>Science, 261(5117),</w:t>
      </w:r>
      <w:r>
        <w:t xml:space="preserve"> 78–82.</w:t>
      </w:r>
    </w:p>
    <w:p w14:paraId="2ED1DED5" w14:textId="77777777" w:rsidR="00AE632D" w:rsidRDefault="00AE632D" w:rsidP="00AE632D">
      <w:pPr>
        <w:ind w:left="720" w:hanging="720"/>
      </w:pPr>
      <w:r>
        <w:t xml:space="preserve">Clark, P. F., Abdul-Sahib, I. M., &amp; Al-Asadi, M. S. (2006). The first record of </w:t>
      </w:r>
      <w:r w:rsidRPr="004B0B9F">
        <w:rPr>
          <w:i/>
        </w:rPr>
        <w:t>Eriocheir sinensis</w:t>
      </w:r>
      <w:r>
        <w:t xml:space="preserve"> H. Milne Edwards, 1853 (Crustacea: Brachyura: Varunidae) from the Basrah area of southern Iraq. </w:t>
      </w:r>
      <w:r w:rsidRPr="009647F7">
        <w:rPr>
          <w:i/>
          <w:iCs/>
        </w:rPr>
        <w:t>Aquatic Invasions, 1(2),</w:t>
      </w:r>
      <w:r>
        <w:t xml:space="preserve"> 51–54.</w:t>
      </w:r>
    </w:p>
    <w:p w14:paraId="445E59FC" w14:textId="77777777" w:rsidR="00AE632D" w:rsidRDefault="00AE632D" w:rsidP="00AE632D">
      <w:pPr>
        <w:ind w:left="720" w:hanging="720"/>
      </w:pPr>
      <w:r>
        <w:t>Coad B.W. (1995). Freshwater fishes of Iran.</w:t>
      </w:r>
      <w:r w:rsidRPr="008C1C05">
        <w:t xml:space="preserve"> </w:t>
      </w:r>
      <w:r w:rsidRPr="009647F7">
        <w:rPr>
          <w:i/>
          <w:iCs/>
        </w:rPr>
        <w:t>Acta Scientiarum Naturalium Academiae Scientiarum Bohemoslovacae Brno, 29(1)</w:t>
      </w:r>
      <w:r>
        <w:t>, 1–64.</w:t>
      </w:r>
    </w:p>
    <w:p w14:paraId="72AEF2C2" w14:textId="77777777" w:rsidR="00AE632D" w:rsidRPr="00731FFC" w:rsidRDefault="00AE632D" w:rsidP="00AE632D">
      <w:pPr>
        <w:spacing w:after="0"/>
        <w:ind w:left="720" w:hanging="720"/>
      </w:pPr>
      <w:r w:rsidRPr="00731FFC">
        <w:lastRenderedPageBreak/>
        <w:t xml:space="preserve">Creed, J. C., Fenner, D., Sammarco, P., Cairns, S., Capel, K., … &amp; Oigman-Pszczol, S., (2017). The invasion of the azooxanthellate coral </w:t>
      </w:r>
      <w:r w:rsidRPr="00731FFC">
        <w:rPr>
          <w:i/>
        </w:rPr>
        <w:t xml:space="preserve">Tubastraea </w:t>
      </w:r>
      <w:r w:rsidRPr="00731FFC">
        <w:t xml:space="preserve">(Scleractinia: Dendrophylliidae) throughout the world: history, pathways and vectors. </w:t>
      </w:r>
      <w:r w:rsidRPr="00731FFC">
        <w:rPr>
          <w:i/>
          <w:iCs/>
        </w:rPr>
        <w:t>Biological invasions</w:t>
      </w:r>
      <w:r w:rsidRPr="00731FFC">
        <w:t xml:space="preserve">, </w:t>
      </w:r>
      <w:r w:rsidRPr="00731FFC">
        <w:rPr>
          <w:bCs/>
          <w:i/>
        </w:rPr>
        <w:t>19(1),</w:t>
      </w:r>
      <w:r w:rsidRPr="00731FFC">
        <w:t xml:space="preserve"> 283-305.</w:t>
      </w:r>
    </w:p>
    <w:p w14:paraId="3CA3F0FE" w14:textId="77777777" w:rsidR="00AE632D" w:rsidRDefault="00AE632D" w:rsidP="00AE632D">
      <w:pPr>
        <w:ind w:left="720" w:hanging="720"/>
        <w:rPr>
          <w:lang w:val="en"/>
        </w:rPr>
      </w:pPr>
      <w:r>
        <w:t xml:space="preserve">Cruz, E. M., Ridha, M., and Abdullah, M. S., (1990). </w:t>
      </w:r>
      <w:r>
        <w:rPr>
          <w:lang w:val="en"/>
        </w:rPr>
        <w:t xml:space="preserve">Production of the African freshwater tilapia </w:t>
      </w:r>
      <w:r>
        <w:rPr>
          <w:i/>
          <w:iCs/>
          <w:lang w:val="en"/>
        </w:rPr>
        <w:t>Oreochromis spilurus</w:t>
      </w:r>
      <w:r>
        <w:rPr>
          <w:lang w:val="en"/>
        </w:rPr>
        <w:t xml:space="preserve"> (Günther) in seawater. </w:t>
      </w:r>
      <w:r w:rsidRPr="009647F7">
        <w:rPr>
          <w:i/>
          <w:iCs/>
          <w:lang w:val="en"/>
        </w:rPr>
        <w:t>Aquaculture, 81(1),</w:t>
      </w:r>
      <w:r>
        <w:rPr>
          <w:lang w:val="en"/>
        </w:rPr>
        <w:t xml:space="preserve"> 41–48</w:t>
      </w:r>
    </w:p>
    <w:p w14:paraId="78610521" w14:textId="77777777" w:rsidR="00AE632D" w:rsidRDefault="00AE632D" w:rsidP="00AE632D">
      <w:pPr>
        <w:ind w:left="720" w:hanging="720"/>
      </w:pPr>
      <w:r>
        <w:t>Dobretsov, S. (2015). Biofouling on artificial substrata in Muscat waters.</w:t>
      </w:r>
      <w:r w:rsidRPr="000379BC">
        <w:rPr>
          <w:i/>
          <w:iCs/>
        </w:rPr>
        <w:t xml:space="preserve"> Journal of Agricultural and Marine Sciences, 20</w:t>
      </w:r>
      <w:r>
        <w:t>, 24–29.</w:t>
      </w:r>
    </w:p>
    <w:p w14:paraId="3D0EC06B" w14:textId="77777777" w:rsidR="00AE632D" w:rsidRDefault="00AE632D" w:rsidP="00AE632D">
      <w:pPr>
        <w:spacing w:after="0"/>
        <w:ind w:left="720" w:hanging="720"/>
      </w:pPr>
      <w:r>
        <w:t xml:space="preserve">Dore &amp; Frimodt, (1987). </w:t>
      </w:r>
      <w:r w:rsidRPr="003916A8">
        <w:rPr>
          <w:i/>
          <w:iCs/>
        </w:rPr>
        <w:t>An Illustrated Guide to Shrimp of the World</w:t>
      </w:r>
      <w:r>
        <w:t>.</w:t>
      </w:r>
      <w:r w:rsidRPr="003916A8">
        <w:t xml:space="preserve"> An Osprey Book</w:t>
      </w:r>
      <w:r>
        <w:t>.</w:t>
      </w:r>
      <w:r w:rsidRPr="003916A8">
        <w:t xml:space="preserve"> Published by Van Nostrand Reinhold New York</w:t>
      </w:r>
      <w:r>
        <w:t>. 229pp</w:t>
      </w:r>
    </w:p>
    <w:p w14:paraId="79F8A568" w14:textId="77777777" w:rsidR="00AE632D" w:rsidRPr="00731FFC" w:rsidRDefault="00AE632D" w:rsidP="00AE632D">
      <w:pPr>
        <w:spacing w:after="0"/>
        <w:ind w:left="720" w:hanging="720"/>
      </w:pPr>
      <w:r w:rsidRPr="00731FFC">
        <w:t xml:space="preserve">El-Sayed, A. F. M., (2006). Tilapia culture in saltwater: environmental requirements, nutritional implications and economic potentials. In </w:t>
      </w:r>
      <w:r w:rsidRPr="00731FFC">
        <w:rPr>
          <w:i/>
          <w:iCs/>
        </w:rPr>
        <w:t>Eighth Symposium on Advances in Nutritional Aquaculture.</w:t>
      </w:r>
      <w:r w:rsidRPr="00731FFC">
        <w:rPr>
          <w:b/>
          <w:iCs/>
        </w:rPr>
        <w:t xml:space="preserve"> </w:t>
      </w:r>
      <w:r w:rsidRPr="00731FFC">
        <w:rPr>
          <w:bCs/>
          <w:iCs/>
        </w:rPr>
        <w:t>November</w:t>
      </w:r>
      <w:r w:rsidRPr="00731FFC">
        <w:t xml:space="preserve"> (pp. 15-17).</w:t>
      </w:r>
    </w:p>
    <w:p w14:paraId="52EE6D22" w14:textId="77777777" w:rsidR="00AE632D" w:rsidRPr="000076F0" w:rsidRDefault="00AE632D" w:rsidP="00AE632D">
      <w:pPr>
        <w:spacing w:after="0"/>
        <w:ind w:left="720" w:hanging="720"/>
      </w:pPr>
      <w:r>
        <w:t xml:space="preserve">Engesmo, A., Eikrem, W., Seoane, S., Smith, K., Edvardsen, B., …&amp; Tomas, C.R., (2016). New insights into the morphology and phylogeny of </w:t>
      </w:r>
      <w:r w:rsidRPr="004B0B9F">
        <w:rPr>
          <w:i/>
        </w:rPr>
        <w:t xml:space="preserve">Heterosigma akashiwo </w:t>
      </w:r>
      <w:r>
        <w:t xml:space="preserve">(Raphidophyceae), with the description of </w:t>
      </w:r>
      <w:r w:rsidRPr="004B0B9F">
        <w:rPr>
          <w:i/>
        </w:rPr>
        <w:t xml:space="preserve">Heterosigma minor </w:t>
      </w:r>
      <w:r>
        <w:t xml:space="preserve">sp. nov. </w:t>
      </w:r>
      <w:r w:rsidRPr="00F96B5C">
        <w:rPr>
          <w:i/>
        </w:rPr>
        <w:t>Phycologia</w:t>
      </w:r>
      <w:r>
        <w:rPr>
          <w:i/>
        </w:rPr>
        <w:t>,</w:t>
      </w:r>
      <w:r w:rsidRPr="00F96B5C">
        <w:rPr>
          <w:i/>
        </w:rPr>
        <w:t xml:space="preserve"> </w:t>
      </w:r>
      <w:r w:rsidRPr="000076F0">
        <w:rPr>
          <w:bCs/>
          <w:i/>
          <w:iCs/>
        </w:rPr>
        <w:t>55(3</w:t>
      </w:r>
      <w:r>
        <w:t>), 279–294.</w:t>
      </w:r>
    </w:p>
    <w:p w14:paraId="1FDD8FFD" w14:textId="77777777" w:rsidR="00AE632D" w:rsidRDefault="00AE632D" w:rsidP="00AE632D">
      <w:pPr>
        <w:ind w:left="720" w:hanging="720"/>
      </w:pPr>
      <w:r>
        <w:t xml:space="preserve">Fotonov, P. W., Ruiz, G. M., Steves, B., &amp; Carlton, J. T. (2014). National Exotic Marine and Estuarine Species Information System (NEMESIS). Available online at: </w:t>
      </w:r>
      <w:hyperlink r:id="rId12" w:history="1">
        <w:r>
          <w:rPr>
            <w:rStyle w:val="Hyperlink"/>
          </w:rPr>
          <w:t>http://invasions.si.edu/nemesis</w:t>
        </w:r>
      </w:hyperlink>
    </w:p>
    <w:p w14:paraId="11E9A033" w14:textId="77777777" w:rsidR="00AE632D" w:rsidRDefault="00AE632D" w:rsidP="00AE632D">
      <w:pPr>
        <w:ind w:left="720" w:hanging="720"/>
      </w:pPr>
      <w:r>
        <w:t xml:space="preserve">Froese, R., &amp; Pauly, D., (2004). FishBase DVD. Penang, Malaysia: Worldfish Centre. Available online at </w:t>
      </w:r>
      <w:hyperlink r:id="rId13" w:history="1">
        <w:r w:rsidRPr="00885A17">
          <w:rPr>
            <w:rStyle w:val="Hyperlink"/>
          </w:rPr>
          <w:t>www.fishbase.org</w:t>
        </w:r>
      </w:hyperlink>
      <w:r>
        <w:t xml:space="preserve"> </w:t>
      </w:r>
    </w:p>
    <w:p w14:paraId="4AB37C59" w14:textId="77777777" w:rsidR="00AE632D" w:rsidRDefault="00AE632D" w:rsidP="00AE632D">
      <w:pPr>
        <w:spacing w:after="0"/>
        <w:ind w:left="720" w:hanging="720"/>
      </w:pPr>
      <w:r>
        <w:t xml:space="preserve">Glibert, P. M., Landsberg, J. H., Evans, J. J., Al-Sarawi, M. A., Muna Faraj, …&amp; Shoemaker, C., (2002). A fish kill of massive proportion in Kuwait Bay, Arabian Gulf, 2001: the roles of bacterial disease, harmful algae, and eutrophication. </w:t>
      </w:r>
      <w:r w:rsidRPr="00F96B5C">
        <w:rPr>
          <w:i/>
        </w:rPr>
        <w:t>Harmful Algae</w:t>
      </w:r>
      <w:r>
        <w:rPr>
          <w:i/>
        </w:rPr>
        <w:t>,</w:t>
      </w:r>
      <w:r>
        <w:t xml:space="preserve"> </w:t>
      </w:r>
      <w:r w:rsidRPr="00D55851">
        <w:rPr>
          <w:bCs/>
          <w:i/>
          <w:iCs/>
        </w:rPr>
        <w:t>1(2),</w:t>
      </w:r>
      <w:r>
        <w:t xml:space="preserve"> 215–231.</w:t>
      </w:r>
    </w:p>
    <w:p w14:paraId="62B64888" w14:textId="77777777" w:rsidR="00AE632D" w:rsidRPr="00731FFC" w:rsidRDefault="00AE632D" w:rsidP="00AE632D">
      <w:pPr>
        <w:spacing w:after="0"/>
        <w:ind w:left="720" w:hanging="720"/>
      </w:pPr>
      <w:r w:rsidRPr="00731FFC">
        <w:lastRenderedPageBreak/>
        <w:t xml:space="preserve">González-Félix, M. L., Gatlin, D. M., Perez-Velazquez, M., Webb, K., García-Ortega, A., &amp; Hume, M., (2018). Red drum </w:t>
      </w:r>
      <w:r w:rsidRPr="00731FFC">
        <w:rPr>
          <w:i/>
        </w:rPr>
        <w:t>Sciaenops ocellatus</w:t>
      </w:r>
      <w:r w:rsidRPr="00731FFC">
        <w:t xml:space="preserve"> growth and expression of bile salt-dependent lipase in response to increasing dietary lipid supplementation. </w:t>
      </w:r>
      <w:r w:rsidRPr="00731FFC">
        <w:rPr>
          <w:i/>
          <w:iCs/>
        </w:rPr>
        <w:t>Fish Physiology and Biochemistry</w:t>
      </w:r>
      <w:r w:rsidRPr="00731FFC">
        <w:t>, 1-13.</w:t>
      </w:r>
    </w:p>
    <w:p w14:paraId="06098052" w14:textId="77777777" w:rsidR="00AE632D" w:rsidRDefault="00AE632D" w:rsidP="00AE632D">
      <w:pPr>
        <w:spacing w:after="0"/>
        <w:ind w:left="720" w:hanging="720"/>
      </w:pPr>
      <w:r>
        <w:t xml:space="preserve">Grabe, S. A., (1989). Some aspects of the biology of </w:t>
      </w:r>
      <w:r w:rsidRPr="004B0B9F">
        <w:rPr>
          <w:i/>
        </w:rPr>
        <w:t xml:space="preserve">Rhopalophthalmus tattersallae </w:t>
      </w:r>
      <w:r>
        <w:t xml:space="preserve">Pillai, 1961 (Crustacea, Mysidacea) and extension of range into the khor al sabiya, Kuwait (Arabian Gulf). </w:t>
      </w:r>
      <w:r w:rsidRPr="00F96B5C">
        <w:rPr>
          <w:i/>
        </w:rPr>
        <w:t>Proceedings of the Biological Society of Washington</w:t>
      </w:r>
      <w:r>
        <w:rPr>
          <w:i/>
        </w:rPr>
        <w:t>,</w:t>
      </w:r>
      <w:r>
        <w:t xml:space="preserve"> </w:t>
      </w:r>
      <w:r w:rsidRPr="00D55851">
        <w:rPr>
          <w:bCs/>
          <w:i/>
          <w:iCs/>
        </w:rPr>
        <w:t>102(3</w:t>
      </w:r>
      <w:r>
        <w:t>), 726–731.</w:t>
      </w:r>
    </w:p>
    <w:p w14:paraId="358C8762" w14:textId="77777777" w:rsidR="00AE632D" w:rsidRDefault="00AE632D" w:rsidP="00AE632D">
      <w:pPr>
        <w:ind w:left="720" w:hanging="720"/>
      </w:pPr>
      <w:r>
        <w:t xml:space="preserve">Hallegraeff, G. M., (2015). Transport of harmful marine microalgae </w:t>
      </w:r>
      <w:r w:rsidRPr="00F64F8D">
        <w:rPr>
          <w:i/>
          <w:iCs/>
        </w:rPr>
        <w:t xml:space="preserve">via </w:t>
      </w:r>
      <w:r>
        <w:t xml:space="preserve">ship's ballast water: Management and mitigation with special reference to the Arabian Gulf region. </w:t>
      </w:r>
      <w:r w:rsidRPr="00F6086B">
        <w:rPr>
          <w:i/>
          <w:iCs/>
        </w:rPr>
        <w:t>Aquatic Ecosystem Health &amp; Management, 18(3),</w:t>
      </w:r>
      <w:r>
        <w:t xml:space="preserve"> 290–298.</w:t>
      </w:r>
    </w:p>
    <w:p w14:paraId="6B3279EA" w14:textId="77777777" w:rsidR="00AE632D" w:rsidRDefault="00AE632D" w:rsidP="00AE632D">
      <w:pPr>
        <w:ind w:left="720" w:hanging="720"/>
      </w:pPr>
      <w:r>
        <w:t xml:space="preserve">Hallegraeff, G. M., (1995). </w:t>
      </w:r>
      <w:r w:rsidRPr="003916A8">
        <w:rPr>
          <w:i/>
          <w:iCs/>
        </w:rPr>
        <w:t>Harmful algal blooms: A global overview.</w:t>
      </w:r>
      <w:r>
        <w:t xml:space="preserve"> </w:t>
      </w:r>
      <w:r>
        <w:rPr>
          <w:i/>
          <w:iCs/>
        </w:rPr>
        <w:t>In:</w:t>
      </w:r>
      <w:r>
        <w:t xml:space="preserve"> Hallegraeff, G.M., D.M. Anderson &amp; A.D. Cembella (eds.), Manual on Harmful Marine Microalgae, IOC Manuals and Guides No. 33, UNESCO, Paris: 1–22</w:t>
      </w:r>
    </w:p>
    <w:p w14:paraId="0A7BF282" w14:textId="77777777" w:rsidR="00AE632D" w:rsidRDefault="00AE632D" w:rsidP="00AE632D">
      <w:pPr>
        <w:ind w:left="720" w:hanging="720"/>
        <w:rPr>
          <w:lang w:val="en"/>
        </w:rPr>
      </w:pPr>
      <w:r>
        <w:rPr>
          <w:lang w:val="en"/>
        </w:rPr>
        <w:t xml:space="preserve">Hallegraeff, G. M. &amp; Bolch, C. J., (1992). Transport of dinoflagellate cysts in ship's ballast water: Implications for plankton biogeography and aquaculture. </w:t>
      </w:r>
      <w:r w:rsidRPr="00F6086B">
        <w:rPr>
          <w:i/>
          <w:iCs/>
          <w:lang w:val="en"/>
        </w:rPr>
        <w:t>Journal of Plankton Research, 14,</w:t>
      </w:r>
      <w:r>
        <w:rPr>
          <w:lang w:val="en"/>
        </w:rPr>
        <w:t xml:space="preserve"> 1067–1084.</w:t>
      </w:r>
    </w:p>
    <w:p w14:paraId="5013194D" w14:textId="77777777" w:rsidR="00AE632D" w:rsidRDefault="00AE632D" w:rsidP="00AE632D">
      <w:pPr>
        <w:ind w:left="720" w:hanging="720"/>
      </w:pPr>
      <w:r>
        <w:t xml:space="preserve">Hashim, A. A., (2010) Occurrence of the Chinese mitten crab </w:t>
      </w:r>
      <w:r w:rsidRPr="004B0B9F">
        <w:rPr>
          <w:i/>
        </w:rPr>
        <w:t>Eriocheir sinensis</w:t>
      </w:r>
      <w:r>
        <w:t xml:space="preserve"> (H. Milne Edwards) in South Iraq. </w:t>
      </w:r>
      <w:r w:rsidRPr="00F6086B">
        <w:rPr>
          <w:i/>
          <w:iCs/>
        </w:rPr>
        <w:t>Mesopotamian Journal of Marine Science, 25</w:t>
      </w:r>
      <w:r>
        <w:t>, 31–36.</w:t>
      </w:r>
    </w:p>
    <w:p w14:paraId="07BE8208" w14:textId="77777777" w:rsidR="00AE632D" w:rsidRPr="003916A8" w:rsidRDefault="00AE632D" w:rsidP="00AE632D">
      <w:pPr>
        <w:ind w:left="720" w:hanging="720"/>
      </w:pPr>
      <w:r>
        <w:t xml:space="preserve">Heil, C. A., Glibert, P. M., Al-Sarawi, M. A., Faraj, M., Behbehani, M. &amp; Husain, M., (2001). First record of a fish-killing </w:t>
      </w:r>
      <w:r w:rsidRPr="004B0B9F">
        <w:rPr>
          <w:i/>
        </w:rPr>
        <w:t>Gymnodinium</w:t>
      </w:r>
      <w:r>
        <w:t xml:space="preserve"> sp. bloom in Kuwait Bay, Arabian Sea: chronology and potential causes. </w:t>
      </w:r>
      <w:r w:rsidRPr="00F6086B">
        <w:rPr>
          <w:i/>
          <w:iCs/>
        </w:rPr>
        <w:t>Marine Ecology Progress Series, 214</w:t>
      </w:r>
      <w:r>
        <w:t>, 15–23.</w:t>
      </w:r>
    </w:p>
    <w:p w14:paraId="328F2554" w14:textId="77777777" w:rsidR="00AE632D" w:rsidRDefault="00AE632D" w:rsidP="00AE632D">
      <w:pPr>
        <w:ind w:left="720" w:hanging="720"/>
      </w:pPr>
      <w:r>
        <w:t xml:space="preserve">Holthuis, L. B., &amp; Hassan, A. M. (1975). The introduction of </w:t>
      </w:r>
      <w:r w:rsidRPr="004B0B9F">
        <w:rPr>
          <w:i/>
        </w:rPr>
        <w:t>Palaemon elegans</w:t>
      </w:r>
      <w:r>
        <w:t xml:space="preserve"> Rathke, 1837 (Decapoda, Natantia) in Lake Abu-Dibic, Iraq. </w:t>
      </w:r>
      <w:r w:rsidRPr="00F6086B">
        <w:rPr>
          <w:i/>
          <w:iCs/>
        </w:rPr>
        <w:t>Crustaceana,</w:t>
      </w:r>
      <w:r>
        <w:t xml:space="preserve"> 141–148.</w:t>
      </w:r>
    </w:p>
    <w:p w14:paraId="3897D8BD" w14:textId="77777777" w:rsidR="00AE632D" w:rsidRPr="00731FFC" w:rsidRDefault="00AE632D" w:rsidP="00AE632D">
      <w:pPr>
        <w:autoSpaceDE w:val="0"/>
        <w:spacing w:after="0"/>
        <w:ind w:left="720" w:hanging="720"/>
      </w:pPr>
      <w:r w:rsidRPr="00731FFC">
        <w:lastRenderedPageBreak/>
        <w:t xml:space="preserve">Ibrahim, F. H., &amp; Al-Shawi, I. J. M., (2015). Potential Harmful Dinoflagellates of Iraqi Coastal Marine Waters. </w:t>
      </w:r>
      <w:r w:rsidRPr="00731FFC">
        <w:rPr>
          <w:i/>
          <w:iCs/>
        </w:rPr>
        <w:t>International Journal of Marine Science</w:t>
      </w:r>
      <w:r w:rsidRPr="00731FFC">
        <w:t xml:space="preserve">, </w:t>
      </w:r>
      <w:r w:rsidRPr="00731FFC">
        <w:rPr>
          <w:bCs/>
          <w:i/>
        </w:rPr>
        <w:t>5</w:t>
      </w:r>
      <w:r w:rsidRPr="00731FFC">
        <w:t>.</w:t>
      </w:r>
    </w:p>
    <w:p w14:paraId="3462A09B" w14:textId="77777777" w:rsidR="00AE632D" w:rsidRPr="00731FFC" w:rsidRDefault="00AE632D" w:rsidP="00AE632D">
      <w:pPr>
        <w:ind w:left="720" w:hanging="720"/>
      </w:pPr>
      <w:r w:rsidRPr="00731FFC">
        <w:t>IUCN, (2016). IUCN SSC Invasive Species Specialist Group,</w:t>
      </w:r>
      <w:r w:rsidRPr="00731FFC">
        <w:rPr>
          <w:i/>
          <w:iCs/>
        </w:rPr>
        <w:t xml:space="preserve"> Workshop outputs - Ministry of Climate Change and Environment (MoCCE), United Arab Emirates and International Union for Conservation of Nature (IUCN) – Validation and Prioritization Workshop</w:t>
      </w:r>
      <w:r w:rsidRPr="00731FFC">
        <w:t>. Struik-Random House Publishers. Cape Town.</w:t>
      </w:r>
    </w:p>
    <w:p w14:paraId="46B81AE6" w14:textId="77777777" w:rsidR="00AE632D" w:rsidRPr="00731FFC" w:rsidRDefault="00AE632D" w:rsidP="00AE632D">
      <w:pPr>
        <w:ind w:left="720" w:hanging="720"/>
      </w:pPr>
      <w:r w:rsidRPr="00731FFC">
        <w:t xml:space="preserve">John, D. M. &amp; Al-Thani, R. F., (2014). Benthic marine algae of the Arabian Gulf: a critical review and analysis of distribution and diversity patterns. </w:t>
      </w:r>
      <w:r w:rsidRPr="00731FFC">
        <w:rPr>
          <w:i/>
          <w:iCs/>
        </w:rPr>
        <w:t>Nova Hedwigia</w:t>
      </w:r>
      <w:r w:rsidRPr="00731FFC">
        <w:t>, 98, 341–392.</w:t>
      </w:r>
    </w:p>
    <w:p w14:paraId="1FECB310" w14:textId="77777777" w:rsidR="00AE632D" w:rsidRPr="00731FFC" w:rsidRDefault="00AE632D" w:rsidP="00AE632D">
      <w:pPr>
        <w:spacing w:after="0"/>
        <w:ind w:left="720" w:hanging="720"/>
      </w:pPr>
      <w:r w:rsidRPr="00731FFC">
        <w:t xml:space="preserve">Jonassen, T. M., Pittman, K., &amp; Imsland, A. K., (1997). Seawater acclimation of tilapia, </w:t>
      </w:r>
      <w:r w:rsidRPr="00731FFC">
        <w:rPr>
          <w:i/>
        </w:rPr>
        <w:t>Oreochromis spilurus spilurus</w:t>
      </w:r>
      <w:r w:rsidRPr="00731FFC">
        <w:t xml:space="preserve"> Günter, fry and fingerlings. </w:t>
      </w:r>
      <w:r w:rsidRPr="00731FFC">
        <w:rPr>
          <w:i/>
          <w:iCs/>
        </w:rPr>
        <w:t>Aquaculture Research</w:t>
      </w:r>
      <w:r w:rsidRPr="00731FFC">
        <w:t xml:space="preserve">, </w:t>
      </w:r>
      <w:r w:rsidRPr="00731FFC">
        <w:rPr>
          <w:bCs/>
          <w:i/>
        </w:rPr>
        <w:t>28(3),</w:t>
      </w:r>
      <w:r w:rsidRPr="00731FFC">
        <w:t xml:space="preserve"> 205-214.</w:t>
      </w:r>
    </w:p>
    <w:p w14:paraId="569E278E" w14:textId="77777777" w:rsidR="00AE632D" w:rsidRDefault="00AE632D" w:rsidP="00AE632D">
      <w:pPr>
        <w:ind w:left="720" w:hanging="720"/>
      </w:pPr>
      <w:r>
        <w:t xml:space="preserve">Jones, D. A., (1986). </w:t>
      </w:r>
      <w:r w:rsidRPr="0018781E">
        <w:rPr>
          <w:i/>
          <w:iCs/>
        </w:rPr>
        <w:t>A field guide to the sea shores of Kuwait and the Arabian Gulf</w:t>
      </w:r>
      <w:r>
        <w:t>. University of Kuwait, Kuwait.</w:t>
      </w:r>
    </w:p>
    <w:p w14:paraId="0C605C03" w14:textId="77777777" w:rsidR="00AE632D" w:rsidRPr="00731FFC" w:rsidRDefault="00AE632D" w:rsidP="00AE632D">
      <w:pPr>
        <w:spacing w:after="0"/>
        <w:ind w:left="720" w:hanging="720"/>
      </w:pPr>
      <w:r w:rsidRPr="00731FFC">
        <w:t xml:space="preserve">Khaefi, R., Esmaeili, H. R., Zareian, H., &amp; Babaei, S., (2014). The first record of the redbelly tilapia, </w:t>
      </w:r>
      <w:r w:rsidRPr="00731FFC">
        <w:rPr>
          <w:i/>
        </w:rPr>
        <w:t>Tilapia zillii</w:t>
      </w:r>
      <w:r w:rsidRPr="00731FFC">
        <w:t xml:space="preserve"> (Gervais, 1848), in freshwaters of Iran. </w:t>
      </w:r>
      <w:r w:rsidRPr="00731FFC">
        <w:rPr>
          <w:i/>
          <w:iCs/>
        </w:rPr>
        <w:t>Turkish Journal of Zoology</w:t>
      </w:r>
      <w:r w:rsidRPr="00731FFC">
        <w:t xml:space="preserve">, </w:t>
      </w:r>
      <w:r w:rsidRPr="00731FFC">
        <w:rPr>
          <w:bCs/>
          <w:i/>
        </w:rPr>
        <w:t>38(1),</w:t>
      </w:r>
      <w:r w:rsidRPr="00731FFC">
        <w:t xml:space="preserve"> 96-98.</w:t>
      </w:r>
    </w:p>
    <w:p w14:paraId="67B6A85E" w14:textId="77777777" w:rsidR="00AE632D" w:rsidRPr="00731FFC" w:rsidRDefault="00AE632D" w:rsidP="00AE632D">
      <w:pPr>
        <w:spacing w:after="0"/>
        <w:ind w:left="720" w:hanging="720"/>
      </w:pPr>
      <w:r w:rsidRPr="00731FFC">
        <w:t xml:space="preserve">Khaleghi, M., (2016). First record of Six Species of Ascidians (Tunicata: Ascidiacea) from Chabahar Bay (Gulf of Oman), Iran. </w:t>
      </w:r>
      <w:r w:rsidRPr="00731FFC">
        <w:rPr>
          <w:i/>
          <w:iCs/>
        </w:rPr>
        <w:t>Journal of Applied Environmental Biological Science, 6(2),</w:t>
      </w:r>
      <w:r w:rsidRPr="00731FFC">
        <w:t xml:space="preserve"> 122-129.</w:t>
      </w:r>
    </w:p>
    <w:p w14:paraId="179C0BE8" w14:textId="77777777" w:rsidR="00AE632D" w:rsidRPr="00731FFC" w:rsidRDefault="00AE632D" w:rsidP="00AE632D">
      <w:pPr>
        <w:spacing w:after="0" w:line="360" w:lineRule="auto"/>
        <w:ind w:left="720" w:hanging="720"/>
      </w:pPr>
      <w:r w:rsidRPr="00731FFC">
        <w:t xml:space="preserve">Klein, J., &amp; Verlaque, M., (2008). The </w:t>
      </w:r>
      <w:r w:rsidRPr="00731FFC">
        <w:rPr>
          <w:i/>
        </w:rPr>
        <w:t>Caulerpa racemosa</w:t>
      </w:r>
      <w:r w:rsidRPr="00731FFC">
        <w:t xml:space="preserve"> invasion: a critical review. </w:t>
      </w:r>
      <w:r w:rsidRPr="00731FFC">
        <w:rPr>
          <w:i/>
          <w:iCs/>
        </w:rPr>
        <w:t>Marine Pollution Bulletin</w:t>
      </w:r>
      <w:r w:rsidRPr="00731FFC">
        <w:t xml:space="preserve">, </w:t>
      </w:r>
      <w:r w:rsidRPr="00731FFC">
        <w:rPr>
          <w:bCs/>
          <w:i/>
        </w:rPr>
        <w:t>56(2),</w:t>
      </w:r>
      <w:r w:rsidRPr="00731FFC">
        <w:t xml:space="preserve"> 205-225.</w:t>
      </w:r>
    </w:p>
    <w:p w14:paraId="7CCF1E73" w14:textId="77777777" w:rsidR="00AE632D" w:rsidRPr="00731FFC" w:rsidRDefault="00AE632D" w:rsidP="00AE632D">
      <w:pPr>
        <w:spacing w:after="0"/>
        <w:ind w:left="720" w:hanging="720"/>
      </w:pPr>
      <w:r w:rsidRPr="00C67FF1">
        <w:rPr>
          <w:lang w:val="it-IT"/>
        </w:rPr>
        <w:t xml:space="preserve">Koutsikos, N., Vardakas, L., Kalogianni, E., &amp; Economou, A. N., (2018). </w:t>
      </w:r>
      <w:r w:rsidRPr="00731FFC">
        <w:t xml:space="preserve">Global distribution and climatic match of a highly traded ornamental freshwater fish, the sailfin molly </w:t>
      </w:r>
      <w:r w:rsidRPr="00731FFC">
        <w:rPr>
          <w:i/>
        </w:rPr>
        <w:t>Poecilia latipinna</w:t>
      </w:r>
      <w:r w:rsidRPr="00731FFC">
        <w:t xml:space="preserve"> (Lesueur, 1821). </w:t>
      </w:r>
      <w:r w:rsidRPr="00731FFC">
        <w:rPr>
          <w:i/>
          <w:iCs/>
        </w:rPr>
        <w:t>Knowledge &amp; Management of Aquatic Ecosystems</w:t>
      </w:r>
      <w:r w:rsidRPr="00731FFC">
        <w:t xml:space="preserve">, </w:t>
      </w:r>
      <w:r w:rsidRPr="00731FFC">
        <w:rPr>
          <w:bCs/>
          <w:i/>
          <w:iCs/>
        </w:rPr>
        <w:t>419</w:t>
      </w:r>
      <w:r w:rsidRPr="00731FFC">
        <w:t>, 23.</w:t>
      </w:r>
    </w:p>
    <w:p w14:paraId="30D02F05" w14:textId="77777777" w:rsidR="00AE632D" w:rsidRDefault="00AE632D" w:rsidP="00AE632D">
      <w:pPr>
        <w:ind w:left="720" w:hanging="720"/>
      </w:pPr>
      <w:r>
        <w:t xml:space="preserve">Lin, C. K. &amp; Suresh, A. V., (1992). Tilapia culture in saline waters: a review. </w:t>
      </w:r>
      <w:r w:rsidRPr="005B2C89">
        <w:rPr>
          <w:i/>
          <w:iCs/>
        </w:rPr>
        <w:t>Aquaculture (Netherlands), 106(3–4),</w:t>
      </w:r>
      <w:r>
        <w:t xml:space="preserve"> 201–226.</w:t>
      </w:r>
    </w:p>
    <w:p w14:paraId="3DA8956E" w14:textId="77777777" w:rsidR="00AE632D" w:rsidRDefault="00AE632D" w:rsidP="00AE632D">
      <w:pPr>
        <w:ind w:left="720" w:hanging="720"/>
        <w:rPr>
          <w:lang w:val="en"/>
        </w:rPr>
      </w:pPr>
      <w:r>
        <w:rPr>
          <w:lang w:val="en"/>
        </w:rPr>
        <w:lastRenderedPageBreak/>
        <w:t xml:space="preserve">McDonald, E. M., (1987). Interactions between a phytoplanktivorous fish, </w:t>
      </w:r>
      <w:r w:rsidRPr="004B0B9F">
        <w:rPr>
          <w:i/>
          <w:lang w:val="en"/>
        </w:rPr>
        <w:t>Oreochromis aureus</w:t>
      </w:r>
      <w:r>
        <w:rPr>
          <w:lang w:val="en"/>
        </w:rPr>
        <w:t xml:space="preserve">, and two unialgal forage populations. </w:t>
      </w:r>
      <w:r w:rsidRPr="00B23156">
        <w:rPr>
          <w:i/>
          <w:iCs/>
          <w:lang w:val="en"/>
        </w:rPr>
        <w:t>Environmental Biology of Fishes, 18</w:t>
      </w:r>
      <w:r>
        <w:rPr>
          <w:lang w:val="en"/>
        </w:rPr>
        <w:t>, 229–234.</w:t>
      </w:r>
    </w:p>
    <w:p w14:paraId="077962CC" w14:textId="77777777" w:rsidR="00AE632D" w:rsidRDefault="00AE632D" w:rsidP="00AE632D">
      <w:pPr>
        <w:spacing w:line="360" w:lineRule="auto"/>
        <w:ind w:left="720" w:hanging="720"/>
        <w:rPr>
          <w:lang w:val="en"/>
        </w:rPr>
      </w:pPr>
      <w:r>
        <w:rPr>
          <w:lang w:val="en"/>
        </w:rPr>
        <w:t xml:space="preserve">Meliane, I., &amp; Ramos-Espla, M. A. A., (2001). Records of Ascidians (Chordata, Tunicata) from Oman, South East of Arabian Peninsula. </w:t>
      </w:r>
      <w:r w:rsidRPr="00462939">
        <w:rPr>
          <w:i/>
          <w:iCs/>
          <w:lang w:val="en"/>
        </w:rPr>
        <w:t>Conference proceedings of 1</w:t>
      </w:r>
      <w:r w:rsidRPr="00462939">
        <w:rPr>
          <w:i/>
          <w:iCs/>
          <w:vertAlign w:val="superscript"/>
          <w:lang w:val="en"/>
        </w:rPr>
        <w:t>st</w:t>
      </w:r>
      <w:r w:rsidRPr="00462939">
        <w:rPr>
          <w:i/>
          <w:iCs/>
          <w:lang w:val="en"/>
        </w:rPr>
        <w:t xml:space="preserve"> International Conference on Fisheries, Aquaculture and the Environment in the North West Indian Ocean</w:t>
      </w:r>
      <w:r>
        <w:rPr>
          <w:lang w:val="en"/>
        </w:rPr>
        <w:t xml:space="preserve">. </w:t>
      </w:r>
      <w:r w:rsidRPr="00462939">
        <w:t>Sultan Qaboos University, Muscat, Sultanate of Oman, pp. 37–41.</w:t>
      </w:r>
    </w:p>
    <w:p w14:paraId="56CFEAAC" w14:textId="77777777" w:rsidR="00AE632D" w:rsidRDefault="00AE632D" w:rsidP="00AE632D">
      <w:pPr>
        <w:spacing w:after="0" w:line="360" w:lineRule="auto"/>
        <w:ind w:left="720" w:hanging="720"/>
      </w:pPr>
      <w:r w:rsidRPr="00731FFC">
        <w:t xml:space="preserve">Mohamed, H. H., (2011). First record of the marine calanoid copepod </w:t>
      </w:r>
      <w:r w:rsidRPr="00731FFC">
        <w:rPr>
          <w:i/>
        </w:rPr>
        <w:t>Pseudodiaptomus cf ardjuna</w:t>
      </w:r>
      <w:r w:rsidRPr="00731FFC">
        <w:t xml:space="preserve"> from Shatt Al-Arab River, Iraq. </w:t>
      </w:r>
      <w:r w:rsidRPr="00731FFC">
        <w:rPr>
          <w:i/>
          <w:iCs/>
        </w:rPr>
        <w:t>Mesopotamian Journal of Marine Science</w:t>
      </w:r>
      <w:r w:rsidRPr="00731FFC">
        <w:t xml:space="preserve">, </w:t>
      </w:r>
      <w:r w:rsidRPr="00731FFC">
        <w:rPr>
          <w:bCs/>
          <w:i/>
        </w:rPr>
        <w:t>26(1</w:t>
      </w:r>
      <w:r w:rsidRPr="00731FFC">
        <w:t>), 59-68.</w:t>
      </w:r>
    </w:p>
    <w:p w14:paraId="76BC0F76" w14:textId="77777777" w:rsidR="00AE632D" w:rsidRPr="00C67FF1" w:rsidRDefault="00AE632D" w:rsidP="00AE632D">
      <w:pPr>
        <w:spacing w:after="0" w:line="360" w:lineRule="auto"/>
        <w:ind w:left="720" w:hanging="720"/>
        <w:rPr>
          <w:color w:val="222222"/>
          <w:lang w:val="it-IT"/>
        </w:rPr>
      </w:pPr>
      <w:r>
        <w:rPr>
          <w:color w:val="222222"/>
        </w:rPr>
        <w:t xml:space="preserve">Mohebbi, G., Nabipour, I., Vazirizadeh, A., Vatanpour, H., Farrokhnia, M., … &amp; Bargahi, A., (2018). Acetylcholinesterase inhibitory activity of a neurosteroidal alkaloid from the upside-down jellyfish </w:t>
      </w:r>
      <w:r>
        <w:rPr>
          <w:i/>
          <w:color w:val="222222"/>
        </w:rPr>
        <w:t>Cassiopea andromeda</w:t>
      </w:r>
      <w:r>
        <w:rPr>
          <w:color w:val="222222"/>
        </w:rPr>
        <w:t xml:space="preserve"> venom. </w:t>
      </w:r>
      <w:r w:rsidRPr="00C67FF1">
        <w:rPr>
          <w:i/>
          <w:iCs/>
          <w:color w:val="222222"/>
          <w:lang w:val="it-IT"/>
        </w:rPr>
        <w:t>Revista Brasileira de Farmacognosia</w:t>
      </w:r>
      <w:r w:rsidRPr="00C67FF1">
        <w:rPr>
          <w:color w:val="222222"/>
          <w:lang w:val="it-IT"/>
        </w:rPr>
        <w:t xml:space="preserve">, </w:t>
      </w:r>
      <w:r w:rsidRPr="00C67FF1">
        <w:rPr>
          <w:bCs/>
          <w:i/>
          <w:color w:val="222222"/>
          <w:lang w:val="it-IT"/>
        </w:rPr>
        <w:t>28(5),</w:t>
      </w:r>
      <w:r w:rsidRPr="00C67FF1">
        <w:rPr>
          <w:color w:val="222222"/>
          <w:lang w:val="it-IT"/>
        </w:rPr>
        <w:t xml:space="preserve"> 568-574.</w:t>
      </w:r>
    </w:p>
    <w:p w14:paraId="45BBC04F" w14:textId="77777777" w:rsidR="00AE632D" w:rsidRDefault="00AE632D" w:rsidP="00AE632D">
      <w:pPr>
        <w:spacing w:after="0" w:line="360" w:lineRule="auto"/>
        <w:ind w:left="720" w:hanging="720"/>
      </w:pPr>
      <w:r w:rsidRPr="00C67FF1">
        <w:rPr>
          <w:color w:val="222222"/>
          <w:lang w:val="it-IT"/>
        </w:rPr>
        <w:t xml:space="preserve">Nabipour, I., Moradi, M., &amp; Mohebbi, G. H., (2015). </w:t>
      </w:r>
      <w:r>
        <w:rPr>
          <w:color w:val="222222"/>
        </w:rPr>
        <w:t xml:space="preserve">A first record on population of the alien venomous jellyfish, </w:t>
      </w:r>
      <w:r>
        <w:rPr>
          <w:i/>
          <w:color w:val="222222"/>
        </w:rPr>
        <w:t>Cassiopea andromeda</w:t>
      </w:r>
      <w:r>
        <w:rPr>
          <w:color w:val="222222"/>
        </w:rPr>
        <w:t xml:space="preserve"> (Forsskål, 1775) (Cnidaria: Scyphozoa: Rhizostomea) in the Nayband Lagoon from Bushehr-Iran (Persian Gulf). </w:t>
      </w:r>
      <w:r>
        <w:rPr>
          <w:i/>
          <w:iCs/>
          <w:color w:val="222222"/>
        </w:rPr>
        <w:t>Journal of Chemical and Pharmaceutical Research</w:t>
      </w:r>
      <w:r>
        <w:rPr>
          <w:color w:val="222222"/>
        </w:rPr>
        <w:t xml:space="preserve">, </w:t>
      </w:r>
      <w:r w:rsidRPr="007F6121">
        <w:rPr>
          <w:bCs/>
          <w:i/>
          <w:color w:val="222222"/>
        </w:rPr>
        <w:t>7(3),</w:t>
      </w:r>
      <w:r>
        <w:rPr>
          <w:color w:val="222222"/>
        </w:rPr>
        <w:t xml:space="preserve"> 1710-1713.</w:t>
      </w:r>
    </w:p>
    <w:p w14:paraId="3B1287EB" w14:textId="77777777" w:rsidR="00AE632D" w:rsidRDefault="00AE632D" w:rsidP="00AE632D">
      <w:pPr>
        <w:ind w:left="720" w:hanging="720"/>
      </w:pPr>
      <w:r>
        <w:t xml:space="preserve">Naderloo, R., (2014). Invasive Hepu mitten crab, </w:t>
      </w:r>
      <w:r w:rsidRPr="00BA58CD">
        <w:rPr>
          <w:i/>
        </w:rPr>
        <w:t>Eriocheir hepuensis</w:t>
      </w:r>
      <w:r>
        <w:t xml:space="preserve"> (Crustacea: Decapoda: Brachyura: Varunidae) from the Iranian marshland in the northern Persian Gulf estuarine system. </w:t>
      </w:r>
      <w:r w:rsidRPr="005B2C89">
        <w:rPr>
          <w:i/>
          <w:iCs/>
        </w:rPr>
        <w:t>Marine Biodiversity Records, 7</w:t>
      </w:r>
      <w:r>
        <w:t>, e23.</w:t>
      </w:r>
    </w:p>
    <w:p w14:paraId="50F5068E" w14:textId="77777777" w:rsidR="00AE632D" w:rsidRDefault="00AE632D" w:rsidP="00AE632D">
      <w:pPr>
        <w:ind w:left="720" w:hanging="720"/>
      </w:pPr>
      <w:r>
        <w:t xml:space="preserve">Naser, H. A., (2017). Variability of marine macrofouling assemblages in a marina and a mariculture centre in Bahrain, Arabian Gulf. </w:t>
      </w:r>
      <w:r w:rsidRPr="005B2C89">
        <w:rPr>
          <w:i/>
          <w:iCs/>
        </w:rPr>
        <w:t>Regional Studies in Marine Science, 16</w:t>
      </w:r>
      <w:r>
        <w:t>, 162–170</w:t>
      </w:r>
    </w:p>
    <w:p w14:paraId="63095AAA" w14:textId="77777777" w:rsidR="00AE632D" w:rsidRDefault="00AE632D" w:rsidP="00AE632D">
      <w:pPr>
        <w:ind w:left="720" w:hanging="720"/>
      </w:pPr>
      <w:r>
        <w:t xml:space="preserve">Naser, M.D., Rainbow, P.S., Clark, P.F., Yasser, A.G., and Jones, D.S., (2015). </w:t>
      </w:r>
      <w:r>
        <w:rPr>
          <w:bCs/>
        </w:rPr>
        <w:t xml:space="preserve">The barnacle </w:t>
      </w:r>
      <w:r>
        <w:rPr>
          <w:bCs/>
          <w:i/>
          <w:iCs/>
        </w:rPr>
        <w:t xml:space="preserve">Amphibalanus improvisus </w:t>
      </w:r>
      <w:r>
        <w:rPr>
          <w:bCs/>
        </w:rPr>
        <w:t xml:space="preserve">(Darwin, 1854), and the mitten crab </w:t>
      </w:r>
      <w:r>
        <w:rPr>
          <w:bCs/>
          <w:i/>
          <w:iCs/>
        </w:rPr>
        <w:t>Eriocheir</w:t>
      </w:r>
      <w:r>
        <w:rPr>
          <w:bCs/>
        </w:rPr>
        <w:t xml:space="preserve">: one invasive species getting off on another! </w:t>
      </w:r>
      <w:r w:rsidRPr="005B2C89">
        <w:rPr>
          <w:bCs/>
          <w:i/>
          <w:iCs/>
        </w:rPr>
        <w:t>BioInvasions Records, 4</w:t>
      </w:r>
      <w:r>
        <w:rPr>
          <w:bCs/>
        </w:rPr>
        <w:t xml:space="preserve">, 205–209. </w:t>
      </w:r>
    </w:p>
    <w:p w14:paraId="78E806DE" w14:textId="77777777" w:rsidR="00AE632D" w:rsidRDefault="00AE632D" w:rsidP="00AE632D">
      <w:pPr>
        <w:ind w:left="720" w:hanging="720"/>
      </w:pPr>
      <w:r>
        <w:t xml:space="preserve">Naser, M.D., Page, T.J., Ng, N.K., Apel, M., Yasser, A.G., Bishop, J.M., Ng, P.K. and Clark, P.F., (2012). Invasive records of </w:t>
      </w:r>
      <w:r w:rsidRPr="004B0B9F">
        <w:rPr>
          <w:i/>
        </w:rPr>
        <w:t xml:space="preserve">Eriocheir hepuensis </w:t>
      </w:r>
      <w:r>
        <w:t xml:space="preserve">Dai, 1991 (Crustacea: Brachyura: Grapsoidea: Varunidae): Implications and taxonomic considerations. </w:t>
      </w:r>
      <w:r w:rsidRPr="005B2C89">
        <w:rPr>
          <w:i/>
          <w:iCs/>
        </w:rPr>
        <w:t>BioInvasions Records, 1</w:t>
      </w:r>
      <w:r>
        <w:t>, 186.</w:t>
      </w:r>
    </w:p>
    <w:p w14:paraId="785C6E0D" w14:textId="77777777" w:rsidR="00AE632D" w:rsidRDefault="00AE632D" w:rsidP="00AE632D">
      <w:pPr>
        <w:ind w:left="720" w:hanging="720"/>
      </w:pPr>
      <w:r>
        <w:lastRenderedPageBreak/>
        <w:t xml:space="preserve">Nasrolahi A; Farahani F, Saifabadi SJ, (2006). Effect of salinity on larval development and survival of the Caspian Sea Barnacle, </w:t>
      </w:r>
      <w:r w:rsidRPr="004B0B9F">
        <w:rPr>
          <w:i/>
        </w:rPr>
        <w:t>Balanus improvisus</w:t>
      </w:r>
      <w:r>
        <w:t xml:space="preserve"> Darwin (1854). </w:t>
      </w:r>
      <w:r w:rsidRPr="005B2C89">
        <w:rPr>
          <w:i/>
          <w:iCs/>
        </w:rPr>
        <w:t>Journal of Biological Science, 6(6)</w:t>
      </w:r>
      <w:r>
        <w:t>, 1103–1107.</w:t>
      </w:r>
    </w:p>
    <w:p w14:paraId="0CF6EF39" w14:textId="77777777" w:rsidR="00AE632D" w:rsidRDefault="00AE632D" w:rsidP="00AE632D">
      <w:pPr>
        <w:spacing w:after="0"/>
        <w:ind w:left="720" w:hanging="720"/>
      </w:pPr>
      <w:r>
        <w:rPr>
          <w:bCs/>
        </w:rPr>
        <w:t>Norman-López, A., &amp; Bjørndal, T</w:t>
      </w:r>
      <w:r>
        <w:rPr>
          <w:b/>
          <w:bCs/>
        </w:rPr>
        <w:t xml:space="preserve">., </w:t>
      </w:r>
      <w:r>
        <w:rPr>
          <w:bCs/>
        </w:rPr>
        <w:t>(</w:t>
      </w:r>
      <w:r>
        <w:t xml:space="preserve">2009). Is tilapia the same product worldwide or are markets segmented? </w:t>
      </w:r>
      <w:r w:rsidRPr="00822884">
        <w:rPr>
          <w:i/>
        </w:rPr>
        <w:t>Aquaculture Economics and Management</w:t>
      </w:r>
      <w:r>
        <w:rPr>
          <w:i/>
        </w:rPr>
        <w:t>,</w:t>
      </w:r>
      <w:r>
        <w:t xml:space="preserve"> </w:t>
      </w:r>
      <w:r w:rsidRPr="00CE5F8E">
        <w:rPr>
          <w:bCs/>
          <w:i/>
          <w:iCs/>
        </w:rPr>
        <w:t>13(2),</w:t>
      </w:r>
      <w:r>
        <w:t xml:space="preserve"> 138–154.</w:t>
      </w:r>
    </w:p>
    <w:p w14:paraId="784412FA" w14:textId="77777777" w:rsidR="00AE632D" w:rsidRDefault="00AE632D" w:rsidP="00AE632D">
      <w:pPr>
        <w:ind w:left="720" w:hanging="720"/>
        <w:rPr>
          <w:lang w:val="en"/>
        </w:rPr>
      </w:pPr>
      <w:r>
        <w:rPr>
          <w:lang w:val="en"/>
        </w:rPr>
        <w:t xml:space="preserve">Pagad, S., Hayes, K., Katsanevakis, S. &amp; Costello, M. J., (2018) </w:t>
      </w:r>
      <w:r>
        <w:rPr>
          <w:i/>
          <w:iCs/>
          <w:lang w:val="en"/>
        </w:rPr>
        <w:t>World Register of Introduced Marine Species</w:t>
      </w:r>
      <w:r>
        <w:rPr>
          <w:lang w:val="en"/>
        </w:rPr>
        <w:t xml:space="preserve"> (WRIMS). Available online at: </w:t>
      </w:r>
      <w:hyperlink r:id="rId14" w:history="1">
        <w:r>
          <w:rPr>
            <w:color w:val="0000FF"/>
            <w:u w:val="single"/>
            <w:lang w:val="en"/>
          </w:rPr>
          <w:t>http://www.marinespecies.org/introduced</w:t>
        </w:r>
      </w:hyperlink>
      <w:r>
        <w:rPr>
          <w:lang w:val="en"/>
        </w:rPr>
        <w:t>.</w:t>
      </w:r>
    </w:p>
    <w:p w14:paraId="669906A4" w14:textId="77777777" w:rsidR="00AE632D" w:rsidRPr="00C67FF1" w:rsidRDefault="00AE632D" w:rsidP="00AE632D">
      <w:pPr>
        <w:ind w:left="720" w:hanging="720"/>
        <w:rPr>
          <w:lang w:val="it-IT"/>
        </w:rPr>
      </w:pPr>
      <w:r w:rsidRPr="00557458">
        <w:t xml:space="preserve">Pirian, K., Piri, K., Sohrabipour, J., </w:t>
      </w:r>
      <w:r>
        <w:t xml:space="preserve">Jahromi, S. T., &amp; Blomster, J., </w:t>
      </w:r>
      <w:r w:rsidRPr="00557458">
        <w:t xml:space="preserve">(2016). Molecular and morphological characterisation of </w:t>
      </w:r>
      <w:r w:rsidRPr="00557458">
        <w:rPr>
          <w:i/>
          <w:iCs/>
        </w:rPr>
        <w:t>Ulva chaugulii, U. paschima and U. ohnoi</w:t>
      </w:r>
      <w:r w:rsidRPr="00557458">
        <w:t xml:space="preserve"> (Ulvophyceae) from the Persian Gulf, Iran. </w:t>
      </w:r>
      <w:r w:rsidRPr="00C67FF1">
        <w:rPr>
          <w:i/>
          <w:iCs/>
          <w:lang w:val="it-IT"/>
        </w:rPr>
        <w:t>Botanica Marina</w:t>
      </w:r>
      <w:r w:rsidRPr="00C67FF1">
        <w:rPr>
          <w:lang w:val="it-IT"/>
        </w:rPr>
        <w:t xml:space="preserve">, </w:t>
      </w:r>
      <w:r w:rsidRPr="00C67FF1">
        <w:rPr>
          <w:i/>
          <w:iCs/>
          <w:lang w:val="it-IT"/>
        </w:rPr>
        <w:t>59(2-3),</w:t>
      </w:r>
      <w:r w:rsidRPr="00C67FF1">
        <w:rPr>
          <w:lang w:val="it-IT"/>
        </w:rPr>
        <w:t xml:space="preserve"> 147-158. </w:t>
      </w:r>
    </w:p>
    <w:p w14:paraId="17A0AB4E" w14:textId="77777777" w:rsidR="00AE632D" w:rsidRDefault="00AE632D" w:rsidP="00AE632D">
      <w:pPr>
        <w:spacing w:after="0"/>
        <w:ind w:left="720" w:hanging="720"/>
      </w:pPr>
      <w:r w:rsidRPr="00C67FF1">
        <w:rPr>
          <w:lang w:val="it-IT"/>
        </w:rPr>
        <w:t xml:space="preserve">Pullin, R. S., Palmares, M. L., Casal, C. V., Dey, M., M., &amp; Pauly, D., (1997). </w:t>
      </w:r>
      <w:r>
        <w:t>Environmental impacts of tilapias. In: Fitzsimmons K, ed</w:t>
      </w:r>
      <w:r w:rsidRPr="007F6121">
        <w:rPr>
          <w:i/>
          <w:iCs/>
        </w:rPr>
        <w:t>. Proceedings of the 4th International Symposium on Tilapia in Aquaculture. Ithaca, NY, USA</w:t>
      </w:r>
      <w:r>
        <w:t>: Northeast Regional Agricultural Engineering Service, 554–572.</w:t>
      </w:r>
    </w:p>
    <w:p w14:paraId="09D88E21" w14:textId="77777777" w:rsidR="00AE632D" w:rsidRDefault="00AE632D" w:rsidP="00AE632D">
      <w:pPr>
        <w:spacing w:after="0"/>
        <w:ind w:left="720" w:hanging="720"/>
      </w:pPr>
      <w:r>
        <w:t xml:space="preserve">Richlen, M. L., Morton, S. L., Jamali, E. A., Rajan, A., &amp; Anderson, D. M., (2010). The catastrophic 2008–2009 red tide in the Arabian Gulf region, with observations on the identification and phylogeny of the fish-killing dinoflagellate </w:t>
      </w:r>
      <w:r w:rsidRPr="004B0B9F">
        <w:rPr>
          <w:i/>
        </w:rPr>
        <w:t>Cochlodinium polykrikoides</w:t>
      </w:r>
      <w:r>
        <w:t xml:space="preserve">. </w:t>
      </w:r>
      <w:r w:rsidRPr="005B2C89">
        <w:rPr>
          <w:i/>
          <w:iCs/>
        </w:rPr>
        <w:t>Harmful Algae, 9(2),</w:t>
      </w:r>
      <w:r>
        <w:t xml:space="preserve"> 163–172.</w:t>
      </w:r>
    </w:p>
    <w:p w14:paraId="53D143B5" w14:textId="77777777" w:rsidR="00AE632D" w:rsidRDefault="00AE632D" w:rsidP="00AE632D">
      <w:pPr>
        <w:ind w:left="720" w:hanging="720"/>
      </w:pPr>
      <w:r>
        <w:t xml:space="preserve">Rountos, K. J., Gobler, C. J. &amp; Pikitch, E. K., (2017). Ontogenetic Differences in Swimming Behaviour of Fish Exposed to the Harmful Dinoflagellate </w:t>
      </w:r>
      <w:r w:rsidRPr="004B0B9F">
        <w:rPr>
          <w:i/>
        </w:rPr>
        <w:t>Cochlodinium polykrikoides</w:t>
      </w:r>
      <w:r w:rsidRPr="005B2C89">
        <w:rPr>
          <w:i/>
          <w:iCs/>
        </w:rPr>
        <w:t xml:space="preserve">. Transactions of the American Fisheries Society, 146, </w:t>
      </w:r>
      <w:r>
        <w:t>1081–1091.</w:t>
      </w:r>
    </w:p>
    <w:p w14:paraId="1E1F47AE" w14:textId="77777777" w:rsidR="00AE632D" w:rsidRDefault="00AE632D" w:rsidP="00AE632D">
      <w:pPr>
        <w:ind w:left="720" w:hanging="720"/>
      </w:pPr>
      <w:r>
        <w:t xml:space="preserve">Saad, G. A., (2016). </w:t>
      </w:r>
      <w:r w:rsidRPr="00CF327E">
        <w:t xml:space="preserve">A Coccidian Parasite Inhabiting the GI Tract and Leucocytes of </w:t>
      </w:r>
      <w:r w:rsidRPr="00CF327E">
        <w:rPr>
          <w:i/>
          <w:iCs/>
        </w:rPr>
        <w:t>Styela plicata</w:t>
      </w:r>
      <w:r w:rsidRPr="00CF327E">
        <w:t xml:space="preserve"> (Lesuaer, 1823) and </w:t>
      </w:r>
      <w:r w:rsidRPr="00CF327E">
        <w:rPr>
          <w:i/>
          <w:iCs/>
        </w:rPr>
        <w:t>Ciona intestinalis</w:t>
      </w:r>
      <w:r w:rsidRPr="00CF327E">
        <w:t xml:space="preserve"> (Linnaeus, 1767) Sampled from the Arabian Gulf (Saudi Arabia). </w:t>
      </w:r>
      <w:r w:rsidRPr="00CF327E">
        <w:rPr>
          <w:i/>
          <w:iCs/>
        </w:rPr>
        <w:t>International Journal of Marine Science, 6(18</w:t>
      </w:r>
      <w:r>
        <w:t>)</w:t>
      </w:r>
      <w:r w:rsidRPr="00CF327E">
        <w:t>, 1-14</w:t>
      </w:r>
      <w:r>
        <w:t>.</w:t>
      </w:r>
    </w:p>
    <w:p w14:paraId="310D9848" w14:textId="77777777" w:rsidR="00AE632D" w:rsidRDefault="00AE632D" w:rsidP="00AE632D">
      <w:pPr>
        <w:ind w:left="720" w:hanging="720"/>
      </w:pPr>
      <w:r>
        <w:lastRenderedPageBreak/>
        <w:t xml:space="preserve">Saburova, M., Polikarpov, I., &amp; Al-Yamani, F., (2012). First record of </w:t>
      </w:r>
      <w:r w:rsidRPr="004B0B9F">
        <w:rPr>
          <w:i/>
        </w:rPr>
        <w:t xml:space="preserve">Kryptoperidinium foliaceum </w:t>
      </w:r>
      <w:r>
        <w:t xml:space="preserve">(Dinophyceae: Peridiniales) from a hypersaline environment in Kuwait, north-western Arabian Gulf. </w:t>
      </w:r>
      <w:r w:rsidRPr="00BC37A4">
        <w:rPr>
          <w:i/>
          <w:iCs/>
        </w:rPr>
        <w:t>Marine Biodiversity Records, 5</w:t>
      </w:r>
      <w:r>
        <w:t>, e104.</w:t>
      </w:r>
    </w:p>
    <w:p w14:paraId="7197D33A" w14:textId="77777777" w:rsidR="00AE632D" w:rsidRDefault="00AE632D" w:rsidP="00AE632D">
      <w:pPr>
        <w:ind w:left="720" w:hanging="720"/>
      </w:pPr>
      <w:r>
        <w:t xml:space="preserve">Shahdadi, A, Sari A, &amp; Naderloo, R., (2014). A checklist of the barnacles (Crustacea: Cirripedia: Thoracica) of the Persian Gulf and Gulf of Oman with nine new records. </w:t>
      </w:r>
      <w:r w:rsidRPr="00BC37A4">
        <w:rPr>
          <w:i/>
          <w:iCs/>
        </w:rPr>
        <w:t>Zootaxa, 3784</w:t>
      </w:r>
      <w:r>
        <w:t xml:space="preserve">, 201–223. </w:t>
      </w:r>
    </w:p>
    <w:p w14:paraId="688F4670" w14:textId="77777777" w:rsidR="00AE632D" w:rsidRDefault="00AE632D" w:rsidP="00AE632D">
      <w:pPr>
        <w:ind w:left="720" w:hanging="720"/>
      </w:pPr>
      <w:r>
        <w:t xml:space="preserve">Shapoori, M., &amp; Gholami, M., (2014). Effect of a ballast water treatment system on survivorship of natural populations of marine plankton in Persian Gulf, Iran. </w:t>
      </w:r>
      <w:r w:rsidRPr="00BC37A4">
        <w:rPr>
          <w:i/>
          <w:iCs/>
        </w:rPr>
        <w:t>Marine Science, 4(2),</w:t>
      </w:r>
      <w:r>
        <w:t xml:space="preserve"> 44–48.</w:t>
      </w:r>
    </w:p>
    <w:p w14:paraId="5B8E25F4" w14:textId="77777777" w:rsidR="00AE632D" w:rsidRDefault="00AE632D" w:rsidP="00AE632D">
      <w:pPr>
        <w:spacing w:after="0" w:line="360" w:lineRule="auto"/>
        <w:ind w:left="720" w:hanging="720"/>
      </w:pPr>
      <w:r>
        <w:t xml:space="preserve">Sherly, S. &amp; Sambhu, C., (2016). </w:t>
      </w:r>
      <w:r>
        <w:rPr>
          <w:bCs/>
        </w:rPr>
        <w:t xml:space="preserve">Acclimation and tolerance of marine sabaki tilapia, </w:t>
      </w:r>
      <w:r>
        <w:rPr>
          <w:bCs/>
          <w:i/>
        </w:rPr>
        <w:t>O</w:t>
      </w:r>
      <w:r>
        <w:rPr>
          <w:bCs/>
          <w:i/>
          <w:iCs/>
        </w:rPr>
        <w:t xml:space="preserve">reochromis spilurus </w:t>
      </w:r>
      <w:r>
        <w:rPr>
          <w:bCs/>
        </w:rPr>
        <w:t xml:space="preserve">(Günther) in fresh water. </w:t>
      </w:r>
      <w:r>
        <w:rPr>
          <w:bCs/>
          <w:i/>
        </w:rPr>
        <w:t>Journal of Aquatic Biology &amp; Fisheries</w:t>
      </w:r>
      <w:r>
        <w:rPr>
          <w:bCs/>
        </w:rPr>
        <w:t xml:space="preserve">, </w:t>
      </w:r>
      <w:r w:rsidRPr="007F6121">
        <w:rPr>
          <w:i/>
          <w:iCs/>
        </w:rPr>
        <w:t>4</w:t>
      </w:r>
      <w:r>
        <w:rPr>
          <w:bCs/>
        </w:rPr>
        <w:t>, 134-136.</w:t>
      </w:r>
    </w:p>
    <w:p w14:paraId="44F67E9A" w14:textId="77777777" w:rsidR="00AE632D" w:rsidRDefault="00AE632D" w:rsidP="00AE632D">
      <w:pPr>
        <w:spacing w:line="360" w:lineRule="auto"/>
        <w:ind w:left="720" w:hanging="720"/>
      </w:pPr>
      <w:r w:rsidRPr="00731FFC">
        <w:t xml:space="preserve">Siddiqui, A. Q., &amp; Al-Harbi, A. H., (1995). Evaluation of three species of tilapia, red tilapia and a hybrid tilapia as culture species in Saudi Arabia. </w:t>
      </w:r>
      <w:r w:rsidRPr="00731FFC">
        <w:rPr>
          <w:i/>
          <w:iCs/>
        </w:rPr>
        <w:t>Aquaculture, 138(1/4),</w:t>
      </w:r>
      <w:r w:rsidRPr="00731FFC">
        <w:t xml:space="preserve"> 145–157.</w:t>
      </w:r>
    </w:p>
    <w:p w14:paraId="6C099950" w14:textId="77777777" w:rsidR="00AE632D" w:rsidRPr="00731FFC" w:rsidRDefault="00AE632D" w:rsidP="00AE632D">
      <w:pPr>
        <w:spacing w:after="0" w:line="360" w:lineRule="auto"/>
        <w:ind w:left="720" w:hanging="720"/>
        <w:rPr>
          <w:i/>
        </w:rPr>
      </w:pPr>
      <w:r w:rsidRPr="00731FFC">
        <w:t xml:space="preserve">Siddiqui, A. Q., Howlader, M. S., &amp; Adam, A. B., (1989). Culture of Nile tilapia, </w:t>
      </w:r>
      <w:r w:rsidRPr="00731FFC">
        <w:rPr>
          <w:i/>
        </w:rPr>
        <w:t>Oreochromis niloticus</w:t>
      </w:r>
      <w:r w:rsidRPr="00731FFC">
        <w:t xml:space="preserve"> (L.), at three stocking densities in outdoor concrete tanks using drainage water. </w:t>
      </w:r>
      <w:r w:rsidRPr="00731FFC">
        <w:rPr>
          <w:i/>
          <w:iCs/>
        </w:rPr>
        <w:t>Aquaculture Research</w:t>
      </w:r>
      <w:r w:rsidRPr="00731FFC">
        <w:t xml:space="preserve">, </w:t>
      </w:r>
      <w:r w:rsidRPr="00731FFC">
        <w:rPr>
          <w:bCs/>
          <w:i/>
        </w:rPr>
        <w:t>20</w:t>
      </w:r>
      <w:r w:rsidRPr="00731FFC">
        <w:rPr>
          <w:i/>
        </w:rPr>
        <w:t>(1), 49-58.</w:t>
      </w:r>
    </w:p>
    <w:p w14:paraId="38BE51E2" w14:textId="77777777" w:rsidR="00AE632D" w:rsidRPr="00731FFC" w:rsidRDefault="00AE632D" w:rsidP="00AE632D">
      <w:pPr>
        <w:ind w:left="720" w:hanging="720"/>
      </w:pPr>
      <w:r w:rsidRPr="00B66F06">
        <w:rPr>
          <w:lang w:val="it-IT"/>
        </w:rPr>
        <w:t xml:space="preserve">Silva, P. C., Basson, P. W. &amp; Moe, R. L., (1996). </w:t>
      </w:r>
      <w:r w:rsidRPr="00731FFC">
        <w:t xml:space="preserve">Catalogue of the benthic marine algae of the Indian Ocean. </w:t>
      </w:r>
      <w:r w:rsidRPr="00731FFC">
        <w:rPr>
          <w:i/>
          <w:iCs/>
        </w:rPr>
        <w:t>University of California Publications in Botany, 79,</w:t>
      </w:r>
      <w:r w:rsidRPr="00731FFC">
        <w:t xml:space="preserve"> 1–1259.</w:t>
      </w:r>
    </w:p>
    <w:p w14:paraId="785818B9" w14:textId="77777777" w:rsidR="00AE632D" w:rsidRPr="00731FFC" w:rsidRDefault="00AE632D" w:rsidP="00AE632D">
      <w:pPr>
        <w:spacing w:after="0"/>
        <w:ind w:left="720" w:hanging="720"/>
      </w:pPr>
      <w:r w:rsidRPr="00731FFC">
        <w:t xml:space="preserve">Singh, A., Hårding, K., Reddy, H. R. V. &amp; Godhe, A., (2014). An assessment of </w:t>
      </w:r>
      <w:r w:rsidRPr="00731FFC">
        <w:rPr>
          <w:i/>
        </w:rPr>
        <w:t>Dinophysis</w:t>
      </w:r>
      <w:r w:rsidRPr="00731FFC">
        <w:t xml:space="preserve"> blooms in the coastal Arabian Sea. </w:t>
      </w:r>
      <w:r w:rsidRPr="00731FFC">
        <w:rPr>
          <w:i/>
          <w:iCs/>
        </w:rPr>
        <w:t>Harmful Algae</w:t>
      </w:r>
      <w:r w:rsidRPr="00731FFC">
        <w:t xml:space="preserve">, </w:t>
      </w:r>
      <w:r w:rsidRPr="00731FFC">
        <w:rPr>
          <w:bCs/>
          <w:i/>
        </w:rPr>
        <w:t>34</w:t>
      </w:r>
      <w:r w:rsidRPr="00731FFC">
        <w:t>, 29-35.</w:t>
      </w:r>
    </w:p>
    <w:p w14:paraId="66B9784D" w14:textId="77777777" w:rsidR="00AE632D" w:rsidRDefault="00AE632D" w:rsidP="00AE632D">
      <w:pPr>
        <w:ind w:left="720" w:hanging="720"/>
      </w:pPr>
      <w:r>
        <w:t xml:space="preserve">Sohrabipour, J., &amp; Rabii, R., (1999). A list of marine algae of seashores of Persian Gulf and Oman Sea in the Hormozgan Province. </w:t>
      </w:r>
      <w:r w:rsidRPr="000D0537">
        <w:rPr>
          <w:i/>
          <w:iCs/>
        </w:rPr>
        <w:t>Iranian Journal of Botany, 8(1),</w:t>
      </w:r>
      <w:r>
        <w:t xml:space="preserve"> 131–162.</w:t>
      </w:r>
    </w:p>
    <w:p w14:paraId="74490EFE" w14:textId="77777777" w:rsidR="00AE632D" w:rsidRDefault="00AE632D" w:rsidP="00AE632D">
      <w:pPr>
        <w:spacing w:after="0"/>
        <w:ind w:left="720" w:hanging="720"/>
      </w:pPr>
      <w:r>
        <w:t>Teimori, A., Motamedi, M., &amp; Hesni, M. A., (2017). Translocation and new geographical distribution of the invasive Redbelly Tilapia,</w:t>
      </w:r>
      <w:r w:rsidRPr="004B0B9F">
        <w:rPr>
          <w:i/>
        </w:rPr>
        <w:t xml:space="preserve"> Coptodon zillii </w:t>
      </w:r>
      <w:r>
        <w:t xml:space="preserve">(Gervais, 1848) (Teleostei: Cichlidae) in southern Iran. </w:t>
      </w:r>
      <w:r w:rsidRPr="00C447CF">
        <w:rPr>
          <w:i/>
        </w:rPr>
        <w:t>Check List</w:t>
      </w:r>
      <w:r>
        <w:rPr>
          <w:i/>
        </w:rPr>
        <w:t>,</w:t>
      </w:r>
      <w:r>
        <w:t xml:space="preserve"> </w:t>
      </w:r>
      <w:r w:rsidRPr="002559DF">
        <w:rPr>
          <w:bCs/>
          <w:i/>
          <w:iCs/>
        </w:rPr>
        <w:t>13(1</w:t>
      </w:r>
      <w:r>
        <w:t>), 2051.</w:t>
      </w:r>
    </w:p>
    <w:p w14:paraId="31D10B21" w14:textId="77777777" w:rsidR="00AE632D" w:rsidRDefault="00AE632D" w:rsidP="00AE632D">
      <w:pPr>
        <w:ind w:left="720" w:hanging="720"/>
      </w:pPr>
      <w:r>
        <w:lastRenderedPageBreak/>
        <w:t xml:space="preserve">Uddin, S., Fowler, S. W., Behbehani, M., &amp; Metian, M., (2017). 210Po bioaccumulation and trophic transfer in marine food chains in the northern Arabian Gulf. </w:t>
      </w:r>
      <w:r w:rsidRPr="000D0537">
        <w:rPr>
          <w:i/>
          <w:iCs/>
        </w:rPr>
        <w:t>Journal of Environmental Radioactivity, 174,</w:t>
      </w:r>
      <w:r>
        <w:t xml:space="preserve"> 23–29.</w:t>
      </w:r>
    </w:p>
    <w:p w14:paraId="3BA4B759" w14:textId="77777777" w:rsidR="00AE632D" w:rsidRDefault="00AE632D" w:rsidP="00AE632D">
      <w:pPr>
        <w:spacing w:after="0"/>
        <w:ind w:left="720" w:hanging="720"/>
      </w:pPr>
      <w:r w:rsidRPr="00731FFC">
        <w:t xml:space="preserve">Usup, G., Ahmad, A., Matsuoka, K., Lim, P. T., &amp; Leaw, C. P., (2012). Biology, ecology and bloom dynamics of the toxic marine dinoflagellate </w:t>
      </w:r>
      <w:r w:rsidRPr="00731FFC">
        <w:rPr>
          <w:i/>
        </w:rPr>
        <w:t>Pyrodinium bahamense</w:t>
      </w:r>
      <w:r w:rsidRPr="00731FFC">
        <w:t xml:space="preserve">. </w:t>
      </w:r>
      <w:r w:rsidRPr="00731FFC">
        <w:rPr>
          <w:i/>
          <w:iCs/>
        </w:rPr>
        <w:t>Harmful Algae</w:t>
      </w:r>
      <w:r w:rsidRPr="00731FFC">
        <w:t xml:space="preserve">, </w:t>
      </w:r>
      <w:r w:rsidRPr="00731FFC">
        <w:rPr>
          <w:bCs/>
          <w:i/>
        </w:rPr>
        <w:t>14</w:t>
      </w:r>
      <w:r w:rsidRPr="00731FFC">
        <w:t>, 301-312.</w:t>
      </w:r>
    </w:p>
    <w:p w14:paraId="391A9A50" w14:textId="77777777" w:rsidR="00AE632D" w:rsidRDefault="00AE632D" w:rsidP="00AE632D">
      <w:pPr>
        <w:spacing w:after="0"/>
        <w:ind w:left="720" w:hanging="720"/>
      </w:pPr>
      <w:r>
        <w:t xml:space="preserve">Valikhania, H., Abdoli, A., Kiabi, B. H., &amp; Nejat, F., (2016). First record and distribution of the blue tilapia, Oreochromis aureus (Steindachner, 1864) (Perciformes: Cichlidae) in inland waters of Iran. </w:t>
      </w:r>
      <w:r w:rsidRPr="000D0537">
        <w:rPr>
          <w:i/>
          <w:iCs/>
        </w:rPr>
        <w:t>Iranian Journal of Ichthyology, 3(1),</w:t>
      </w:r>
      <w:r>
        <w:t xml:space="preserve"> 19–24.</w:t>
      </w:r>
    </w:p>
    <w:p w14:paraId="4C9EC5C1" w14:textId="77777777" w:rsidR="00AE632D" w:rsidRPr="00811AB9" w:rsidRDefault="00AE632D" w:rsidP="00AE632D">
      <w:pPr>
        <w:ind w:left="720" w:hanging="720"/>
        <w:rPr>
          <w:i/>
          <w:iCs/>
          <w:lang w:val="en"/>
        </w:rPr>
      </w:pPr>
      <w:r w:rsidRPr="00811AB9">
        <w:t>Vanneyre,</w:t>
      </w:r>
      <w:r>
        <w:t xml:space="preserve"> W. K. &amp; John, D. M., (2014). Note on </w:t>
      </w:r>
      <w:r>
        <w:rPr>
          <w:i/>
        </w:rPr>
        <w:t xml:space="preserve">Caulerpa racemosa </w:t>
      </w:r>
      <w:r>
        <w:rPr>
          <w:lang w:val="en"/>
        </w:rPr>
        <w:t>var</w:t>
      </w:r>
      <w:r>
        <w:rPr>
          <w:i/>
          <w:lang w:val="en"/>
        </w:rPr>
        <w:t>. lamourouxii</w:t>
      </w:r>
      <w:r>
        <w:rPr>
          <w:lang w:val="en"/>
        </w:rPr>
        <w:t xml:space="preserve"> f. </w:t>
      </w:r>
      <w:r>
        <w:rPr>
          <w:i/>
          <w:lang w:val="en"/>
        </w:rPr>
        <w:t>requienii</w:t>
      </w:r>
      <w:r>
        <w:rPr>
          <w:lang w:val="en"/>
        </w:rPr>
        <w:t xml:space="preserve">: the first record of a potentially invasive non-native green seaweeds from the Arabian Gulf. </w:t>
      </w:r>
      <w:r w:rsidRPr="00811AB9">
        <w:rPr>
          <w:i/>
          <w:iCs/>
        </w:rPr>
        <w:t>The Phycologist, 86.</w:t>
      </w:r>
    </w:p>
    <w:p w14:paraId="02155D07" w14:textId="77777777" w:rsidR="00AE632D" w:rsidRDefault="00AE632D" w:rsidP="00AE632D">
      <w:pPr>
        <w:spacing w:after="0"/>
        <w:ind w:left="720" w:hanging="720"/>
      </w:pPr>
      <w:r>
        <w:t xml:space="preserve">Victor, R., &amp; Al-Makki, N., (2000). Escaped tilapia in an Arabian pond: a biological assessment. </w:t>
      </w:r>
      <w:r w:rsidRPr="00C447CF">
        <w:rPr>
          <w:i/>
        </w:rPr>
        <w:t>Internationale Vereinigung für theoretische und angewandte Limnologie: Verhandlungen</w:t>
      </w:r>
      <w:r>
        <w:t xml:space="preserve">, </w:t>
      </w:r>
      <w:r w:rsidRPr="00374042">
        <w:rPr>
          <w:bCs/>
          <w:i/>
          <w:iCs/>
        </w:rPr>
        <w:t>27(2),</w:t>
      </w:r>
      <w:r>
        <w:t xml:space="preserve"> 762–767.</w:t>
      </w:r>
    </w:p>
    <w:p w14:paraId="089E75D7" w14:textId="77777777" w:rsidR="00AE632D" w:rsidRDefault="00AE632D" w:rsidP="00AE632D">
      <w:pPr>
        <w:ind w:left="720" w:hanging="720"/>
        <w:rPr>
          <w:b/>
          <w:shd w:val="clear" w:color="auto" w:fill="FFFFFF"/>
        </w:rPr>
      </w:pPr>
      <w:r>
        <w:t xml:space="preserve">World Health Organization (WHO), (1997). </w:t>
      </w:r>
      <w:r w:rsidRPr="003916A8">
        <w:rPr>
          <w:i/>
          <w:iCs/>
        </w:rPr>
        <w:t>Opportunistic settlers and the problem of the ctenophore Mnemiopsis leidyi invasion in the Black Sea</w:t>
      </w:r>
      <w:r>
        <w:t xml:space="preserve">. Report produced by </w:t>
      </w:r>
      <w:r w:rsidRPr="003916A8">
        <w:t>Joint Group of Experts on the Scientific Aspects of Marine Environmental Protection</w:t>
      </w:r>
      <w:r>
        <w:t xml:space="preserve">. In: </w:t>
      </w:r>
      <w:r w:rsidRPr="003916A8">
        <w:t>GESAMP reports and studies no. 58</w:t>
      </w:r>
      <w:r>
        <w:t>, 84pp.</w:t>
      </w:r>
    </w:p>
    <w:sectPr w:rsidR="00AE632D" w:rsidSect="00BA5384">
      <w:footerReference w:type="even" r:id="rId15"/>
      <w:footerReference w:type="default" r:id="rId16"/>
      <w:headerReference w:type="first" r:id="rId17"/>
      <w:footerReference w:type="first" r:id="rId18"/>
      <w:type w:val="continuous"/>
      <w:pgSz w:w="12240" w:h="15840"/>
      <w:pgMar w:top="1417" w:right="1134" w:bottom="1134" w:left="1134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B7814" w14:textId="77777777" w:rsidR="00F15221" w:rsidRDefault="00F15221">
      <w:pPr>
        <w:spacing w:after="0" w:line="240" w:lineRule="auto"/>
      </w:pPr>
      <w:r>
        <w:separator/>
      </w:r>
    </w:p>
  </w:endnote>
  <w:endnote w:type="continuationSeparator" w:id="0">
    <w:p w14:paraId="7117891D" w14:textId="77777777" w:rsidR="00F15221" w:rsidRDefault="00F15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8992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88561F" w14:textId="37F46791" w:rsidR="00840F77" w:rsidRDefault="00840F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D16011" w14:textId="77777777" w:rsidR="00840F77" w:rsidRDefault="00840F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4410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E971C" w14:textId="270EEA55" w:rsidR="00840F77" w:rsidRDefault="00840F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90D0FF" w14:textId="77777777" w:rsidR="00840F77" w:rsidRDefault="00840F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2185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1B7799" w14:textId="77777777" w:rsidR="00111286" w:rsidRDefault="00AE63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6658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92B913" w14:textId="77777777" w:rsidR="00111286" w:rsidRDefault="00AE63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5</w:t>
        </w:r>
        <w:r>
          <w:rPr>
            <w:noProof/>
          </w:rPr>
          <w:fldChar w:fldCharType="end"/>
        </w:r>
      </w:p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3217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262CA7" w14:textId="77777777" w:rsidR="00111286" w:rsidRDefault="00AE63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9FB52" w14:textId="77777777" w:rsidR="00F15221" w:rsidRDefault="00F15221">
      <w:pPr>
        <w:spacing w:after="0" w:line="240" w:lineRule="auto"/>
      </w:pPr>
      <w:r>
        <w:separator/>
      </w:r>
    </w:p>
  </w:footnote>
  <w:footnote w:type="continuationSeparator" w:id="0">
    <w:p w14:paraId="133C5354" w14:textId="77777777" w:rsidR="00F15221" w:rsidRDefault="00F15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A3CF1A" w14:textId="77777777" w:rsidR="00111286" w:rsidRPr="006F768D" w:rsidRDefault="00F15221" w:rsidP="006F76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96842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A966D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3A855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57ACF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C26AD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C6B65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006B4B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A84525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6EE2E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268B5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895046"/>
    <w:multiLevelType w:val="hybridMultilevel"/>
    <w:tmpl w:val="A2041E0A"/>
    <w:lvl w:ilvl="0" w:tplc="041F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A44115"/>
    <w:multiLevelType w:val="hybridMultilevel"/>
    <w:tmpl w:val="6D4A3188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564CE5"/>
    <w:multiLevelType w:val="hybridMultilevel"/>
    <w:tmpl w:val="8D1290D2"/>
    <w:lvl w:ilvl="0" w:tplc="041F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F61045"/>
    <w:multiLevelType w:val="hybridMultilevel"/>
    <w:tmpl w:val="A110563E"/>
    <w:lvl w:ilvl="0" w:tplc="041F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C0567E"/>
    <w:multiLevelType w:val="hybridMultilevel"/>
    <w:tmpl w:val="627A3F4E"/>
    <w:lvl w:ilvl="0" w:tplc="1C962734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3633A0"/>
    <w:multiLevelType w:val="hybridMultilevel"/>
    <w:tmpl w:val="9552F1E6"/>
    <w:lvl w:ilvl="0" w:tplc="553E7D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7B7B7C"/>
    <w:multiLevelType w:val="hybridMultilevel"/>
    <w:tmpl w:val="DE307AEC"/>
    <w:lvl w:ilvl="0" w:tplc="948E71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2"/>
  </w:num>
  <w:num w:numId="13">
    <w:abstractNumId w:val="11"/>
  </w:num>
  <w:num w:numId="14">
    <w:abstractNumId w:val="13"/>
  </w:num>
  <w:num w:numId="15">
    <w:abstractNumId w:val="10"/>
  </w:num>
  <w:num w:numId="16">
    <w:abstractNumId w:val="16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32D"/>
    <w:rsid w:val="000E3AD7"/>
    <w:rsid w:val="002201B7"/>
    <w:rsid w:val="002C1624"/>
    <w:rsid w:val="00345883"/>
    <w:rsid w:val="005252C3"/>
    <w:rsid w:val="005741A5"/>
    <w:rsid w:val="006329BB"/>
    <w:rsid w:val="00670690"/>
    <w:rsid w:val="0073096C"/>
    <w:rsid w:val="00840F77"/>
    <w:rsid w:val="00891766"/>
    <w:rsid w:val="008C3CB8"/>
    <w:rsid w:val="008F19C9"/>
    <w:rsid w:val="009D2B59"/>
    <w:rsid w:val="00AD1E50"/>
    <w:rsid w:val="00AE632D"/>
    <w:rsid w:val="00B66F06"/>
    <w:rsid w:val="00BB3E29"/>
    <w:rsid w:val="00C9001F"/>
    <w:rsid w:val="00F15221"/>
    <w:rsid w:val="00F6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E759F"/>
  <w15:chartTrackingRefBased/>
  <w15:docId w15:val="{9724D7C7-8678-4019-B16D-0046E79B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32D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32D"/>
    <w:pPr>
      <w:keepNext/>
      <w:spacing w:after="0"/>
      <w:outlineLvl w:val="0"/>
    </w:pPr>
    <w:rPr>
      <w:rFonts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32D"/>
    <w:pPr>
      <w:keepNext/>
      <w:spacing w:after="0"/>
      <w:outlineLvl w:val="1"/>
    </w:pPr>
    <w:rPr>
      <w:rFonts w:cs="Times New Roman"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32D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32D"/>
    <w:rPr>
      <w:rFonts w:ascii="Times New Roman" w:eastAsiaTheme="minorEastAsia" w:hAnsi="Times New Roman" w:cs="Times New Roman"/>
      <w:b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E632D"/>
    <w:rPr>
      <w:rFonts w:ascii="Times New Roman" w:eastAsiaTheme="minorEastAsia" w:hAnsi="Times New Roman" w:cs="Times New Roman"/>
      <w:i/>
      <w:iCs/>
      <w:sz w:val="24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E632D"/>
    <w:rPr>
      <w:rFonts w:asciiTheme="majorBidi" w:eastAsiaTheme="majorEastAsia" w:hAnsiTheme="majorBidi" w:cstheme="majorBidi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AE632D"/>
    <w:pPr>
      <w:spacing w:after="0" w:line="240" w:lineRule="auto"/>
    </w:pPr>
    <w:rPr>
      <w:rFonts w:ascii="Lucida Grande" w:hAnsi="Lucida Grande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2D"/>
    <w:rPr>
      <w:rFonts w:ascii="Lucida Grande" w:eastAsiaTheme="minorEastAsia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AE632D"/>
    <w:rPr>
      <w:color w:val="0070C0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AE632D"/>
    <w:rPr>
      <w:rFonts w:ascii="Times New Roman" w:hAnsi="Times New Roman"/>
      <w:sz w:val="18"/>
    </w:rPr>
  </w:style>
  <w:style w:type="paragraph" w:customStyle="1" w:styleId="Bodytextfirst">
    <w:name w:val="Body text (first)"/>
    <w:basedOn w:val="Normal"/>
    <w:rsid w:val="00AE632D"/>
    <w:pPr>
      <w:ind w:firstLine="284"/>
    </w:pPr>
    <w:rPr>
      <w:rFonts w:eastAsia="Calibri" w:cs="Times New Roman"/>
      <w:szCs w:val="20"/>
      <w:lang w:eastAsia="en-US"/>
    </w:rPr>
  </w:style>
  <w:style w:type="paragraph" w:customStyle="1" w:styleId="Bodytextlast">
    <w:name w:val="Body text (last)"/>
    <w:basedOn w:val="Normal"/>
    <w:rsid w:val="00AE632D"/>
    <w:pPr>
      <w:spacing w:after="240"/>
      <w:ind w:firstLine="284"/>
    </w:pPr>
    <w:rPr>
      <w:rFonts w:eastAsia="Calibri" w:cs="Times New Roman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E63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32D"/>
    <w:rPr>
      <w:rFonts w:ascii="Times New Roman" w:eastAsiaTheme="minorEastAsia" w:hAnsi="Times New Roman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E63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32D"/>
    <w:rPr>
      <w:rFonts w:ascii="Times New Roman" w:eastAsiaTheme="minorEastAsia" w:hAnsi="Times New Roman"/>
      <w:sz w:val="24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E632D"/>
    <w:pPr>
      <w:keepNext/>
      <w:spacing w:after="360" w:line="360" w:lineRule="auto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E632D"/>
    <w:rPr>
      <w:rFonts w:ascii="Times New Roman" w:eastAsiaTheme="minorEastAsia" w:hAnsi="Times New Roman" w:cs="Times New Roman"/>
      <w:b/>
      <w:sz w:val="32"/>
      <w:szCs w:val="32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632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qFormat/>
    <w:rsid w:val="00AE632D"/>
    <w:pPr>
      <w:keepNext/>
      <w:spacing w:line="240" w:lineRule="auto"/>
    </w:pPr>
    <w:rPr>
      <w:rFonts w:eastAsia="Calibri" w:cs="Times New Roman"/>
      <w:iCs/>
      <w:sz w:val="20"/>
      <w:szCs w:val="20"/>
      <w:lang w:val="en-GB" w:eastAsia="en-US"/>
    </w:rPr>
  </w:style>
  <w:style w:type="character" w:styleId="CommentReference">
    <w:name w:val="annotation reference"/>
    <w:uiPriority w:val="99"/>
    <w:semiHidden/>
    <w:unhideWhenUsed/>
    <w:rsid w:val="00AE6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32D"/>
    <w:pPr>
      <w:spacing w:after="200" w:line="240" w:lineRule="auto"/>
      <w:jc w:val="left"/>
    </w:pPr>
    <w:rPr>
      <w:rFonts w:eastAsia="Calibri" w:cs="Times New Roman"/>
      <w:sz w:val="20"/>
      <w:szCs w:val="20"/>
      <w:lang w:val="tr-T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32D"/>
    <w:rPr>
      <w:rFonts w:ascii="Times New Roman" w:eastAsia="Calibri" w:hAnsi="Times New Roman" w:cs="Times New Roman"/>
      <w:sz w:val="20"/>
      <w:szCs w:val="20"/>
      <w:lang w:val="tr-TR"/>
    </w:rPr>
  </w:style>
  <w:style w:type="character" w:styleId="FollowedHyperlink">
    <w:name w:val="FollowedHyperlink"/>
    <w:uiPriority w:val="99"/>
    <w:semiHidden/>
    <w:unhideWhenUsed/>
    <w:rsid w:val="00AE632D"/>
    <w:rPr>
      <w:color w:val="0070C0"/>
      <w:u w:val="none"/>
    </w:rPr>
  </w:style>
  <w:style w:type="character" w:customStyle="1" w:styleId="UnresolvedMention10">
    <w:name w:val="Unresolved Mention10"/>
    <w:uiPriority w:val="99"/>
    <w:rsid w:val="00AE632D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32D"/>
    <w:pPr>
      <w:spacing w:after="120"/>
      <w:jc w:val="both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32D"/>
    <w:rPr>
      <w:rFonts w:ascii="Times New Roman" w:eastAsia="Calibri" w:hAnsi="Times New Roman" w:cs="Times New Roman"/>
      <w:b/>
      <w:bCs/>
      <w:sz w:val="20"/>
      <w:szCs w:val="20"/>
      <w:lang w:val="tr-TR"/>
    </w:rPr>
  </w:style>
  <w:style w:type="paragraph" w:customStyle="1" w:styleId="RenkliKlavuz-Vurgu61">
    <w:name w:val="Renkli Kılavuz - Vurgu 61"/>
    <w:hidden/>
    <w:uiPriority w:val="99"/>
    <w:semiHidden/>
    <w:rsid w:val="00AE632D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OrtaKlavuz3-Vurgu51">
    <w:name w:val="Orta Kılavuz 3 - Vurgu 51"/>
    <w:hidden/>
    <w:uiPriority w:val="62"/>
    <w:rsid w:val="00AE632D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ListeTablo31">
    <w:name w:val="Liste Tablo 31"/>
    <w:basedOn w:val="TableNormal"/>
    <w:uiPriority w:val="44"/>
    <w:rsid w:val="00AE632D"/>
    <w:pPr>
      <w:spacing w:after="0" w:line="240" w:lineRule="auto"/>
    </w:pPr>
    <w:rPr>
      <w:rFonts w:ascii="Calibri" w:eastAsia="Calibri" w:hAnsi="Calibri" w:cs="Times New Roman"/>
      <w:lang w:val="tr-T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kListe-Vurgu51">
    <w:name w:val="Açık Liste - Vurgu 51"/>
    <w:basedOn w:val="Normal"/>
    <w:uiPriority w:val="34"/>
    <w:qFormat/>
    <w:rsid w:val="00AE632D"/>
    <w:pPr>
      <w:spacing w:after="160" w:line="259" w:lineRule="auto"/>
      <w:ind w:left="720"/>
      <w:contextualSpacing/>
      <w:jc w:val="left"/>
    </w:pPr>
    <w:rPr>
      <w:rFonts w:ascii="Calibri" w:eastAsia="Calibri" w:hAnsi="Calibri" w:cs="Times New Roman"/>
      <w:sz w:val="22"/>
      <w:lang w:val="tr-TR" w:eastAsia="en-US"/>
    </w:rPr>
  </w:style>
  <w:style w:type="character" w:customStyle="1" w:styleId="UnresolvedMention2">
    <w:name w:val="Unresolved Mention2"/>
    <w:uiPriority w:val="46"/>
    <w:rsid w:val="00AE632D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47"/>
    <w:rsid w:val="00AE632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632D"/>
    <w:pPr>
      <w:ind w:left="720"/>
      <w:contextualSpacing/>
    </w:pPr>
  </w:style>
  <w:style w:type="paragraph" w:customStyle="1" w:styleId="Bodytextmiddle">
    <w:name w:val="Body text (middle)"/>
    <w:basedOn w:val="Bodytextfirst"/>
    <w:link w:val="BodytextmiddleChar"/>
    <w:rsid w:val="00AE632D"/>
    <w:pPr>
      <w:autoSpaceDE w:val="0"/>
    </w:pPr>
    <w:rPr>
      <w:rFonts w:eastAsia="Times New Roman"/>
      <w:szCs w:val="24"/>
      <w:lang w:val="en-AU"/>
    </w:rPr>
  </w:style>
  <w:style w:type="character" w:customStyle="1" w:styleId="BodytextmiddleChar">
    <w:name w:val="Body text (middle) Char"/>
    <w:basedOn w:val="DefaultParagraphFont"/>
    <w:link w:val="Bodytextmiddle"/>
    <w:rsid w:val="00AE632D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632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E632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E63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632D"/>
    <w:pPr>
      <w:spacing w:after="0" w:line="240" w:lineRule="auto"/>
    </w:pPr>
    <w:rPr>
      <w:rFonts w:ascii="Times New Roman" w:eastAsiaTheme="minorEastAsia" w:hAnsi="Times New Roman"/>
      <w:sz w:val="24"/>
      <w:lang w:val="en-US" w:eastAsia="zh-CN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E632D"/>
    <w:rPr>
      <w:color w:val="605E5C"/>
      <w:shd w:val="clear" w:color="auto" w:fill="E1DFDD"/>
    </w:rPr>
  </w:style>
  <w:style w:type="character" w:customStyle="1" w:styleId="ff1">
    <w:name w:val="ff1"/>
    <w:basedOn w:val="DefaultParagraphFont"/>
    <w:rsid w:val="00AE632D"/>
  </w:style>
  <w:style w:type="character" w:styleId="PlaceholderText">
    <w:name w:val="Placeholder Text"/>
    <w:basedOn w:val="DefaultParagraphFont"/>
    <w:uiPriority w:val="99"/>
    <w:semiHidden/>
    <w:rsid w:val="00AE632D"/>
    <w:rPr>
      <w:color w:val="808080"/>
    </w:rPr>
  </w:style>
  <w:style w:type="character" w:customStyle="1" w:styleId="a">
    <w:name w:val="なし"/>
    <w:rsid w:val="00AE632D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E632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E632D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B3E29"/>
    <w:pPr>
      <w:spacing w:after="0" w:line="240" w:lineRule="auto"/>
      <w:jc w:val="left"/>
    </w:pPr>
    <w:rPr>
      <w:rFonts w:ascii="Calibri" w:eastAsiaTheme="minorHAnsi" w:hAnsi="Calibr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B3E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www.fishbase.org" TargetMode="Externa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invasions.si.edu/nemesis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aquaticcommons.org/25457/1/43549.pdf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yperlink" Target="http://www.mathwords.com/i/interval_notation.ht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://www.marinespecies.org/introdu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EE219-CB97-4959-A01A-8BA4A6C5E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4</Pages>
  <Words>6301</Words>
  <Characters>35919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Clarke (Cefas)</dc:creator>
  <cp:keywords/>
  <dc:description/>
  <cp:lastModifiedBy>G DB</cp:lastModifiedBy>
  <cp:revision>16</cp:revision>
  <dcterms:created xsi:type="dcterms:W3CDTF">2019-11-14T11:55:00Z</dcterms:created>
  <dcterms:modified xsi:type="dcterms:W3CDTF">2019-11-18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0c2ddd0-afbf-49e4-8b02-da81def1ba6b_Enabled">
    <vt:lpwstr>True</vt:lpwstr>
  </property>
  <property fmtid="{D5CDD505-2E9C-101B-9397-08002B2CF9AE}" pid="3" name="MSIP_Label_a0c2ddd0-afbf-49e4-8b02-da81def1ba6b_SiteId">
    <vt:lpwstr>eeea3199-afa0-41eb-bbf2-f6e42c3da7cf</vt:lpwstr>
  </property>
  <property fmtid="{D5CDD505-2E9C-101B-9397-08002B2CF9AE}" pid="4" name="MSIP_Label_a0c2ddd0-afbf-49e4-8b02-da81def1ba6b_Owner">
    <vt:lpwstr>stacey.clarke@cefas.co.uk</vt:lpwstr>
  </property>
  <property fmtid="{D5CDD505-2E9C-101B-9397-08002B2CF9AE}" pid="5" name="MSIP_Label_a0c2ddd0-afbf-49e4-8b02-da81def1ba6b_SetDate">
    <vt:lpwstr>2019-09-23T12:48:36.2348048Z</vt:lpwstr>
  </property>
  <property fmtid="{D5CDD505-2E9C-101B-9397-08002B2CF9AE}" pid="6" name="MSIP_Label_a0c2ddd0-afbf-49e4-8b02-da81def1ba6b_Name">
    <vt:lpwstr>Official</vt:lpwstr>
  </property>
  <property fmtid="{D5CDD505-2E9C-101B-9397-08002B2CF9AE}" pid="7" name="MSIP_Label_a0c2ddd0-afbf-49e4-8b02-da81def1ba6b_Application">
    <vt:lpwstr>Microsoft Azure Information Protection</vt:lpwstr>
  </property>
  <property fmtid="{D5CDD505-2E9C-101B-9397-08002B2CF9AE}" pid="8" name="MSIP_Label_a0c2ddd0-afbf-49e4-8b02-da81def1ba6b_ActionId">
    <vt:lpwstr>44bbae19-6f07-4030-8738-ccc162f9d49c</vt:lpwstr>
  </property>
  <property fmtid="{D5CDD505-2E9C-101B-9397-08002B2CF9AE}" pid="9" name="MSIP_Label_a0c2ddd0-afbf-49e4-8b02-da81def1ba6b_Extended_MSFT_Method">
    <vt:lpwstr>Automatic</vt:lpwstr>
  </property>
  <property fmtid="{D5CDD505-2E9C-101B-9397-08002B2CF9AE}" pid="10" name="Sensitivity">
    <vt:lpwstr>Official</vt:lpwstr>
  </property>
</Properties>
</file>